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632B348" w14:textId="7EF68C8F" w:rsidR="00A412EB" w:rsidRPr="00260734" w:rsidRDefault="00A412EB" w:rsidP="00A412EB">
      <w:pPr>
        <w:pStyle w:val="berschrift1"/>
      </w:pPr>
      <w:r>
        <w:t>Memo Guide for Country Data Analysis</w:t>
      </w:r>
    </w:p>
    <w:p w14:paraId="6C8DCFAB" w14:textId="252C7935" w:rsidR="00A412EB" w:rsidRPr="007F4407" w:rsidRDefault="00A412EB" w:rsidP="00A412EB">
      <w:pPr>
        <w:rPr>
          <w:rFonts w:cs="Times New Roman"/>
          <w:color w:val="FF0000"/>
        </w:rPr>
      </w:pPr>
      <w:r w:rsidRPr="007F4407">
        <w:rPr>
          <w:rFonts w:cs="Times New Roman"/>
        </w:rPr>
        <w:t xml:space="preserve">Country: </w:t>
      </w:r>
      <w:r w:rsidRPr="007F4407">
        <w:rPr>
          <w:rFonts w:cs="Times New Roman"/>
          <w:color w:val="FF0000"/>
        </w:rPr>
        <w:t>XX</w:t>
      </w:r>
      <w:r w:rsidRPr="007F4407">
        <w:rPr>
          <w:rFonts w:cs="Times New Roman"/>
        </w:rPr>
        <w:t xml:space="preserve"> , Researcher(s): </w:t>
      </w:r>
      <w:r w:rsidRPr="007F4407">
        <w:rPr>
          <w:rFonts w:cs="Times New Roman"/>
          <w:color w:val="FF0000"/>
        </w:rPr>
        <w:t>XX</w:t>
      </w:r>
    </w:p>
    <w:p w14:paraId="1764D101" w14:textId="77777777" w:rsidR="00A412EB" w:rsidRPr="007F4407" w:rsidRDefault="00A412EB" w:rsidP="00A412EB">
      <w:pPr>
        <w:rPr>
          <w:rFonts w:cs="Times New Roman"/>
          <w:color w:val="000000" w:themeColor="text1"/>
        </w:rPr>
      </w:pPr>
      <w:r w:rsidRPr="007F4407">
        <w:rPr>
          <w:rFonts w:cs="Times New Roman"/>
          <w:b/>
          <w:bCs/>
          <w:color w:val="000000" w:themeColor="text1"/>
        </w:rPr>
        <w:t>Deadline:</w:t>
      </w:r>
      <w:r w:rsidRPr="007F4407">
        <w:rPr>
          <w:rFonts w:cs="Times New Roman"/>
          <w:color w:val="000000" w:themeColor="text1"/>
        </w:rPr>
        <w:t xml:space="preserve"> 31 May 2021</w:t>
      </w:r>
    </w:p>
    <w:p w14:paraId="0FDA975E" w14:textId="77777777" w:rsidR="0097093F" w:rsidRDefault="00A412EB" w:rsidP="0097093F">
      <w:pPr>
        <w:pStyle w:val="berschrift2"/>
        <w:numPr>
          <w:ilvl w:val="0"/>
          <w:numId w:val="0"/>
        </w:numPr>
        <w:ind w:left="567" w:hanging="567"/>
      </w:pPr>
      <w:r w:rsidRPr="007F4407">
        <w:t>Main Research Question</w:t>
      </w:r>
      <w:r w:rsidR="0097093F">
        <w:t xml:space="preserve">: </w:t>
      </w:r>
    </w:p>
    <w:p w14:paraId="5470643B" w14:textId="4FEDAA78" w:rsidR="0097093F" w:rsidRDefault="00A412EB" w:rsidP="0097093F">
      <w:pPr>
        <w:pStyle w:val="berschrift2"/>
        <w:numPr>
          <w:ilvl w:val="0"/>
          <w:numId w:val="0"/>
        </w:numPr>
        <w:ind w:left="567" w:hanging="567"/>
      </w:pPr>
      <w:r w:rsidRPr="0097093F">
        <w:rPr>
          <w:b w:val="0"/>
          <w:bCs/>
        </w:rPr>
        <w:t>How did perceptions towards face masks change from April to October</w:t>
      </w:r>
      <w:r w:rsidR="0097093F">
        <w:rPr>
          <w:b w:val="0"/>
          <w:bCs/>
        </w:rPr>
        <w:t xml:space="preserve"> </w:t>
      </w:r>
      <w:r w:rsidRPr="0097093F">
        <w:rPr>
          <w:b w:val="0"/>
          <w:bCs/>
        </w:rPr>
        <w:t>(beginning of November) 2020 and how was this related to country-specific policies about face masks?</w:t>
      </w:r>
    </w:p>
    <w:p w14:paraId="3B697DF0" w14:textId="2616D183" w:rsidR="00A412EB" w:rsidRPr="007F4407" w:rsidRDefault="00A412EB" w:rsidP="0097093F">
      <w:pPr>
        <w:pStyle w:val="berschrift2"/>
        <w:numPr>
          <w:ilvl w:val="0"/>
          <w:numId w:val="0"/>
        </w:numPr>
        <w:ind w:left="567" w:hanging="567"/>
      </w:pPr>
      <w:r w:rsidRPr="007F4407">
        <w:t>Tasks</w:t>
      </w:r>
    </w:p>
    <w:p w14:paraId="59112605" w14:textId="77777777" w:rsidR="00A412EB" w:rsidRPr="007F4407" w:rsidRDefault="00A412EB" w:rsidP="00A412EB">
      <w:pPr>
        <w:rPr>
          <w:rFonts w:cs="Times New Roman"/>
          <w:i/>
        </w:rPr>
      </w:pPr>
      <w:r w:rsidRPr="007F4407">
        <w:rPr>
          <w:rFonts w:cs="Times New Roman"/>
          <w:i/>
        </w:rPr>
        <w:sym w:font="Wingdings" w:char="F0E0"/>
      </w:r>
      <w:r w:rsidRPr="007F4407">
        <w:rPr>
          <w:rFonts w:cs="Times New Roman"/>
          <w:i/>
        </w:rPr>
        <w:t xml:space="preserve"> Please answer the questions for T1 </w:t>
      </w:r>
      <w:r w:rsidRPr="007F4407">
        <w:rPr>
          <w:rFonts w:cs="Times New Roman"/>
          <w:b/>
          <w:bCs/>
          <w:i/>
        </w:rPr>
        <w:t>(part 1)</w:t>
      </w:r>
      <w:r w:rsidRPr="007F4407">
        <w:rPr>
          <w:rFonts w:cs="Times New Roman"/>
          <w:i/>
        </w:rPr>
        <w:t xml:space="preserve"> and T2 </w:t>
      </w:r>
      <w:r w:rsidRPr="007F4407">
        <w:rPr>
          <w:rFonts w:cs="Times New Roman"/>
          <w:b/>
          <w:bCs/>
          <w:i/>
        </w:rPr>
        <w:t>(part 2)</w:t>
      </w:r>
      <w:r w:rsidRPr="007F4407">
        <w:rPr>
          <w:rFonts w:cs="Times New Roman"/>
          <w:i/>
        </w:rPr>
        <w:t xml:space="preserve"> by writing a short paragraph (embed data into country-specific policy landscape, if possible) and add fitting quotes</w:t>
      </w:r>
      <w:r w:rsidRPr="007F4407">
        <w:rPr>
          <w:rFonts w:cs="Times New Roman"/>
          <w:b/>
        </w:rPr>
        <w:br/>
      </w:r>
      <w:r w:rsidRPr="007F4407">
        <w:rPr>
          <w:rFonts w:cs="Times New Roman"/>
          <w:i/>
        </w:rPr>
        <w:sym w:font="Wingdings" w:char="F0E0"/>
      </w:r>
      <w:r w:rsidRPr="007F4407">
        <w:rPr>
          <w:rFonts w:cs="Times New Roman"/>
          <w:i/>
        </w:rPr>
        <w:t xml:space="preserve"> compare T1 to T2 </w:t>
      </w:r>
      <w:r w:rsidRPr="007F4407">
        <w:rPr>
          <w:rFonts w:cs="Times New Roman"/>
          <w:b/>
          <w:bCs/>
          <w:i/>
        </w:rPr>
        <w:t xml:space="preserve">(part 3) </w:t>
      </w:r>
    </w:p>
    <w:p w14:paraId="65346515" w14:textId="6BB195B5" w:rsidR="0097093F" w:rsidRPr="0097093F" w:rsidRDefault="00A412EB" w:rsidP="0097093F">
      <w:pPr>
        <w:rPr>
          <w:rFonts w:cs="Times New Roman"/>
          <w:b/>
          <w:bCs/>
          <w:i/>
        </w:rPr>
      </w:pPr>
      <w:r w:rsidRPr="007F4407">
        <w:rPr>
          <w:rFonts w:cs="Times New Roman"/>
          <w:b/>
          <w:bCs/>
          <w:i/>
        </w:rPr>
        <w:t>**If you cannot make any statement on a question, feel free to leave it out</w:t>
      </w:r>
    </w:p>
    <w:p w14:paraId="66FAD690" w14:textId="22A669C5" w:rsidR="00A412EB" w:rsidRPr="007F4407" w:rsidRDefault="00A412EB" w:rsidP="0097093F">
      <w:pPr>
        <w:pStyle w:val="berschrift2"/>
        <w:numPr>
          <w:ilvl w:val="0"/>
          <w:numId w:val="0"/>
        </w:numPr>
        <w:ind w:left="567" w:hanging="567"/>
      </w:pPr>
      <w:r w:rsidRPr="007F4407">
        <w:t>Policy Measures</w:t>
      </w:r>
    </w:p>
    <w:p w14:paraId="40062F9A" w14:textId="77777777" w:rsidR="00A412EB" w:rsidRPr="007F4407" w:rsidRDefault="00A412EB" w:rsidP="00A412EB">
      <w:pPr>
        <w:rPr>
          <w:rFonts w:cs="Times New Roman"/>
        </w:rPr>
      </w:pPr>
      <w:r w:rsidRPr="007F4407">
        <w:rPr>
          <w:rFonts w:cs="Times New Roman"/>
        </w:rPr>
        <w:t>Please write down a timeline including the most important policy decisions concerning face masks in your country (from the beginning of the pandemic until the beginning of November 2020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80"/>
        <w:gridCol w:w="4111"/>
        <w:gridCol w:w="2971"/>
      </w:tblGrid>
      <w:tr w:rsidR="00A412EB" w:rsidRPr="00EA1778" w14:paraId="46ECECC3" w14:textId="77777777" w:rsidTr="00746B3A">
        <w:tc>
          <w:tcPr>
            <w:tcW w:w="1980" w:type="dxa"/>
          </w:tcPr>
          <w:p w14:paraId="485CF6E5" w14:textId="77777777" w:rsidR="00A412EB" w:rsidRPr="007F4407" w:rsidRDefault="00A412EB" w:rsidP="00746B3A">
            <w:pPr>
              <w:rPr>
                <w:rFonts w:cs="Times New Roman"/>
                <w:b/>
              </w:rPr>
            </w:pPr>
            <w:r w:rsidRPr="007F4407">
              <w:rPr>
                <w:rFonts w:cs="Times New Roman"/>
                <w:b/>
              </w:rPr>
              <w:t>Date / time frame</w:t>
            </w:r>
          </w:p>
        </w:tc>
        <w:tc>
          <w:tcPr>
            <w:tcW w:w="4111" w:type="dxa"/>
          </w:tcPr>
          <w:p w14:paraId="317881C3" w14:textId="77777777" w:rsidR="00A412EB" w:rsidRPr="007F4407" w:rsidRDefault="00A412EB" w:rsidP="00746B3A">
            <w:pPr>
              <w:rPr>
                <w:rFonts w:cs="Times New Roman"/>
                <w:b/>
              </w:rPr>
            </w:pPr>
            <w:r w:rsidRPr="007F4407">
              <w:rPr>
                <w:rFonts w:cs="Times New Roman"/>
                <w:b/>
              </w:rPr>
              <w:t>Policy measure</w:t>
            </w:r>
          </w:p>
        </w:tc>
        <w:tc>
          <w:tcPr>
            <w:tcW w:w="2971" w:type="dxa"/>
          </w:tcPr>
          <w:p w14:paraId="7716F61F" w14:textId="77777777" w:rsidR="00A412EB" w:rsidRPr="007F4407" w:rsidRDefault="00A412EB" w:rsidP="00746B3A">
            <w:pPr>
              <w:rPr>
                <w:rFonts w:cs="Times New Roman"/>
                <w:b/>
              </w:rPr>
            </w:pPr>
            <w:r w:rsidRPr="007F4407">
              <w:rPr>
                <w:rFonts w:cs="Times New Roman"/>
                <w:b/>
              </w:rPr>
              <w:t>Source (</w:t>
            </w:r>
            <w:proofErr w:type="gramStart"/>
            <w:r w:rsidRPr="007F4407">
              <w:rPr>
                <w:rFonts w:cs="Times New Roman"/>
                <w:b/>
              </w:rPr>
              <w:t>e.g.</w:t>
            </w:r>
            <w:proofErr w:type="gramEnd"/>
            <w:r w:rsidRPr="007F4407">
              <w:rPr>
                <w:rFonts w:cs="Times New Roman"/>
                <w:b/>
              </w:rPr>
              <w:t xml:space="preserve"> official website)</w:t>
            </w:r>
          </w:p>
        </w:tc>
      </w:tr>
      <w:tr w:rsidR="00A412EB" w:rsidRPr="00EA1778" w14:paraId="5E3A1B0B" w14:textId="77777777" w:rsidTr="00746B3A">
        <w:tc>
          <w:tcPr>
            <w:tcW w:w="1980" w:type="dxa"/>
          </w:tcPr>
          <w:p w14:paraId="0A43C517" w14:textId="77777777" w:rsidR="00A412EB" w:rsidRPr="007F4407" w:rsidRDefault="00A412EB" w:rsidP="00746B3A">
            <w:pPr>
              <w:rPr>
                <w:rFonts w:cs="Times New Roman"/>
              </w:rPr>
            </w:pPr>
          </w:p>
        </w:tc>
        <w:tc>
          <w:tcPr>
            <w:tcW w:w="4111" w:type="dxa"/>
          </w:tcPr>
          <w:p w14:paraId="64ECCB6F" w14:textId="77777777" w:rsidR="00A412EB" w:rsidRPr="007F4407" w:rsidRDefault="00A412EB" w:rsidP="00746B3A">
            <w:pPr>
              <w:rPr>
                <w:rFonts w:cs="Times New Roman"/>
              </w:rPr>
            </w:pPr>
          </w:p>
        </w:tc>
        <w:tc>
          <w:tcPr>
            <w:tcW w:w="2971" w:type="dxa"/>
          </w:tcPr>
          <w:p w14:paraId="6B45577C" w14:textId="77777777" w:rsidR="00A412EB" w:rsidRPr="007F4407" w:rsidRDefault="00A412EB" w:rsidP="00746B3A">
            <w:pPr>
              <w:rPr>
                <w:rFonts w:cs="Times New Roman"/>
              </w:rPr>
            </w:pPr>
          </w:p>
        </w:tc>
      </w:tr>
      <w:tr w:rsidR="00A412EB" w:rsidRPr="00EA1778" w14:paraId="4B771D43" w14:textId="77777777" w:rsidTr="00746B3A">
        <w:tc>
          <w:tcPr>
            <w:tcW w:w="1980" w:type="dxa"/>
          </w:tcPr>
          <w:p w14:paraId="762C5D85" w14:textId="77777777" w:rsidR="00A412EB" w:rsidRPr="007F4407" w:rsidRDefault="00A412EB" w:rsidP="00746B3A">
            <w:pPr>
              <w:rPr>
                <w:rFonts w:cs="Times New Roman"/>
              </w:rPr>
            </w:pPr>
          </w:p>
        </w:tc>
        <w:tc>
          <w:tcPr>
            <w:tcW w:w="4111" w:type="dxa"/>
          </w:tcPr>
          <w:p w14:paraId="1F0CA012" w14:textId="77777777" w:rsidR="00A412EB" w:rsidRPr="007F4407" w:rsidRDefault="00A412EB" w:rsidP="00746B3A">
            <w:pPr>
              <w:rPr>
                <w:rFonts w:cs="Times New Roman"/>
              </w:rPr>
            </w:pPr>
          </w:p>
        </w:tc>
        <w:tc>
          <w:tcPr>
            <w:tcW w:w="2971" w:type="dxa"/>
          </w:tcPr>
          <w:p w14:paraId="4265839E" w14:textId="77777777" w:rsidR="00A412EB" w:rsidRPr="007F4407" w:rsidRDefault="00A412EB" w:rsidP="00746B3A">
            <w:pPr>
              <w:rPr>
                <w:rFonts w:cs="Times New Roman"/>
              </w:rPr>
            </w:pPr>
          </w:p>
        </w:tc>
      </w:tr>
      <w:tr w:rsidR="00A412EB" w:rsidRPr="00EA1778" w14:paraId="71B399B3" w14:textId="77777777" w:rsidTr="00746B3A">
        <w:tc>
          <w:tcPr>
            <w:tcW w:w="1980" w:type="dxa"/>
          </w:tcPr>
          <w:p w14:paraId="33AA7D84" w14:textId="77777777" w:rsidR="00A412EB" w:rsidRPr="007F4407" w:rsidRDefault="00A412EB" w:rsidP="00746B3A">
            <w:pPr>
              <w:rPr>
                <w:rFonts w:cs="Times New Roman"/>
              </w:rPr>
            </w:pPr>
          </w:p>
        </w:tc>
        <w:tc>
          <w:tcPr>
            <w:tcW w:w="4111" w:type="dxa"/>
          </w:tcPr>
          <w:p w14:paraId="2E9DF331" w14:textId="77777777" w:rsidR="00A412EB" w:rsidRPr="007F4407" w:rsidRDefault="00A412EB" w:rsidP="00746B3A">
            <w:pPr>
              <w:rPr>
                <w:rFonts w:cs="Times New Roman"/>
              </w:rPr>
            </w:pPr>
          </w:p>
        </w:tc>
        <w:tc>
          <w:tcPr>
            <w:tcW w:w="2971" w:type="dxa"/>
          </w:tcPr>
          <w:p w14:paraId="7C876827" w14:textId="77777777" w:rsidR="00A412EB" w:rsidRPr="007F4407" w:rsidRDefault="00A412EB" w:rsidP="00746B3A">
            <w:pPr>
              <w:rPr>
                <w:rFonts w:cs="Times New Roman"/>
              </w:rPr>
            </w:pPr>
          </w:p>
        </w:tc>
      </w:tr>
      <w:tr w:rsidR="00A412EB" w:rsidRPr="00EA1778" w14:paraId="03D49FB7" w14:textId="77777777" w:rsidTr="00746B3A">
        <w:tc>
          <w:tcPr>
            <w:tcW w:w="1980" w:type="dxa"/>
          </w:tcPr>
          <w:p w14:paraId="121C59D9" w14:textId="77777777" w:rsidR="00A412EB" w:rsidRPr="007F4407" w:rsidRDefault="00A412EB" w:rsidP="00746B3A">
            <w:pPr>
              <w:rPr>
                <w:rFonts w:cs="Times New Roman"/>
              </w:rPr>
            </w:pPr>
          </w:p>
        </w:tc>
        <w:tc>
          <w:tcPr>
            <w:tcW w:w="4111" w:type="dxa"/>
          </w:tcPr>
          <w:p w14:paraId="64AF8A02" w14:textId="77777777" w:rsidR="00A412EB" w:rsidRPr="007F4407" w:rsidRDefault="00A412EB" w:rsidP="00746B3A">
            <w:pPr>
              <w:rPr>
                <w:rFonts w:cs="Times New Roman"/>
              </w:rPr>
            </w:pPr>
          </w:p>
        </w:tc>
        <w:tc>
          <w:tcPr>
            <w:tcW w:w="2971" w:type="dxa"/>
          </w:tcPr>
          <w:p w14:paraId="3D4E6710" w14:textId="77777777" w:rsidR="00A412EB" w:rsidRPr="007F4407" w:rsidRDefault="00A412EB" w:rsidP="00746B3A">
            <w:pPr>
              <w:rPr>
                <w:rFonts w:cs="Times New Roman"/>
              </w:rPr>
            </w:pPr>
          </w:p>
        </w:tc>
      </w:tr>
    </w:tbl>
    <w:p w14:paraId="0EFFED3A" w14:textId="77777777" w:rsidR="00A412EB" w:rsidRPr="007F4407" w:rsidRDefault="00A412EB" w:rsidP="00A412EB">
      <w:pPr>
        <w:rPr>
          <w:rFonts w:cs="Times New Roman"/>
          <w:i/>
        </w:rPr>
      </w:pPr>
    </w:p>
    <w:p w14:paraId="0B3C70F6" w14:textId="77777777" w:rsidR="00A412EB" w:rsidRPr="007F4407" w:rsidRDefault="00A412EB" w:rsidP="0097093F">
      <w:pPr>
        <w:pStyle w:val="berschrift2"/>
        <w:numPr>
          <w:ilvl w:val="0"/>
          <w:numId w:val="0"/>
        </w:numPr>
        <w:ind w:left="567" w:hanging="567"/>
      </w:pPr>
      <w:r w:rsidRPr="007F4407">
        <w:t>Part 1: Analysis of T1</w:t>
      </w:r>
    </w:p>
    <w:p w14:paraId="28C64B42" w14:textId="77777777" w:rsidR="00A412EB" w:rsidRPr="007F4407" w:rsidRDefault="00A412EB" w:rsidP="0097093F">
      <w:pPr>
        <w:pStyle w:val="berschrift3"/>
        <w:numPr>
          <w:ilvl w:val="0"/>
          <w:numId w:val="0"/>
        </w:numPr>
        <w:ind w:left="567" w:hanging="567"/>
        <w:rPr>
          <w:rFonts w:cs="Times New Roman"/>
        </w:rPr>
      </w:pPr>
      <w:r w:rsidRPr="007F4407">
        <w:rPr>
          <w:rFonts w:cs="Times New Roman"/>
        </w:rPr>
        <w:lastRenderedPageBreak/>
        <w:t>1. Attributing meanings to face masks</w:t>
      </w:r>
    </w:p>
    <w:p w14:paraId="5A41FE2A" w14:textId="77777777" w:rsidR="00A412EB" w:rsidRPr="007F4407" w:rsidRDefault="00A412EB" w:rsidP="00A412EB">
      <w:pPr>
        <w:ind w:left="708"/>
        <w:rPr>
          <w:rFonts w:cs="Times New Roman"/>
          <w:b/>
          <w:bCs/>
        </w:rPr>
      </w:pPr>
      <w:r w:rsidRPr="007F4407">
        <w:rPr>
          <w:rFonts w:cs="Times New Roman"/>
          <w:b/>
          <w:bCs/>
        </w:rPr>
        <w:t xml:space="preserve">1.1. What moral and emotional meaning did the wearing of face masks have for the participants? </w:t>
      </w:r>
      <w:r w:rsidRPr="007F4407">
        <w:rPr>
          <w:rFonts w:cs="Times New Roman"/>
          <w:i/>
          <w:iCs/>
        </w:rPr>
        <w:t>(</w:t>
      </w:r>
      <w:proofErr w:type="gramStart"/>
      <w:r w:rsidRPr="007F4407">
        <w:rPr>
          <w:rFonts w:cs="Times New Roman"/>
          <w:i/>
          <w:iCs/>
        </w:rPr>
        <w:t>e.g.</w:t>
      </w:r>
      <w:proofErr w:type="gramEnd"/>
      <w:r w:rsidRPr="007F4407">
        <w:rPr>
          <w:rFonts w:cs="Times New Roman"/>
          <w:i/>
          <w:iCs/>
        </w:rPr>
        <w:t xml:space="preserve"> face mask wearing as a solidaristic act / the least one can do / moral duty / assigning stigma)</w:t>
      </w:r>
    </w:p>
    <w:tbl>
      <w:tblPr>
        <w:tblStyle w:val="Tabellenraster"/>
        <w:tblW w:w="0" w:type="auto"/>
        <w:tblInd w:w="708" w:type="dxa"/>
        <w:tblLook w:val="04A0" w:firstRow="1" w:lastRow="0" w:firstColumn="1" w:lastColumn="0" w:noHBand="0" w:noVBand="1"/>
      </w:tblPr>
      <w:tblGrid>
        <w:gridCol w:w="9056"/>
      </w:tblGrid>
      <w:tr w:rsidR="00A412EB" w:rsidRPr="007F4407" w14:paraId="612CCC00" w14:textId="77777777" w:rsidTr="00746B3A">
        <w:tc>
          <w:tcPr>
            <w:tcW w:w="9056" w:type="dxa"/>
          </w:tcPr>
          <w:p w14:paraId="30C06D45" w14:textId="77777777" w:rsidR="00A412EB" w:rsidRPr="007F4407" w:rsidRDefault="00A412EB" w:rsidP="00746B3A">
            <w:pPr>
              <w:rPr>
                <w:rFonts w:cs="Times New Roman"/>
                <w:i/>
                <w:iCs/>
              </w:rPr>
            </w:pPr>
            <w:r w:rsidRPr="007F4407">
              <w:rPr>
                <w:rFonts w:cs="Times New Roman"/>
                <w:i/>
                <w:iCs/>
              </w:rPr>
              <w:t>Paragraph…</w:t>
            </w:r>
          </w:p>
        </w:tc>
      </w:tr>
    </w:tbl>
    <w:p w14:paraId="0E9B1756" w14:textId="77777777" w:rsidR="00A412EB" w:rsidRPr="007F4407" w:rsidRDefault="00A412EB" w:rsidP="00A412EB">
      <w:pPr>
        <w:ind w:left="708"/>
        <w:rPr>
          <w:rFonts w:cs="Times New Roman"/>
        </w:rPr>
      </w:pPr>
    </w:p>
    <w:tbl>
      <w:tblPr>
        <w:tblStyle w:val="Tabellenraster"/>
        <w:tblW w:w="0" w:type="auto"/>
        <w:tblInd w:w="708" w:type="dxa"/>
        <w:tblLook w:val="04A0" w:firstRow="1" w:lastRow="0" w:firstColumn="1" w:lastColumn="0" w:noHBand="0" w:noVBand="1"/>
      </w:tblPr>
      <w:tblGrid>
        <w:gridCol w:w="4528"/>
        <w:gridCol w:w="4528"/>
      </w:tblGrid>
      <w:tr w:rsidR="00A412EB" w:rsidRPr="007F4407" w14:paraId="25B90B70" w14:textId="77777777" w:rsidTr="00746B3A">
        <w:tc>
          <w:tcPr>
            <w:tcW w:w="4528" w:type="dxa"/>
          </w:tcPr>
          <w:p w14:paraId="6EDAF0F7" w14:textId="77777777" w:rsidR="00A412EB" w:rsidRPr="007F4407" w:rsidRDefault="00A412EB" w:rsidP="00746B3A">
            <w:pPr>
              <w:rPr>
                <w:rFonts w:cs="Times New Roman"/>
                <w:b/>
                <w:bCs/>
              </w:rPr>
            </w:pPr>
            <w:r w:rsidRPr="007F4407">
              <w:rPr>
                <w:rFonts w:cs="Times New Roman"/>
                <w:b/>
                <w:bCs/>
              </w:rPr>
              <w:t>Quote</w:t>
            </w:r>
          </w:p>
        </w:tc>
        <w:tc>
          <w:tcPr>
            <w:tcW w:w="4528" w:type="dxa"/>
          </w:tcPr>
          <w:p w14:paraId="605B32CF" w14:textId="77777777" w:rsidR="00A412EB" w:rsidRPr="007F4407" w:rsidRDefault="00A412EB" w:rsidP="00746B3A">
            <w:pPr>
              <w:rPr>
                <w:rFonts w:cs="Times New Roman"/>
                <w:b/>
                <w:bCs/>
              </w:rPr>
            </w:pPr>
            <w:r w:rsidRPr="007F4407">
              <w:rPr>
                <w:rFonts w:cs="Times New Roman"/>
                <w:b/>
                <w:bCs/>
              </w:rPr>
              <w:t>Reference Number</w:t>
            </w:r>
          </w:p>
        </w:tc>
      </w:tr>
      <w:tr w:rsidR="00A412EB" w:rsidRPr="007F4407" w14:paraId="76A23F48" w14:textId="77777777" w:rsidTr="00746B3A">
        <w:tc>
          <w:tcPr>
            <w:tcW w:w="4528" w:type="dxa"/>
          </w:tcPr>
          <w:p w14:paraId="46F8922B" w14:textId="77777777" w:rsidR="00A412EB" w:rsidRPr="007F4407" w:rsidRDefault="00A412EB" w:rsidP="00746B3A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gramStart"/>
            <w:r w:rsidRPr="007F4407">
              <w:rPr>
                <w:rFonts w:cs="Times New Roman"/>
                <w:i/>
                <w:iCs/>
                <w:sz w:val="18"/>
                <w:szCs w:val="18"/>
              </w:rPr>
              <w:t>e.g.</w:t>
            </w:r>
            <w:proofErr w:type="gramEnd"/>
            <w:r w:rsidRPr="007F4407">
              <w:rPr>
                <w:rFonts w:cs="Times New Roman"/>
                <w:i/>
                <w:iCs/>
                <w:sz w:val="18"/>
                <w:szCs w:val="18"/>
              </w:rPr>
              <w:t xml:space="preserve"> “</w:t>
            </w:r>
            <w:r w:rsidRPr="007F4407">
              <w:rPr>
                <w:rFonts w:cs="Times New Roman"/>
                <w:i/>
                <w:iCs/>
                <w:sz w:val="18"/>
                <w:szCs w:val="18"/>
                <w:lang w:eastAsia="de-DE"/>
              </w:rPr>
              <w:t>Yes, I don't wear a mask or anything like that now, because I think that's enough with the distance. But I also understand it somehow when others wear them. Yes, exactly and just disinfect a bit and touch as little as possible outside</w:t>
            </w:r>
            <w:r w:rsidRPr="007F4407">
              <w:rPr>
                <w:rFonts w:cs="Times New Roman"/>
                <w:i/>
                <w:iCs/>
                <w:sz w:val="18"/>
                <w:szCs w:val="18"/>
              </w:rPr>
              <w:t>”</w:t>
            </w:r>
          </w:p>
        </w:tc>
        <w:tc>
          <w:tcPr>
            <w:tcW w:w="4528" w:type="dxa"/>
          </w:tcPr>
          <w:p w14:paraId="490C443A" w14:textId="77777777" w:rsidR="00A412EB" w:rsidRPr="007F4407" w:rsidRDefault="00A412EB" w:rsidP="00746B3A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gramStart"/>
            <w:r w:rsidRPr="007F4407">
              <w:rPr>
                <w:rFonts w:cs="Times New Roman"/>
                <w:i/>
                <w:iCs/>
                <w:sz w:val="18"/>
                <w:szCs w:val="18"/>
              </w:rPr>
              <w:t>e.g.</w:t>
            </w:r>
            <w:proofErr w:type="gramEnd"/>
            <w:r w:rsidRPr="007F4407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7F4407">
              <w:rPr>
                <w:rFonts w:cs="Times New Roman"/>
                <w:i/>
                <w:iCs/>
                <w:sz w:val="18"/>
                <w:szCs w:val="18"/>
                <w:lang w:eastAsia="de-DE"/>
              </w:rPr>
              <w:t>DE200418BZ08</w:t>
            </w:r>
          </w:p>
        </w:tc>
      </w:tr>
      <w:tr w:rsidR="00A412EB" w:rsidRPr="007F4407" w14:paraId="3F09EF09" w14:textId="77777777" w:rsidTr="00746B3A">
        <w:tc>
          <w:tcPr>
            <w:tcW w:w="4528" w:type="dxa"/>
          </w:tcPr>
          <w:p w14:paraId="4962A1AB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28" w:type="dxa"/>
          </w:tcPr>
          <w:p w14:paraId="67E10857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412EB" w:rsidRPr="007F4407" w14:paraId="5DDE1524" w14:textId="77777777" w:rsidTr="00746B3A">
        <w:tc>
          <w:tcPr>
            <w:tcW w:w="4528" w:type="dxa"/>
          </w:tcPr>
          <w:p w14:paraId="7B2408A7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28" w:type="dxa"/>
          </w:tcPr>
          <w:p w14:paraId="306CED73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</w:tr>
    </w:tbl>
    <w:p w14:paraId="2BDDE10B" w14:textId="77777777" w:rsidR="00A412EB" w:rsidRPr="007F4407" w:rsidRDefault="00A412EB" w:rsidP="00A412EB">
      <w:pPr>
        <w:ind w:left="708"/>
        <w:rPr>
          <w:rFonts w:cs="Times New Roman"/>
        </w:rPr>
      </w:pPr>
    </w:p>
    <w:p w14:paraId="7A0F2A1A" w14:textId="77777777" w:rsidR="00A412EB" w:rsidRPr="007F4407" w:rsidRDefault="00A412EB" w:rsidP="00A412EB">
      <w:pPr>
        <w:ind w:left="708"/>
        <w:rPr>
          <w:rFonts w:cs="Times New Roman"/>
        </w:rPr>
      </w:pPr>
      <w:r w:rsidRPr="007F4407">
        <w:rPr>
          <w:rFonts w:cs="Times New Roman"/>
          <w:b/>
          <w:bCs/>
        </w:rPr>
        <w:t>1.2. What (symbolic) meanings did participants attach to the wearing of face masks?</w:t>
      </w:r>
      <w:r w:rsidRPr="007F4407">
        <w:rPr>
          <w:rFonts w:cs="Times New Roman"/>
        </w:rPr>
        <w:t xml:space="preserve"> </w:t>
      </w:r>
      <w:r w:rsidRPr="007F4407">
        <w:rPr>
          <w:rFonts w:cs="Times New Roman"/>
          <w:i/>
          <w:iCs/>
        </w:rPr>
        <w:t>(</w:t>
      </w:r>
      <w:proofErr w:type="gramStart"/>
      <w:r w:rsidRPr="007F4407">
        <w:rPr>
          <w:rFonts w:cs="Times New Roman"/>
          <w:i/>
          <w:iCs/>
        </w:rPr>
        <w:t>e.g.</w:t>
      </w:r>
      <w:proofErr w:type="gramEnd"/>
      <w:r w:rsidRPr="007F4407">
        <w:rPr>
          <w:rFonts w:cs="Times New Roman"/>
          <w:i/>
          <w:iCs/>
        </w:rPr>
        <w:t xml:space="preserve"> political statement, “silent protest”)</w:t>
      </w:r>
    </w:p>
    <w:tbl>
      <w:tblPr>
        <w:tblStyle w:val="Tabellenraster"/>
        <w:tblW w:w="0" w:type="auto"/>
        <w:tblInd w:w="708" w:type="dxa"/>
        <w:tblLook w:val="04A0" w:firstRow="1" w:lastRow="0" w:firstColumn="1" w:lastColumn="0" w:noHBand="0" w:noVBand="1"/>
      </w:tblPr>
      <w:tblGrid>
        <w:gridCol w:w="9056"/>
      </w:tblGrid>
      <w:tr w:rsidR="00A412EB" w:rsidRPr="007F4407" w14:paraId="4C9BE63B" w14:textId="77777777" w:rsidTr="00746B3A">
        <w:tc>
          <w:tcPr>
            <w:tcW w:w="9056" w:type="dxa"/>
          </w:tcPr>
          <w:p w14:paraId="32CF0FBF" w14:textId="77777777" w:rsidR="00A412EB" w:rsidRPr="007F4407" w:rsidRDefault="00A412EB" w:rsidP="00746B3A">
            <w:pPr>
              <w:rPr>
                <w:rFonts w:cs="Times New Roman"/>
                <w:i/>
                <w:iCs/>
              </w:rPr>
            </w:pPr>
          </w:p>
        </w:tc>
      </w:tr>
    </w:tbl>
    <w:p w14:paraId="13DC4917" w14:textId="77777777" w:rsidR="00A412EB" w:rsidRPr="007F4407" w:rsidRDefault="00A412EB" w:rsidP="00A412EB">
      <w:pPr>
        <w:ind w:left="708"/>
        <w:rPr>
          <w:rFonts w:cs="Times New Roman"/>
        </w:rPr>
      </w:pPr>
    </w:p>
    <w:tbl>
      <w:tblPr>
        <w:tblStyle w:val="Tabellenraster"/>
        <w:tblW w:w="0" w:type="auto"/>
        <w:tblInd w:w="708" w:type="dxa"/>
        <w:tblLook w:val="04A0" w:firstRow="1" w:lastRow="0" w:firstColumn="1" w:lastColumn="0" w:noHBand="0" w:noVBand="1"/>
      </w:tblPr>
      <w:tblGrid>
        <w:gridCol w:w="4528"/>
        <w:gridCol w:w="4528"/>
      </w:tblGrid>
      <w:tr w:rsidR="00A412EB" w:rsidRPr="007F4407" w14:paraId="69A83287" w14:textId="77777777" w:rsidTr="00746B3A">
        <w:tc>
          <w:tcPr>
            <w:tcW w:w="4528" w:type="dxa"/>
          </w:tcPr>
          <w:p w14:paraId="04ECC12A" w14:textId="77777777" w:rsidR="00A412EB" w:rsidRPr="007F4407" w:rsidRDefault="00A412EB" w:rsidP="00746B3A">
            <w:pPr>
              <w:rPr>
                <w:rFonts w:cs="Times New Roman"/>
                <w:b/>
                <w:bCs/>
              </w:rPr>
            </w:pPr>
            <w:r w:rsidRPr="007F4407">
              <w:rPr>
                <w:rFonts w:cs="Times New Roman"/>
                <w:b/>
                <w:bCs/>
              </w:rPr>
              <w:t>Quote</w:t>
            </w:r>
          </w:p>
        </w:tc>
        <w:tc>
          <w:tcPr>
            <w:tcW w:w="4528" w:type="dxa"/>
          </w:tcPr>
          <w:p w14:paraId="09BB1884" w14:textId="77777777" w:rsidR="00A412EB" w:rsidRPr="007F4407" w:rsidRDefault="00A412EB" w:rsidP="00746B3A">
            <w:pPr>
              <w:rPr>
                <w:rFonts w:cs="Times New Roman"/>
                <w:b/>
                <w:bCs/>
              </w:rPr>
            </w:pPr>
            <w:r w:rsidRPr="007F4407">
              <w:rPr>
                <w:rFonts w:cs="Times New Roman"/>
                <w:b/>
                <w:bCs/>
              </w:rPr>
              <w:t>Reference Number</w:t>
            </w:r>
          </w:p>
        </w:tc>
      </w:tr>
      <w:tr w:rsidR="00A412EB" w:rsidRPr="007F4407" w14:paraId="32BA6A64" w14:textId="77777777" w:rsidTr="00746B3A">
        <w:tc>
          <w:tcPr>
            <w:tcW w:w="4528" w:type="dxa"/>
          </w:tcPr>
          <w:p w14:paraId="74A7562F" w14:textId="77777777" w:rsidR="00A412EB" w:rsidRPr="007F4407" w:rsidRDefault="00A412EB" w:rsidP="00746B3A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4528" w:type="dxa"/>
          </w:tcPr>
          <w:p w14:paraId="52A22D8D" w14:textId="77777777" w:rsidR="00A412EB" w:rsidRPr="007F4407" w:rsidRDefault="00A412EB" w:rsidP="00746B3A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</w:tr>
      <w:tr w:rsidR="00A412EB" w:rsidRPr="007F4407" w14:paraId="4582BC56" w14:textId="77777777" w:rsidTr="00746B3A">
        <w:tc>
          <w:tcPr>
            <w:tcW w:w="4528" w:type="dxa"/>
          </w:tcPr>
          <w:p w14:paraId="349054F2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28" w:type="dxa"/>
          </w:tcPr>
          <w:p w14:paraId="2017A0DB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412EB" w:rsidRPr="007F4407" w14:paraId="36C9EBD6" w14:textId="77777777" w:rsidTr="00746B3A">
        <w:tc>
          <w:tcPr>
            <w:tcW w:w="4528" w:type="dxa"/>
          </w:tcPr>
          <w:p w14:paraId="438013B9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28" w:type="dxa"/>
          </w:tcPr>
          <w:p w14:paraId="238169F0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</w:tr>
    </w:tbl>
    <w:p w14:paraId="7B694DCD" w14:textId="77777777" w:rsidR="00A412EB" w:rsidRPr="007F4407" w:rsidRDefault="00A412EB" w:rsidP="00A412EB">
      <w:pPr>
        <w:ind w:left="708"/>
        <w:rPr>
          <w:rFonts w:cs="Times New Roman"/>
        </w:rPr>
      </w:pPr>
    </w:p>
    <w:p w14:paraId="11DAA23E" w14:textId="77777777" w:rsidR="00A412EB" w:rsidRPr="007F4407" w:rsidRDefault="00A412EB" w:rsidP="00A412EB">
      <w:pPr>
        <w:ind w:left="708"/>
        <w:rPr>
          <w:rFonts w:cs="Times New Roman"/>
          <w:b/>
          <w:bCs/>
        </w:rPr>
      </w:pPr>
      <w:r w:rsidRPr="007F4407">
        <w:rPr>
          <w:rFonts w:cs="Times New Roman"/>
          <w:b/>
          <w:bCs/>
        </w:rPr>
        <w:t xml:space="preserve">1.3. Was the wearing of face mask a marker for identification with a group? And if so, how did the wearing or not wearing of face masks changed their relationship to others? </w:t>
      </w:r>
    </w:p>
    <w:tbl>
      <w:tblPr>
        <w:tblStyle w:val="Tabellenraster"/>
        <w:tblW w:w="0" w:type="auto"/>
        <w:tblInd w:w="708" w:type="dxa"/>
        <w:tblLook w:val="04A0" w:firstRow="1" w:lastRow="0" w:firstColumn="1" w:lastColumn="0" w:noHBand="0" w:noVBand="1"/>
      </w:tblPr>
      <w:tblGrid>
        <w:gridCol w:w="9056"/>
      </w:tblGrid>
      <w:tr w:rsidR="00A412EB" w:rsidRPr="007F4407" w14:paraId="0423711B" w14:textId="77777777" w:rsidTr="00746B3A">
        <w:tc>
          <w:tcPr>
            <w:tcW w:w="9056" w:type="dxa"/>
          </w:tcPr>
          <w:p w14:paraId="0B8EE63D" w14:textId="77777777" w:rsidR="00A412EB" w:rsidRPr="007F4407" w:rsidRDefault="00A412EB" w:rsidP="00746B3A">
            <w:pPr>
              <w:rPr>
                <w:rFonts w:cs="Times New Roman"/>
                <w:i/>
                <w:iCs/>
              </w:rPr>
            </w:pPr>
          </w:p>
        </w:tc>
      </w:tr>
    </w:tbl>
    <w:p w14:paraId="5EB6BC19" w14:textId="77777777" w:rsidR="00A412EB" w:rsidRPr="007F4407" w:rsidRDefault="00A412EB" w:rsidP="00A412EB">
      <w:pPr>
        <w:ind w:left="708"/>
        <w:rPr>
          <w:rFonts w:cs="Times New Roman"/>
        </w:rPr>
      </w:pPr>
    </w:p>
    <w:tbl>
      <w:tblPr>
        <w:tblStyle w:val="Tabellenraster"/>
        <w:tblW w:w="0" w:type="auto"/>
        <w:tblInd w:w="708" w:type="dxa"/>
        <w:tblLook w:val="04A0" w:firstRow="1" w:lastRow="0" w:firstColumn="1" w:lastColumn="0" w:noHBand="0" w:noVBand="1"/>
      </w:tblPr>
      <w:tblGrid>
        <w:gridCol w:w="4528"/>
        <w:gridCol w:w="4528"/>
      </w:tblGrid>
      <w:tr w:rsidR="00A412EB" w:rsidRPr="007F4407" w14:paraId="031F953B" w14:textId="77777777" w:rsidTr="00746B3A">
        <w:tc>
          <w:tcPr>
            <w:tcW w:w="4528" w:type="dxa"/>
          </w:tcPr>
          <w:p w14:paraId="235AFA21" w14:textId="77777777" w:rsidR="00A412EB" w:rsidRPr="007F4407" w:rsidRDefault="00A412EB" w:rsidP="00746B3A">
            <w:pPr>
              <w:rPr>
                <w:rFonts w:cs="Times New Roman"/>
                <w:b/>
                <w:bCs/>
              </w:rPr>
            </w:pPr>
            <w:r w:rsidRPr="007F4407">
              <w:rPr>
                <w:rFonts w:cs="Times New Roman"/>
                <w:b/>
                <w:bCs/>
              </w:rPr>
              <w:t>Quote</w:t>
            </w:r>
          </w:p>
        </w:tc>
        <w:tc>
          <w:tcPr>
            <w:tcW w:w="4528" w:type="dxa"/>
          </w:tcPr>
          <w:p w14:paraId="743A7ECE" w14:textId="77777777" w:rsidR="00A412EB" w:rsidRPr="007F4407" w:rsidRDefault="00A412EB" w:rsidP="00746B3A">
            <w:pPr>
              <w:rPr>
                <w:rFonts w:cs="Times New Roman"/>
                <w:b/>
                <w:bCs/>
              </w:rPr>
            </w:pPr>
            <w:r w:rsidRPr="007F4407">
              <w:rPr>
                <w:rFonts w:cs="Times New Roman"/>
                <w:b/>
                <w:bCs/>
              </w:rPr>
              <w:t>Reference Number</w:t>
            </w:r>
          </w:p>
        </w:tc>
      </w:tr>
      <w:tr w:rsidR="00A412EB" w:rsidRPr="007F4407" w14:paraId="66134116" w14:textId="77777777" w:rsidTr="00746B3A">
        <w:tc>
          <w:tcPr>
            <w:tcW w:w="4528" w:type="dxa"/>
          </w:tcPr>
          <w:p w14:paraId="6DACBD97" w14:textId="77777777" w:rsidR="00A412EB" w:rsidRPr="007F4407" w:rsidRDefault="00A412EB" w:rsidP="00746B3A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4528" w:type="dxa"/>
          </w:tcPr>
          <w:p w14:paraId="16F23CCD" w14:textId="77777777" w:rsidR="00A412EB" w:rsidRPr="007F4407" w:rsidRDefault="00A412EB" w:rsidP="00746B3A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</w:tr>
      <w:tr w:rsidR="00A412EB" w:rsidRPr="007F4407" w14:paraId="6BEA6415" w14:textId="77777777" w:rsidTr="00746B3A">
        <w:tc>
          <w:tcPr>
            <w:tcW w:w="4528" w:type="dxa"/>
          </w:tcPr>
          <w:p w14:paraId="0BB4E72D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28" w:type="dxa"/>
          </w:tcPr>
          <w:p w14:paraId="36155854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412EB" w:rsidRPr="007F4407" w14:paraId="1E4E61B1" w14:textId="77777777" w:rsidTr="00746B3A">
        <w:tc>
          <w:tcPr>
            <w:tcW w:w="4528" w:type="dxa"/>
          </w:tcPr>
          <w:p w14:paraId="1A0E641B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28" w:type="dxa"/>
          </w:tcPr>
          <w:p w14:paraId="352317A2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</w:tr>
    </w:tbl>
    <w:p w14:paraId="400693D9" w14:textId="77777777" w:rsidR="00A412EB" w:rsidRPr="007F4407" w:rsidRDefault="00A412EB" w:rsidP="00A412EB">
      <w:pPr>
        <w:ind w:left="708"/>
        <w:rPr>
          <w:rFonts w:cs="Times New Roman"/>
        </w:rPr>
      </w:pPr>
    </w:p>
    <w:p w14:paraId="5762CFC9" w14:textId="77777777" w:rsidR="00A412EB" w:rsidRPr="007F4407" w:rsidRDefault="00A412EB" w:rsidP="0097093F">
      <w:pPr>
        <w:pStyle w:val="berschrift3"/>
        <w:numPr>
          <w:ilvl w:val="0"/>
          <w:numId w:val="0"/>
        </w:numPr>
        <w:ind w:left="567" w:hanging="567"/>
        <w:rPr>
          <w:rFonts w:cs="Times New Roman"/>
        </w:rPr>
      </w:pPr>
      <w:r w:rsidRPr="007F4407">
        <w:rPr>
          <w:rFonts w:cs="Times New Roman"/>
        </w:rPr>
        <w:t>2. Recommendations and mandates</w:t>
      </w:r>
    </w:p>
    <w:p w14:paraId="04CA37B3" w14:textId="77777777" w:rsidR="00A412EB" w:rsidRPr="007F4407" w:rsidRDefault="00A412EB" w:rsidP="00A412EB">
      <w:pPr>
        <w:ind w:left="708"/>
        <w:rPr>
          <w:rFonts w:cs="Times New Roman"/>
          <w:b/>
          <w:bCs/>
        </w:rPr>
      </w:pPr>
      <w:r w:rsidRPr="007F4407">
        <w:rPr>
          <w:rFonts w:cs="Times New Roman"/>
          <w:b/>
          <w:bCs/>
        </w:rPr>
        <w:t>2.1. To what extend did the practice of wearing face masks go beyond (a) recommendations (b) mandates by public authorities?</w:t>
      </w:r>
    </w:p>
    <w:p w14:paraId="5CC79429" w14:textId="77777777" w:rsidR="00A412EB" w:rsidRPr="007F4407" w:rsidRDefault="00A412EB" w:rsidP="00A412EB">
      <w:pPr>
        <w:ind w:left="708"/>
        <w:rPr>
          <w:rFonts w:cs="Times New Roman"/>
          <w:b/>
          <w:bCs/>
        </w:rPr>
      </w:pPr>
      <w:r w:rsidRPr="007F4407">
        <w:rPr>
          <w:rFonts w:cs="Times New Roman"/>
          <w:b/>
          <w:bCs/>
        </w:rPr>
        <w:t>(a)</w:t>
      </w:r>
    </w:p>
    <w:tbl>
      <w:tblPr>
        <w:tblStyle w:val="Tabellenraster"/>
        <w:tblW w:w="0" w:type="auto"/>
        <w:tblInd w:w="708" w:type="dxa"/>
        <w:tblLook w:val="04A0" w:firstRow="1" w:lastRow="0" w:firstColumn="1" w:lastColumn="0" w:noHBand="0" w:noVBand="1"/>
      </w:tblPr>
      <w:tblGrid>
        <w:gridCol w:w="9056"/>
      </w:tblGrid>
      <w:tr w:rsidR="00A412EB" w:rsidRPr="007F4407" w14:paraId="5FD176EF" w14:textId="77777777" w:rsidTr="00746B3A">
        <w:tc>
          <w:tcPr>
            <w:tcW w:w="9056" w:type="dxa"/>
          </w:tcPr>
          <w:p w14:paraId="6F8BC355" w14:textId="77777777" w:rsidR="00A412EB" w:rsidRPr="007F4407" w:rsidRDefault="00A412EB" w:rsidP="00746B3A">
            <w:pPr>
              <w:rPr>
                <w:rFonts w:cs="Times New Roman"/>
                <w:i/>
                <w:iCs/>
              </w:rPr>
            </w:pPr>
          </w:p>
        </w:tc>
      </w:tr>
    </w:tbl>
    <w:p w14:paraId="01CC8DC3" w14:textId="77777777" w:rsidR="00A412EB" w:rsidRPr="007F4407" w:rsidRDefault="00A412EB" w:rsidP="00A412EB">
      <w:pPr>
        <w:ind w:left="708"/>
        <w:rPr>
          <w:rFonts w:cs="Times New Roman"/>
        </w:rPr>
      </w:pPr>
    </w:p>
    <w:tbl>
      <w:tblPr>
        <w:tblStyle w:val="Tabellenraster"/>
        <w:tblW w:w="0" w:type="auto"/>
        <w:tblInd w:w="708" w:type="dxa"/>
        <w:tblLook w:val="04A0" w:firstRow="1" w:lastRow="0" w:firstColumn="1" w:lastColumn="0" w:noHBand="0" w:noVBand="1"/>
      </w:tblPr>
      <w:tblGrid>
        <w:gridCol w:w="4157"/>
        <w:gridCol w:w="4191"/>
      </w:tblGrid>
      <w:tr w:rsidR="00A412EB" w:rsidRPr="007F4407" w14:paraId="26541BB7" w14:textId="77777777" w:rsidTr="00746B3A">
        <w:tc>
          <w:tcPr>
            <w:tcW w:w="4157" w:type="dxa"/>
          </w:tcPr>
          <w:p w14:paraId="1F672AA3" w14:textId="77777777" w:rsidR="00A412EB" w:rsidRPr="007F4407" w:rsidRDefault="00A412EB" w:rsidP="00746B3A">
            <w:pPr>
              <w:rPr>
                <w:rFonts w:cs="Times New Roman"/>
                <w:b/>
                <w:bCs/>
              </w:rPr>
            </w:pPr>
            <w:r w:rsidRPr="007F4407">
              <w:rPr>
                <w:rFonts w:cs="Times New Roman"/>
                <w:b/>
                <w:bCs/>
              </w:rPr>
              <w:t>Quote</w:t>
            </w:r>
          </w:p>
        </w:tc>
        <w:tc>
          <w:tcPr>
            <w:tcW w:w="4191" w:type="dxa"/>
          </w:tcPr>
          <w:p w14:paraId="53DB7CEB" w14:textId="77777777" w:rsidR="00A412EB" w:rsidRPr="007F4407" w:rsidRDefault="00A412EB" w:rsidP="00746B3A">
            <w:pPr>
              <w:rPr>
                <w:rFonts w:cs="Times New Roman"/>
                <w:b/>
                <w:bCs/>
              </w:rPr>
            </w:pPr>
            <w:r w:rsidRPr="007F4407">
              <w:rPr>
                <w:rFonts w:cs="Times New Roman"/>
                <w:b/>
                <w:bCs/>
              </w:rPr>
              <w:t>Reference Number</w:t>
            </w:r>
          </w:p>
        </w:tc>
      </w:tr>
      <w:tr w:rsidR="00A412EB" w:rsidRPr="007F4407" w14:paraId="262FB99A" w14:textId="77777777" w:rsidTr="00746B3A">
        <w:tc>
          <w:tcPr>
            <w:tcW w:w="4157" w:type="dxa"/>
          </w:tcPr>
          <w:p w14:paraId="03B7F4E1" w14:textId="77777777" w:rsidR="00A412EB" w:rsidRPr="007F4407" w:rsidRDefault="00A412EB" w:rsidP="00746B3A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4191" w:type="dxa"/>
          </w:tcPr>
          <w:p w14:paraId="433A1476" w14:textId="77777777" w:rsidR="00A412EB" w:rsidRPr="007F4407" w:rsidRDefault="00A412EB" w:rsidP="00746B3A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</w:tr>
      <w:tr w:rsidR="00A412EB" w:rsidRPr="007F4407" w14:paraId="5934BF6E" w14:textId="77777777" w:rsidTr="00746B3A">
        <w:tc>
          <w:tcPr>
            <w:tcW w:w="4157" w:type="dxa"/>
          </w:tcPr>
          <w:p w14:paraId="0FF00E68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91" w:type="dxa"/>
          </w:tcPr>
          <w:p w14:paraId="07656DDF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412EB" w:rsidRPr="007F4407" w14:paraId="392EAE89" w14:textId="77777777" w:rsidTr="00746B3A">
        <w:tc>
          <w:tcPr>
            <w:tcW w:w="4157" w:type="dxa"/>
          </w:tcPr>
          <w:p w14:paraId="57A0BA5F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91" w:type="dxa"/>
          </w:tcPr>
          <w:p w14:paraId="4C1ABF6E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</w:tr>
    </w:tbl>
    <w:p w14:paraId="4EEA93DD" w14:textId="77777777" w:rsidR="00A412EB" w:rsidRPr="007F4407" w:rsidRDefault="00A412EB" w:rsidP="00A412EB">
      <w:pPr>
        <w:ind w:left="708"/>
        <w:rPr>
          <w:rFonts w:cs="Times New Roman"/>
          <w:b/>
          <w:bCs/>
        </w:rPr>
      </w:pPr>
    </w:p>
    <w:p w14:paraId="183753D0" w14:textId="77777777" w:rsidR="00A412EB" w:rsidRPr="007F4407" w:rsidRDefault="00A412EB" w:rsidP="00A412EB">
      <w:pPr>
        <w:ind w:left="708"/>
        <w:rPr>
          <w:rFonts w:cs="Times New Roman"/>
          <w:b/>
          <w:bCs/>
        </w:rPr>
      </w:pPr>
      <w:r w:rsidRPr="007F4407">
        <w:rPr>
          <w:rFonts w:cs="Times New Roman"/>
          <w:b/>
          <w:bCs/>
        </w:rPr>
        <w:t>(b)</w:t>
      </w:r>
    </w:p>
    <w:tbl>
      <w:tblPr>
        <w:tblStyle w:val="Tabellenraster"/>
        <w:tblW w:w="0" w:type="auto"/>
        <w:tblInd w:w="708" w:type="dxa"/>
        <w:tblLook w:val="04A0" w:firstRow="1" w:lastRow="0" w:firstColumn="1" w:lastColumn="0" w:noHBand="0" w:noVBand="1"/>
      </w:tblPr>
      <w:tblGrid>
        <w:gridCol w:w="9056"/>
      </w:tblGrid>
      <w:tr w:rsidR="00A412EB" w:rsidRPr="007F4407" w14:paraId="47E06782" w14:textId="77777777" w:rsidTr="00746B3A">
        <w:tc>
          <w:tcPr>
            <w:tcW w:w="9056" w:type="dxa"/>
          </w:tcPr>
          <w:p w14:paraId="1D9713D4" w14:textId="77777777" w:rsidR="00A412EB" w:rsidRPr="007F4407" w:rsidRDefault="00A412EB" w:rsidP="00746B3A">
            <w:pPr>
              <w:rPr>
                <w:rFonts w:cs="Times New Roman"/>
                <w:i/>
                <w:iCs/>
              </w:rPr>
            </w:pPr>
          </w:p>
        </w:tc>
      </w:tr>
    </w:tbl>
    <w:p w14:paraId="06EFC89C" w14:textId="77777777" w:rsidR="00A412EB" w:rsidRPr="007F4407" w:rsidRDefault="00A412EB" w:rsidP="00A412EB">
      <w:pPr>
        <w:ind w:left="708"/>
        <w:rPr>
          <w:rFonts w:cs="Times New Roman"/>
        </w:rPr>
      </w:pPr>
    </w:p>
    <w:tbl>
      <w:tblPr>
        <w:tblStyle w:val="Tabellenraster"/>
        <w:tblW w:w="0" w:type="auto"/>
        <w:tblInd w:w="708" w:type="dxa"/>
        <w:tblLook w:val="04A0" w:firstRow="1" w:lastRow="0" w:firstColumn="1" w:lastColumn="0" w:noHBand="0" w:noVBand="1"/>
      </w:tblPr>
      <w:tblGrid>
        <w:gridCol w:w="4528"/>
        <w:gridCol w:w="4528"/>
      </w:tblGrid>
      <w:tr w:rsidR="00A412EB" w:rsidRPr="007F4407" w14:paraId="58E7FB0C" w14:textId="77777777" w:rsidTr="00746B3A">
        <w:tc>
          <w:tcPr>
            <w:tcW w:w="4528" w:type="dxa"/>
          </w:tcPr>
          <w:p w14:paraId="37EFCF1B" w14:textId="77777777" w:rsidR="00A412EB" w:rsidRPr="007F4407" w:rsidRDefault="00A412EB" w:rsidP="00746B3A">
            <w:pPr>
              <w:rPr>
                <w:rFonts w:cs="Times New Roman"/>
                <w:b/>
                <w:bCs/>
              </w:rPr>
            </w:pPr>
            <w:r w:rsidRPr="007F4407">
              <w:rPr>
                <w:rFonts w:cs="Times New Roman"/>
                <w:b/>
                <w:bCs/>
              </w:rPr>
              <w:t>Quote</w:t>
            </w:r>
          </w:p>
        </w:tc>
        <w:tc>
          <w:tcPr>
            <w:tcW w:w="4528" w:type="dxa"/>
          </w:tcPr>
          <w:p w14:paraId="05E90EC3" w14:textId="77777777" w:rsidR="00A412EB" w:rsidRPr="007F4407" w:rsidRDefault="00A412EB" w:rsidP="00746B3A">
            <w:pPr>
              <w:rPr>
                <w:rFonts w:cs="Times New Roman"/>
                <w:b/>
                <w:bCs/>
              </w:rPr>
            </w:pPr>
            <w:r w:rsidRPr="007F4407">
              <w:rPr>
                <w:rFonts w:cs="Times New Roman"/>
                <w:b/>
                <w:bCs/>
              </w:rPr>
              <w:t>Reference Number</w:t>
            </w:r>
          </w:p>
        </w:tc>
      </w:tr>
      <w:tr w:rsidR="00A412EB" w:rsidRPr="007F4407" w14:paraId="495D2B83" w14:textId="77777777" w:rsidTr="00746B3A">
        <w:tc>
          <w:tcPr>
            <w:tcW w:w="4528" w:type="dxa"/>
          </w:tcPr>
          <w:p w14:paraId="5696DBA4" w14:textId="77777777" w:rsidR="00A412EB" w:rsidRPr="007F4407" w:rsidRDefault="00A412EB" w:rsidP="00746B3A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4528" w:type="dxa"/>
          </w:tcPr>
          <w:p w14:paraId="74750C13" w14:textId="77777777" w:rsidR="00A412EB" w:rsidRPr="007F4407" w:rsidRDefault="00A412EB" w:rsidP="00746B3A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</w:tr>
      <w:tr w:rsidR="00A412EB" w:rsidRPr="007F4407" w14:paraId="67DBAD10" w14:textId="77777777" w:rsidTr="00746B3A">
        <w:tc>
          <w:tcPr>
            <w:tcW w:w="4528" w:type="dxa"/>
          </w:tcPr>
          <w:p w14:paraId="165B2F1D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28" w:type="dxa"/>
          </w:tcPr>
          <w:p w14:paraId="432B1BF0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412EB" w:rsidRPr="007F4407" w14:paraId="6A205717" w14:textId="77777777" w:rsidTr="00746B3A">
        <w:tc>
          <w:tcPr>
            <w:tcW w:w="4528" w:type="dxa"/>
          </w:tcPr>
          <w:p w14:paraId="718B27B6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28" w:type="dxa"/>
          </w:tcPr>
          <w:p w14:paraId="027F5659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</w:tr>
    </w:tbl>
    <w:p w14:paraId="75BA077D" w14:textId="77777777" w:rsidR="00A412EB" w:rsidRPr="007F4407" w:rsidRDefault="00A412EB" w:rsidP="00A412EB">
      <w:pPr>
        <w:ind w:left="708"/>
        <w:rPr>
          <w:rFonts w:cs="Times New Roman"/>
        </w:rPr>
      </w:pPr>
    </w:p>
    <w:p w14:paraId="7CBE3A19" w14:textId="77777777" w:rsidR="00A412EB" w:rsidRPr="007F4407" w:rsidRDefault="00A412EB" w:rsidP="00A412EB">
      <w:pPr>
        <w:ind w:left="708"/>
        <w:rPr>
          <w:rFonts w:cs="Times New Roman"/>
          <w:b/>
          <w:bCs/>
        </w:rPr>
      </w:pPr>
      <w:r w:rsidRPr="007F4407">
        <w:rPr>
          <w:rFonts w:cs="Times New Roman"/>
          <w:b/>
          <w:bCs/>
        </w:rPr>
        <w:t>2.2. To what extend did they remain below what public authorities (a) recommended (b) mandated?</w:t>
      </w:r>
    </w:p>
    <w:p w14:paraId="28C7BC4E" w14:textId="77777777" w:rsidR="00A412EB" w:rsidRPr="007F4407" w:rsidRDefault="00A412EB" w:rsidP="00A412EB">
      <w:pPr>
        <w:ind w:left="708"/>
        <w:rPr>
          <w:rFonts w:cs="Times New Roman"/>
          <w:b/>
          <w:bCs/>
        </w:rPr>
      </w:pPr>
      <w:r w:rsidRPr="007F4407">
        <w:rPr>
          <w:rFonts w:cs="Times New Roman"/>
          <w:b/>
          <w:bCs/>
        </w:rPr>
        <w:t>(a)</w:t>
      </w:r>
    </w:p>
    <w:tbl>
      <w:tblPr>
        <w:tblStyle w:val="Tabellenraster"/>
        <w:tblW w:w="0" w:type="auto"/>
        <w:tblInd w:w="708" w:type="dxa"/>
        <w:tblLook w:val="04A0" w:firstRow="1" w:lastRow="0" w:firstColumn="1" w:lastColumn="0" w:noHBand="0" w:noVBand="1"/>
      </w:tblPr>
      <w:tblGrid>
        <w:gridCol w:w="9056"/>
      </w:tblGrid>
      <w:tr w:rsidR="00A412EB" w:rsidRPr="007F4407" w14:paraId="55B0D2AD" w14:textId="77777777" w:rsidTr="00746B3A">
        <w:tc>
          <w:tcPr>
            <w:tcW w:w="9056" w:type="dxa"/>
          </w:tcPr>
          <w:p w14:paraId="118FD37B" w14:textId="77777777" w:rsidR="00A412EB" w:rsidRPr="007F4407" w:rsidRDefault="00A412EB" w:rsidP="00746B3A">
            <w:pPr>
              <w:rPr>
                <w:rFonts w:cs="Times New Roman"/>
                <w:i/>
                <w:iCs/>
              </w:rPr>
            </w:pPr>
          </w:p>
        </w:tc>
      </w:tr>
    </w:tbl>
    <w:p w14:paraId="7B8F0B24" w14:textId="77777777" w:rsidR="00A412EB" w:rsidRPr="007F4407" w:rsidRDefault="00A412EB" w:rsidP="00A412EB">
      <w:pPr>
        <w:ind w:left="708"/>
        <w:rPr>
          <w:rFonts w:cs="Times New Roman"/>
        </w:rPr>
      </w:pPr>
    </w:p>
    <w:tbl>
      <w:tblPr>
        <w:tblStyle w:val="Tabellenraster"/>
        <w:tblW w:w="0" w:type="auto"/>
        <w:tblInd w:w="708" w:type="dxa"/>
        <w:tblLook w:val="04A0" w:firstRow="1" w:lastRow="0" w:firstColumn="1" w:lastColumn="0" w:noHBand="0" w:noVBand="1"/>
      </w:tblPr>
      <w:tblGrid>
        <w:gridCol w:w="4157"/>
        <w:gridCol w:w="4191"/>
      </w:tblGrid>
      <w:tr w:rsidR="00A412EB" w:rsidRPr="007F4407" w14:paraId="1202E009" w14:textId="77777777" w:rsidTr="00746B3A">
        <w:tc>
          <w:tcPr>
            <w:tcW w:w="4157" w:type="dxa"/>
          </w:tcPr>
          <w:p w14:paraId="39AB4B2E" w14:textId="77777777" w:rsidR="00A412EB" w:rsidRPr="007F4407" w:rsidRDefault="00A412EB" w:rsidP="00746B3A">
            <w:pPr>
              <w:rPr>
                <w:rFonts w:cs="Times New Roman"/>
                <w:b/>
                <w:bCs/>
              </w:rPr>
            </w:pPr>
            <w:r w:rsidRPr="007F4407">
              <w:rPr>
                <w:rFonts w:cs="Times New Roman"/>
                <w:b/>
                <w:bCs/>
              </w:rPr>
              <w:t>Quote</w:t>
            </w:r>
          </w:p>
        </w:tc>
        <w:tc>
          <w:tcPr>
            <w:tcW w:w="4191" w:type="dxa"/>
          </w:tcPr>
          <w:p w14:paraId="7B6FFB26" w14:textId="77777777" w:rsidR="00A412EB" w:rsidRPr="007F4407" w:rsidRDefault="00A412EB" w:rsidP="00746B3A">
            <w:pPr>
              <w:rPr>
                <w:rFonts w:cs="Times New Roman"/>
                <w:b/>
                <w:bCs/>
              </w:rPr>
            </w:pPr>
            <w:r w:rsidRPr="007F4407">
              <w:rPr>
                <w:rFonts w:cs="Times New Roman"/>
                <w:b/>
                <w:bCs/>
              </w:rPr>
              <w:t>Reference Number</w:t>
            </w:r>
          </w:p>
        </w:tc>
      </w:tr>
      <w:tr w:rsidR="00A412EB" w:rsidRPr="007F4407" w14:paraId="2E57F1C9" w14:textId="77777777" w:rsidTr="00746B3A">
        <w:tc>
          <w:tcPr>
            <w:tcW w:w="4157" w:type="dxa"/>
          </w:tcPr>
          <w:p w14:paraId="13597D3C" w14:textId="77777777" w:rsidR="00A412EB" w:rsidRPr="007F4407" w:rsidRDefault="00A412EB" w:rsidP="00746B3A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4191" w:type="dxa"/>
          </w:tcPr>
          <w:p w14:paraId="6B26109B" w14:textId="77777777" w:rsidR="00A412EB" w:rsidRPr="007F4407" w:rsidRDefault="00A412EB" w:rsidP="00746B3A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</w:tr>
      <w:tr w:rsidR="00A412EB" w:rsidRPr="007F4407" w14:paraId="01FBCF24" w14:textId="77777777" w:rsidTr="00746B3A">
        <w:tc>
          <w:tcPr>
            <w:tcW w:w="4157" w:type="dxa"/>
          </w:tcPr>
          <w:p w14:paraId="7EE38003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91" w:type="dxa"/>
          </w:tcPr>
          <w:p w14:paraId="78B2E4AE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412EB" w:rsidRPr="007F4407" w14:paraId="22F28FDF" w14:textId="77777777" w:rsidTr="00746B3A">
        <w:tc>
          <w:tcPr>
            <w:tcW w:w="4157" w:type="dxa"/>
          </w:tcPr>
          <w:p w14:paraId="34464928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91" w:type="dxa"/>
          </w:tcPr>
          <w:p w14:paraId="07715C67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</w:tr>
    </w:tbl>
    <w:p w14:paraId="4E86172E" w14:textId="77777777" w:rsidR="00A412EB" w:rsidRPr="007F4407" w:rsidRDefault="00A412EB" w:rsidP="00A412EB">
      <w:pPr>
        <w:ind w:left="708"/>
        <w:rPr>
          <w:rFonts w:cs="Times New Roman"/>
          <w:b/>
          <w:bCs/>
        </w:rPr>
      </w:pPr>
    </w:p>
    <w:p w14:paraId="09343042" w14:textId="77777777" w:rsidR="00A412EB" w:rsidRPr="007F4407" w:rsidRDefault="00A412EB" w:rsidP="00A412EB">
      <w:pPr>
        <w:ind w:left="708"/>
        <w:rPr>
          <w:rFonts w:cs="Times New Roman"/>
          <w:b/>
          <w:bCs/>
        </w:rPr>
      </w:pPr>
      <w:r w:rsidRPr="007F4407">
        <w:rPr>
          <w:rFonts w:cs="Times New Roman"/>
          <w:b/>
          <w:bCs/>
        </w:rPr>
        <w:t>(b)</w:t>
      </w:r>
    </w:p>
    <w:tbl>
      <w:tblPr>
        <w:tblStyle w:val="Tabellenraster"/>
        <w:tblW w:w="0" w:type="auto"/>
        <w:tblInd w:w="708" w:type="dxa"/>
        <w:tblLook w:val="04A0" w:firstRow="1" w:lastRow="0" w:firstColumn="1" w:lastColumn="0" w:noHBand="0" w:noVBand="1"/>
      </w:tblPr>
      <w:tblGrid>
        <w:gridCol w:w="9056"/>
      </w:tblGrid>
      <w:tr w:rsidR="00A412EB" w:rsidRPr="007F4407" w14:paraId="5D240A73" w14:textId="77777777" w:rsidTr="00746B3A">
        <w:tc>
          <w:tcPr>
            <w:tcW w:w="9056" w:type="dxa"/>
          </w:tcPr>
          <w:p w14:paraId="322C00B6" w14:textId="77777777" w:rsidR="00A412EB" w:rsidRPr="007F4407" w:rsidRDefault="00A412EB" w:rsidP="00746B3A">
            <w:pPr>
              <w:rPr>
                <w:rFonts w:cs="Times New Roman"/>
                <w:i/>
                <w:iCs/>
              </w:rPr>
            </w:pPr>
          </w:p>
        </w:tc>
      </w:tr>
    </w:tbl>
    <w:p w14:paraId="4AB1D0CB" w14:textId="77777777" w:rsidR="00A412EB" w:rsidRPr="007F4407" w:rsidRDefault="00A412EB" w:rsidP="00A412EB">
      <w:pPr>
        <w:ind w:left="708"/>
        <w:rPr>
          <w:rFonts w:cs="Times New Roman"/>
        </w:rPr>
      </w:pPr>
    </w:p>
    <w:tbl>
      <w:tblPr>
        <w:tblStyle w:val="Tabellenraster"/>
        <w:tblW w:w="0" w:type="auto"/>
        <w:tblInd w:w="708" w:type="dxa"/>
        <w:tblLook w:val="04A0" w:firstRow="1" w:lastRow="0" w:firstColumn="1" w:lastColumn="0" w:noHBand="0" w:noVBand="1"/>
      </w:tblPr>
      <w:tblGrid>
        <w:gridCol w:w="4528"/>
        <w:gridCol w:w="4528"/>
      </w:tblGrid>
      <w:tr w:rsidR="00A412EB" w:rsidRPr="007F4407" w14:paraId="367C85D1" w14:textId="77777777" w:rsidTr="00746B3A">
        <w:tc>
          <w:tcPr>
            <w:tcW w:w="4528" w:type="dxa"/>
          </w:tcPr>
          <w:p w14:paraId="22A3CE9E" w14:textId="77777777" w:rsidR="00A412EB" w:rsidRPr="007F4407" w:rsidRDefault="00A412EB" w:rsidP="00746B3A">
            <w:pPr>
              <w:rPr>
                <w:rFonts w:cs="Times New Roman"/>
                <w:b/>
                <w:bCs/>
              </w:rPr>
            </w:pPr>
            <w:r w:rsidRPr="007F4407">
              <w:rPr>
                <w:rFonts w:cs="Times New Roman"/>
                <w:b/>
                <w:bCs/>
              </w:rPr>
              <w:t>Quote</w:t>
            </w:r>
          </w:p>
        </w:tc>
        <w:tc>
          <w:tcPr>
            <w:tcW w:w="4528" w:type="dxa"/>
          </w:tcPr>
          <w:p w14:paraId="013A5932" w14:textId="77777777" w:rsidR="00A412EB" w:rsidRPr="007F4407" w:rsidRDefault="00A412EB" w:rsidP="00746B3A">
            <w:pPr>
              <w:rPr>
                <w:rFonts w:cs="Times New Roman"/>
                <w:b/>
                <w:bCs/>
              </w:rPr>
            </w:pPr>
            <w:r w:rsidRPr="007F4407">
              <w:rPr>
                <w:rFonts w:cs="Times New Roman"/>
                <w:b/>
                <w:bCs/>
              </w:rPr>
              <w:t>Reference Number</w:t>
            </w:r>
          </w:p>
        </w:tc>
      </w:tr>
      <w:tr w:rsidR="00A412EB" w:rsidRPr="007F4407" w14:paraId="366856C9" w14:textId="77777777" w:rsidTr="00746B3A">
        <w:tc>
          <w:tcPr>
            <w:tcW w:w="4528" w:type="dxa"/>
          </w:tcPr>
          <w:p w14:paraId="622674AC" w14:textId="77777777" w:rsidR="00A412EB" w:rsidRPr="007F4407" w:rsidRDefault="00A412EB" w:rsidP="00746B3A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4528" w:type="dxa"/>
          </w:tcPr>
          <w:p w14:paraId="7856D64E" w14:textId="77777777" w:rsidR="00A412EB" w:rsidRPr="007F4407" w:rsidRDefault="00A412EB" w:rsidP="00746B3A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</w:tr>
      <w:tr w:rsidR="00A412EB" w:rsidRPr="007F4407" w14:paraId="575EB7CC" w14:textId="77777777" w:rsidTr="00746B3A">
        <w:tc>
          <w:tcPr>
            <w:tcW w:w="4528" w:type="dxa"/>
          </w:tcPr>
          <w:p w14:paraId="5BD63EF3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28" w:type="dxa"/>
          </w:tcPr>
          <w:p w14:paraId="4539D9A0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412EB" w:rsidRPr="007F4407" w14:paraId="63A28892" w14:textId="77777777" w:rsidTr="00746B3A">
        <w:tc>
          <w:tcPr>
            <w:tcW w:w="4528" w:type="dxa"/>
          </w:tcPr>
          <w:p w14:paraId="67BE03CB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28" w:type="dxa"/>
          </w:tcPr>
          <w:p w14:paraId="7FA47828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</w:tr>
    </w:tbl>
    <w:p w14:paraId="6D5E348F" w14:textId="77777777" w:rsidR="00A412EB" w:rsidRPr="007F4407" w:rsidRDefault="00A412EB" w:rsidP="00A412EB">
      <w:pPr>
        <w:rPr>
          <w:rFonts w:cs="Times New Roman"/>
        </w:rPr>
      </w:pPr>
    </w:p>
    <w:p w14:paraId="521344E3" w14:textId="77777777" w:rsidR="00A412EB" w:rsidRPr="007F4407" w:rsidRDefault="00A412EB" w:rsidP="00A412EB">
      <w:pPr>
        <w:ind w:left="708"/>
        <w:rPr>
          <w:rFonts w:cs="Times New Roman"/>
        </w:rPr>
      </w:pPr>
      <w:r w:rsidRPr="007F4407">
        <w:rPr>
          <w:rFonts w:cs="Times New Roman"/>
          <w:b/>
          <w:bCs/>
        </w:rPr>
        <w:t>2.3. To what extent was the willingness to wear face masks (based on recommendations) related to participants risk perception?</w:t>
      </w:r>
      <w:r w:rsidRPr="007F4407">
        <w:rPr>
          <w:rFonts w:cs="Times New Roman"/>
        </w:rPr>
        <w:t xml:space="preserve"> </w:t>
      </w:r>
      <w:r w:rsidRPr="007F4407">
        <w:rPr>
          <w:rFonts w:cs="Times New Roman"/>
          <w:i/>
          <w:iCs/>
        </w:rPr>
        <w:t>(</w:t>
      </w:r>
      <w:proofErr w:type="gramStart"/>
      <w:r w:rsidRPr="007F4407">
        <w:rPr>
          <w:rFonts w:cs="Times New Roman"/>
          <w:i/>
          <w:iCs/>
        </w:rPr>
        <w:t>e.g.</w:t>
      </w:r>
      <w:proofErr w:type="gramEnd"/>
      <w:r w:rsidRPr="007F4407">
        <w:rPr>
          <w:rFonts w:cs="Times New Roman"/>
          <w:i/>
          <w:iCs/>
        </w:rPr>
        <w:t xml:space="preserve"> personal risk of getting infected / severely </w:t>
      </w:r>
      <w:r w:rsidRPr="007F4407">
        <w:rPr>
          <w:rFonts w:cs="Times New Roman"/>
          <w:i/>
          <w:iCs/>
        </w:rPr>
        <w:lastRenderedPageBreak/>
        <w:t>sick; societal risk of overburdened health care system, risk of close ones belonging to a risk group, etc.)</w:t>
      </w:r>
    </w:p>
    <w:tbl>
      <w:tblPr>
        <w:tblStyle w:val="Tabellenraster"/>
        <w:tblW w:w="0" w:type="auto"/>
        <w:tblInd w:w="708" w:type="dxa"/>
        <w:tblLook w:val="04A0" w:firstRow="1" w:lastRow="0" w:firstColumn="1" w:lastColumn="0" w:noHBand="0" w:noVBand="1"/>
      </w:tblPr>
      <w:tblGrid>
        <w:gridCol w:w="9056"/>
      </w:tblGrid>
      <w:tr w:rsidR="00A412EB" w:rsidRPr="00EA1778" w14:paraId="5A166196" w14:textId="77777777" w:rsidTr="00746B3A">
        <w:tc>
          <w:tcPr>
            <w:tcW w:w="9056" w:type="dxa"/>
          </w:tcPr>
          <w:p w14:paraId="4846AAE1" w14:textId="77777777" w:rsidR="00A412EB" w:rsidRPr="007F4407" w:rsidRDefault="00A412EB" w:rsidP="00746B3A">
            <w:pPr>
              <w:rPr>
                <w:rFonts w:cs="Times New Roman"/>
                <w:i/>
                <w:iCs/>
              </w:rPr>
            </w:pPr>
          </w:p>
        </w:tc>
      </w:tr>
    </w:tbl>
    <w:p w14:paraId="27AAAE41" w14:textId="77777777" w:rsidR="00A412EB" w:rsidRPr="007F4407" w:rsidRDefault="00A412EB" w:rsidP="00A412EB">
      <w:pPr>
        <w:ind w:left="708"/>
        <w:rPr>
          <w:rFonts w:cs="Times New Roman"/>
        </w:rPr>
      </w:pPr>
    </w:p>
    <w:tbl>
      <w:tblPr>
        <w:tblStyle w:val="Tabellenraster"/>
        <w:tblW w:w="0" w:type="auto"/>
        <w:tblInd w:w="708" w:type="dxa"/>
        <w:tblLook w:val="04A0" w:firstRow="1" w:lastRow="0" w:firstColumn="1" w:lastColumn="0" w:noHBand="0" w:noVBand="1"/>
      </w:tblPr>
      <w:tblGrid>
        <w:gridCol w:w="4528"/>
        <w:gridCol w:w="4528"/>
      </w:tblGrid>
      <w:tr w:rsidR="00A412EB" w:rsidRPr="007F4407" w14:paraId="1C2C6888" w14:textId="77777777" w:rsidTr="00746B3A">
        <w:tc>
          <w:tcPr>
            <w:tcW w:w="4528" w:type="dxa"/>
          </w:tcPr>
          <w:p w14:paraId="59EBC9A1" w14:textId="77777777" w:rsidR="00A412EB" w:rsidRPr="007F4407" w:rsidRDefault="00A412EB" w:rsidP="00746B3A">
            <w:pPr>
              <w:rPr>
                <w:rFonts w:cs="Times New Roman"/>
                <w:b/>
                <w:bCs/>
              </w:rPr>
            </w:pPr>
            <w:r w:rsidRPr="007F4407">
              <w:rPr>
                <w:rFonts w:cs="Times New Roman"/>
                <w:b/>
                <w:bCs/>
              </w:rPr>
              <w:t>Quote</w:t>
            </w:r>
          </w:p>
        </w:tc>
        <w:tc>
          <w:tcPr>
            <w:tcW w:w="4528" w:type="dxa"/>
          </w:tcPr>
          <w:p w14:paraId="45A31368" w14:textId="77777777" w:rsidR="00A412EB" w:rsidRPr="007F4407" w:rsidRDefault="00A412EB" w:rsidP="00746B3A">
            <w:pPr>
              <w:rPr>
                <w:rFonts w:cs="Times New Roman"/>
                <w:b/>
                <w:bCs/>
              </w:rPr>
            </w:pPr>
            <w:r w:rsidRPr="007F4407">
              <w:rPr>
                <w:rFonts w:cs="Times New Roman"/>
                <w:b/>
                <w:bCs/>
              </w:rPr>
              <w:t>Reference Number</w:t>
            </w:r>
          </w:p>
        </w:tc>
      </w:tr>
      <w:tr w:rsidR="00A412EB" w:rsidRPr="007F4407" w14:paraId="7403052A" w14:textId="77777777" w:rsidTr="00746B3A">
        <w:tc>
          <w:tcPr>
            <w:tcW w:w="4528" w:type="dxa"/>
          </w:tcPr>
          <w:p w14:paraId="6EB2E486" w14:textId="77777777" w:rsidR="00A412EB" w:rsidRPr="007F4407" w:rsidRDefault="00A412EB" w:rsidP="00746B3A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4528" w:type="dxa"/>
          </w:tcPr>
          <w:p w14:paraId="5FF5CE95" w14:textId="77777777" w:rsidR="00A412EB" w:rsidRPr="007F4407" w:rsidRDefault="00A412EB" w:rsidP="00746B3A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</w:tr>
      <w:tr w:rsidR="00A412EB" w:rsidRPr="007F4407" w14:paraId="0F88D26F" w14:textId="77777777" w:rsidTr="00746B3A">
        <w:tc>
          <w:tcPr>
            <w:tcW w:w="4528" w:type="dxa"/>
          </w:tcPr>
          <w:p w14:paraId="32EA10B3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28" w:type="dxa"/>
          </w:tcPr>
          <w:p w14:paraId="588F60FE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412EB" w:rsidRPr="007F4407" w14:paraId="61BD9CAC" w14:textId="77777777" w:rsidTr="00746B3A">
        <w:tc>
          <w:tcPr>
            <w:tcW w:w="4528" w:type="dxa"/>
          </w:tcPr>
          <w:p w14:paraId="0EFD9DDB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28" w:type="dxa"/>
          </w:tcPr>
          <w:p w14:paraId="329D9082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</w:tr>
    </w:tbl>
    <w:p w14:paraId="42305D55" w14:textId="77777777" w:rsidR="00A412EB" w:rsidRPr="007F4407" w:rsidRDefault="00A412EB" w:rsidP="00A412EB">
      <w:pPr>
        <w:ind w:left="708"/>
        <w:rPr>
          <w:rFonts w:cs="Times New Roman"/>
        </w:rPr>
      </w:pPr>
    </w:p>
    <w:p w14:paraId="54796077" w14:textId="77777777" w:rsidR="00A412EB" w:rsidRPr="007F4407" w:rsidRDefault="00A412EB" w:rsidP="00A412EB">
      <w:pPr>
        <w:ind w:left="708"/>
        <w:rPr>
          <w:rFonts w:cs="Times New Roman"/>
          <w:b/>
          <w:bCs/>
        </w:rPr>
      </w:pPr>
      <w:r w:rsidRPr="007F4407">
        <w:rPr>
          <w:rFonts w:cs="Times New Roman"/>
          <w:b/>
          <w:bCs/>
        </w:rPr>
        <w:t xml:space="preserve">2.4. In what instances did participants refer to instructions and communication of a) authorities and b) experts when referring to face masks? </w:t>
      </w:r>
    </w:p>
    <w:p w14:paraId="4F76A639" w14:textId="77777777" w:rsidR="00A412EB" w:rsidRPr="007F4407" w:rsidRDefault="00A412EB" w:rsidP="00A412EB">
      <w:pPr>
        <w:ind w:left="708"/>
        <w:rPr>
          <w:rFonts w:cs="Times New Roman"/>
          <w:b/>
          <w:bCs/>
        </w:rPr>
      </w:pPr>
      <w:r w:rsidRPr="007F4407">
        <w:rPr>
          <w:rFonts w:cs="Times New Roman"/>
          <w:b/>
          <w:bCs/>
        </w:rPr>
        <w:t>(a)</w:t>
      </w:r>
    </w:p>
    <w:tbl>
      <w:tblPr>
        <w:tblStyle w:val="Tabellenraster"/>
        <w:tblW w:w="0" w:type="auto"/>
        <w:tblInd w:w="708" w:type="dxa"/>
        <w:tblLook w:val="04A0" w:firstRow="1" w:lastRow="0" w:firstColumn="1" w:lastColumn="0" w:noHBand="0" w:noVBand="1"/>
      </w:tblPr>
      <w:tblGrid>
        <w:gridCol w:w="9056"/>
      </w:tblGrid>
      <w:tr w:rsidR="00A412EB" w:rsidRPr="007F4407" w14:paraId="74F6FC38" w14:textId="77777777" w:rsidTr="00746B3A">
        <w:tc>
          <w:tcPr>
            <w:tcW w:w="9056" w:type="dxa"/>
          </w:tcPr>
          <w:p w14:paraId="15D3AF41" w14:textId="77777777" w:rsidR="00A412EB" w:rsidRPr="007F4407" w:rsidRDefault="00A412EB" w:rsidP="00746B3A">
            <w:pPr>
              <w:rPr>
                <w:rFonts w:cs="Times New Roman"/>
                <w:i/>
                <w:iCs/>
              </w:rPr>
            </w:pPr>
          </w:p>
        </w:tc>
      </w:tr>
    </w:tbl>
    <w:p w14:paraId="4236E59B" w14:textId="77777777" w:rsidR="00A412EB" w:rsidRPr="007F4407" w:rsidRDefault="00A412EB" w:rsidP="00A412EB">
      <w:pPr>
        <w:ind w:left="708"/>
        <w:rPr>
          <w:rFonts w:cs="Times New Roman"/>
        </w:rPr>
      </w:pPr>
    </w:p>
    <w:tbl>
      <w:tblPr>
        <w:tblStyle w:val="Tabellenraster"/>
        <w:tblW w:w="0" w:type="auto"/>
        <w:tblInd w:w="708" w:type="dxa"/>
        <w:tblLook w:val="04A0" w:firstRow="1" w:lastRow="0" w:firstColumn="1" w:lastColumn="0" w:noHBand="0" w:noVBand="1"/>
      </w:tblPr>
      <w:tblGrid>
        <w:gridCol w:w="4157"/>
        <w:gridCol w:w="4191"/>
      </w:tblGrid>
      <w:tr w:rsidR="00A412EB" w:rsidRPr="007F4407" w14:paraId="6D51FA9E" w14:textId="77777777" w:rsidTr="00746B3A">
        <w:tc>
          <w:tcPr>
            <w:tcW w:w="4157" w:type="dxa"/>
          </w:tcPr>
          <w:p w14:paraId="4F134F7D" w14:textId="77777777" w:rsidR="00A412EB" w:rsidRPr="007F4407" w:rsidRDefault="00A412EB" w:rsidP="00746B3A">
            <w:pPr>
              <w:rPr>
                <w:rFonts w:cs="Times New Roman"/>
                <w:b/>
                <w:bCs/>
              </w:rPr>
            </w:pPr>
            <w:r w:rsidRPr="007F4407">
              <w:rPr>
                <w:rFonts w:cs="Times New Roman"/>
                <w:b/>
                <w:bCs/>
              </w:rPr>
              <w:t>Quote</w:t>
            </w:r>
          </w:p>
        </w:tc>
        <w:tc>
          <w:tcPr>
            <w:tcW w:w="4191" w:type="dxa"/>
          </w:tcPr>
          <w:p w14:paraId="32DD42A1" w14:textId="77777777" w:rsidR="00A412EB" w:rsidRPr="007F4407" w:rsidRDefault="00A412EB" w:rsidP="00746B3A">
            <w:pPr>
              <w:rPr>
                <w:rFonts w:cs="Times New Roman"/>
                <w:b/>
                <w:bCs/>
              </w:rPr>
            </w:pPr>
            <w:r w:rsidRPr="007F4407">
              <w:rPr>
                <w:rFonts w:cs="Times New Roman"/>
                <w:b/>
                <w:bCs/>
              </w:rPr>
              <w:t>Reference Number</w:t>
            </w:r>
          </w:p>
        </w:tc>
      </w:tr>
      <w:tr w:rsidR="00A412EB" w:rsidRPr="007F4407" w14:paraId="65F4B216" w14:textId="77777777" w:rsidTr="00746B3A">
        <w:tc>
          <w:tcPr>
            <w:tcW w:w="4157" w:type="dxa"/>
          </w:tcPr>
          <w:p w14:paraId="7D088152" w14:textId="77777777" w:rsidR="00A412EB" w:rsidRPr="007F4407" w:rsidRDefault="00A412EB" w:rsidP="00746B3A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4191" w:type="dxa"/>
          </w:tcPr>
          <w:p w14:paraId="4A5625CB" w14:textId="77777777" w:rsidR="00A412EB" w:rsidRPr="007F4407" w:rsidRDefault="00A412EB" w:rsidP="00746B3A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</w:tr>
      <w:tr w:rsidR="00A412EB" w:rsidRPr="007F4407" w14:paraId="42593070" w14:textId="77777777" w:rsidTr="00746B3A">
        <w:tc>
          <w:tcPr>
            <w:tcW w:w="4157" w:type="dxa"/>
          </w:tcPr>
          <w:p w14:paraId="7760F1EC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91" w:type="dxa"/>
          </w:tcPr>
          <w:p w14:paraId="5D2DD535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412EB" w:rsidRPr="007F4407" w14:paraId="037003E9" w14:textId="77777777" w:rsidTr="00746B3A">
        <w:tc>
          <w:tcPr>
            <w:tcW w:w="4157" w:type="dxa"/>
          </w:tcPr>
          <w:p w14:paraId="72A41EE3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91" w:type="dxa"/>
          </w:tcPr>
          <w:p w14:paraId="1D41E161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</w:tr>
    </w:tbl>
    <w:p w14:paraId="7B52A190" w14:textId="77777777" w:rsidR="00A412EB" w:rsidRPr="007F4407" w:rsidRDefault="00A412EB" w:rsidP="00A412EB">
      <w:pPr>
        <w:ind w:left="708"/>
        <w:rPr>
          <w:rFonts w:cs="Times New Roman"/>
          <w:b/>
          <w:bCs/>
        </w:rPr>
      </w:pPr>
    </w:p>
    <w:p w14:paraId="2C0CF9B0" w14:textId="77777777" w:rsidR="00A412EB" w:rsidRPr="007F4407" w:rsidRDefault="00A412EB" w:rsidP="00A412EB">
      <w:pPr>
        <w:ind w:left="708"/>
        <w:rPr>
          <w:rFonts w:cs="Times New Roman"/>
          <w:b/>
          <w:bCs/>
        </w:rPr>
      </w:pPr>
      <w:r w:rsidRPr="007F4407">
        <w:rPr>
          <w:rFonts w:cs="Times New Roman"/>
          <w:b/>
          <w:bCs/>
        </w:rPr>
        <w:t>(b)</w:t>
      </w:r>
    </w:p>
    <w:tbl>
      <w:tblPr>
        <w:tblStyle w:val="Tabellenraster"/>
        <w:tblW w:w="0" w:type="auto"/>
        <w:tblInd w:w="708" w:type="dxa"/>
        <w:tblLook w:val="04A0" w:firstRow="1" w:lastRow="0" w:firstColumn="1" w:lastColumn="0" w:noHBand="0" w:noVBand="1"/>
      </w:tblPr>
      <w:tblGrid>
        <w:gridCol w:w="9056"/>
      </w:tblGrid>
      <w:tr w:rsidR="00A412EB" w:rsidRPr="007F4407" w14:paraId="3C0D1828" w14:textId="77777777" w:rsidTr="00746B3A">
        <w:tc>
          <w:tcPr>
            <w:tcW w:w="9056" w:type="dxa"/>
          </w:tcPr>
          <w:p w14:paraId="08D3AFD4" w14:textId="77777777" w:rsidR="00A412EB" w:rsidRPr="007F4407" w:rsidRDefault="00A412EB" w:rsidP="00746B3A">
            <w:pPr>
              <w:rPr>
                <w:rFonts w:cs="Times New Roman"/>
                <w:i/>
                <w:iCs/>
              </w:rPr>
            </w:pPr>
          </w:p>
        </w:tc>
      </w:tr>
    </w:tbl>
    <w:p w14:paraId="5D647C96" w14:textId="77777777" w:rsidR="00A412EB" w:rsidRPr="007F4407" w:rsidRDefault="00A412EB" w:rsidP="00A412EB">
      <w:pPr>
        <w:ind w:left="708"/>
        <w:rPr>
          <w:rFonts w:cs="Times New Roman"/>
        </w:rPr>
      </w:pPr>
    </w:p>
    <w:tbl>
      <w:tblPr>
        <w:tblStyle w:val="Tabellenraster"/>
        <w:tblW w:w="0" w:type="auto"/>
        <w:tblInd w:w="708" w:type="dxa"/>
        <w:tblLook w:val="04A0" w:firstRow="1" w:lastRow="0" w:firstColumn="1" w:lastColumn="0" w:noHBand="0" w:noVBand="1"/>
      </w:tblPr>
      <w:tblGrid>
        <w:gridCol w:w="4528"/>
        <w:gridCol w:w="4528"/>
      </w:tblGrid>
      <w:tr w:rsidR="00A412EB" w:rsidRPr="007F4407" w14:paraId="45889000" w14:textId="77777777" w:rsidTr="00746B3A">
        <w:tc>
          <w:tcPr>
            <w:tcW w:w="4528" w:type="dxa"/>
          </w:tcPr>
          <w:p w14:paraId="730C8053" w14:textId="77777777" w:rsidR="00A412EB" w:rsidRPr="007F4407" w:rsidRDefault="00A412EB" w:rsidP="00746B3A">
            <w:pPr>
              <w:rPr>
                <w:rFonts w:cs="Times New Roman"/>
                <w:b/>
                <w:bCs/>
              </w:rPr>
            </w:pPr>
            <w:r w:rsidRPr="007F4407">
              <w:rPr>
                <w:rFonts w:cs="Times New Roman"/>
                <w:b/>
                <w:bCs/>
              </w:rPr>
              <w:t>Quote</w:t>
            </w:r>
          </w:p>
        </w:tc>
        <w:tc>
          <w:tcPr>
            <w:tcW w:w="4528" w:type="dxa"/>
          </w:tcPr>
          <w:p w14:paraId="41A3D754" w14:textId="77777777" w:rsidR="00A412EB" w:rsidRPr="007F4407" w:rsidRDefault="00A412EB" w:rsidP="00746B3A">
            <w:pPr>
              <w:rPr>
                <w:rFonts w:cs="Times New Roman"/>
                <w:b/>
                <w:bCs/>
              </w:rPr>
            </w:pPr>
            <w:r w:rsidRPr="007F4407">
              <w:rPr>
                <w:rFonts w:cs="Times New Roman"/>
                <w:b/>
                <w:bCs/>
              </w:rPr>
              <w:t>Reference Number</w:t>
            </w:r>
          </w:p>
        </w:tc>
      </w:tr>
      <w:tr w:rsidR="00A412EB" w:rsidRPr="007F4407" w14:paraId="4B3378F3" w14:textId="77777777" w:rsidTr="00746B3A">
        <w:tc>
          <w:tcPr>
            <w:tcW w:w="4528" w:type="dxa"/>
          </w:tcPr>
          <w:p w14:paraId="23092BB7" w14:textId="77777777" w:rsidR="00A412EB" w:rsidRPr="007F4407" w:rsidRDefault="00A412EB" w:rsidP="00746B3A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4528" w:type="dxa"/>
          </w:tcPr>
          <w:p w14:paraId="31DECB8C" w14:textId="77777777" w:rsidR="00A412EB" w:rsidRPr="007F4407" w:rsidRDefault="00A412EB" w:rsidP="00746B3A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</w:tr>
      <w:tr w:rsidR="00A412EB" w:rsidRPr="007F4407" w14:paraId="20B01DB6" w14:textId="77777777" w:rsidTr="00746B3A">
        <w:tc>
          <w:tcPr>
            <w:tcW w:w="4528" w:type="dxa"/>
          </w:tcPr>
          <w:p w14:paraId="10B3D9DF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28" w:type="dxa"/>
          </w:tcPr>
          <w:p w14:paraId="5EBA0073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412EB" w:rsidRPr="007F4407" w14:paraId="27ECED96" w14:textId="77777777" w:rsidTr="00746B3A">
        <w:tc>
          <w:tcPr>
            <w:tcW w:w="4528" w:type="dxa"/>
          </w:tcPr>
          <w:p w14:paraId="1F70921B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28" w:type="dxa"/>
          </w:tcPr>
          <w:p w14:paraId="3CA1D81F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</w:tr>
    </w:tbl>
    <w:p w14:paraId="4763628B" w14:textId="77777777" w:rsidR="00A412EB" w:rsidRPr="007F4407" w:rsidRDefault="00A412EB" w:rsidP="00A412EB">
      <w:pPr>
        <w:ind w:left="708"/>
        <w:rPr>
          <w:rFonts w:cs="Times New Roman"/>
        </w:rPr>
      </w:pPr>
    </w:p>
    <w:p w14:paraId="4AC83A2C" w14:textId="77777777" w:rsidR="00A412EB" w:rsidRPr="007F4407" w:rsidRDefault="00A412EB" w:rsidP="00A412EB">
      <w:pPr>
        <w:rPr>
          <w:rFonts w:cs="Times New Roman"/>
        </w:rPr>
      </w:pPr>
      <w:r w:rsidRPr="007F4407">
        <w:rPr>
          <w:rStyle w:val="berschrift3Zchn"/>
          <w:rFonts w:cs="Times New Roman"/>
        </w:rPr>
        <w:t>3. Other aspects</w:t>
      </w:r>
      <w:r w:rsidRPr="007F4407">
        <w:rPr>
          <w:rFonts w:cs="Times New Roman"/>
        </w:rPr>
        <w:t xml:space="preserve"> </w:t>
      </w:r>
      <w:r w:rsidRPr="007F4407">
        <w:rPr>
          <w:rFonts w:cs="Times New Roman"/>
          <w:i/>
          <w:iCs/>
        </w:rPr>
        <w:t>(Please share with us any other striking points that you noticed in T1 or when comparing answers to country-specific policies)</w:t>
      </w:r>
    </w:p>
    <w:tbl>
      <w:tblPr>
        <w:tblStyle w:val="Tabellenraster"/>
        <w:tblW w:w="0" w:type="auto"/>
        <w:tblInd w:w="708" w:type="dxa"/>
        <w:tblLook w:val="04A0" w:firstRow="1" w:lastRow="0" w:firstColumn="1" w:lastColumn="0" w:noHBand="0" w:noVBand="1"/>
      </w:tblPr>
      <w:tblGrid>
        <w:gridCol w:w="9056"/>
      </w:tblGrid>
      <w:tr w:rsidR="00A412EB" w:rsidRPr="007F4407" w14:paraId="26AAA910" w14:textId="77777777" w:rsidTr="00746B3A">
        <w:tc>
          <w:tcPr>
            <w:tcW w:w="9056" w:type="dxa"/>
          </w:tcPr>
          <w:p w14:paraId="7E6C955A" w14:textId="77777777" w:rsidR="00A412EB" w:rsidRPr="007F4407" w:rsidRDefault="00A412EB" w:rsidP="00746B3A">
            <w:pPr>
              <w:rPr>
                <w:rFonts w:cs="Times New Roman"/>
                <w:i/>
                <w:iCs/>
              </w:rPr>
            </w:pPr>
          </w:p>
        </w:tc>
      </w:tr>
    </w:tbl>
    <w:p w14:paraId="7C249EF4" w14:textId="77777777" w:rsidR="00A412EB" w:rsidRPr="007F4407" w:rsidRDefault="00A412EB" w:rsidP="00A412EB">
      <w:pPr>
        <w:ind w:left="708"/>
        <w:rPr>
          <w:rFonts w:cs="Times New Roman"/>
        </w:rPr>
      </w:pPr>
    </w:p>
    <w:tbl>
      <w:tblPr>
        <w:tblStyle w:val="Tabellenraster"/>
        <w:tblW w:w="0" w:type="auto"/>
        <w:tblInd w:w="708" w:type="dxa"/>
        <w:tblLook w:val="04A0" w:firstRow="1" w:lastRow="0" w:firstColumn="1" w:lastColumn="0" w:noHBand="0" w:noVBand="1"/>
      </w:tblPr>
      <w:tblGrid>
        <w:gridCol w:w="4528"/>
        <w:gridCol w:w="4528"/>
      </w:tblGrid>
      <w:tr w:rsidR="00A412EB" w:rsidRPr="007F4407" w14:paraId="7289DB31" w14:textId="77777777" w:rsidTr="00746B3A">
        <w:tc>
          <w:tcPr>
            <w:tcW w:w="4528" w:type="dxa"/>
          </w:tcPr>
          <w:p w14:paraId="23F2F62C" w14:textId="77777777" w:rsidR="00A412EB" w:rsidRPr="007F4407" w:rsidRDefault="00A412EB" w:rsidP="00746B3A">
            <w:pPr>
              <w:rPr>
                <w:rFonts w:cs="Times New Roman"/>
                <w:b/>
                <w:bCs/>
              </w:rPr>
            </w:pPr>
            <w:r w:rsidRPr="007F4407">
              <w:rPr>
                <w:rFonts w:cs="Times New Roman"/>
                <w:b/>
                <w:bCs/>
              </w:rPr>
              <w:t>Quote</w:t>
            </w:r>
          </w:p>
        </w:tc>
        <w:tc>
          <w:tcPr>
            <w:tcW w:w="4528" w:type="dxa"/>
          </w:tcPr>
          <w:p w14:paraId="3ADAAF74" w14:textId="77777777" w:rsidR="00A412EB" w:rsidRPr="007F4407" w:rsidRDefault="00A412EB" w:rsidP="00746B3A">
            <w:pPr>
              <w:rPr>
                <w:rFonts w:cs="Times New Roman"/>
                <w:b/>
                <w:bCs/>
              </w:rPr>
            </w:pPr>
            <w:r w:rsidRPr="007F4407">
              <w:rPr>
                <w:rFonts w:cs="Times New Roman"/>
                <w:b/>
                <w:bCs/>
              </w:rPr>
              <w:t>Reference Number</w:t>
            </w:r>
          </w:p>
        </w:tc>
      </w:tr>
      <w:tr w:rsidR="00A412EB" w:rsidRPr="007F4407" w14:paraId="330D4F6D" w14:textId="77777777" w:rsidTr="00746B3A">
        <w:tc>
          <w:tcPr>
            <w:tcW w:w="4528" w:type="dxa"/>
          </w:tcPr>
          <w:p w14:paraId="2DAACFC7" w14:textId="77777777" w:rsidR="00A412EB" w:rsidRPr="007F4407" w:rsidRDefault="00A412EB" w:rsidP="00746B3A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4528" w:type="dxa"/>
          </w:tcPr>
          <w:p w14:paraId="0CF1CB34" w14:textId="77777777" w:rsidR="00A412EB" w:rsidRPr="007F4407" w:rsidRDefault="00A412EB" w:rsidP="00746B3A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</w:tr>
      <w:tr w:rsidR="00A412EB" w:rsidRPr="007F4407" w14:paraId="44B25F4E" w14:textId="77777777" w:rsidTr="00746B3A">
        <w:tc>
          <w:tcPr>
            <w:tcW w:w="4528" w:type="dxa"/>
          </w:tcPr>
          <w:p w14:paraId="20ACD1A8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28" w:type="dxa"/>
          </w:tcPr>
          <w:p w14:paraId="20F3D155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412EB" w:rsidRPr="007F4407" w14:paraId="12594BA7" w14:textId="77777777" w:rsidTr="00746B3A">
        <w:tc>
          <w:tcPr>
            <w:tcW w:w="4528" w:type="dxa"/>
          </w:tcPr>
          <w:p w14:paraId="09FEFA5F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28" w:type="dxa"/>
          </w:tcPr>
          <w:p w14:paraId="15D7C97C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</w:tr>
    </w:tbl>
    <w:p w14:paraId="06B80297" w14:textId="77777777" w:rsidR="00A412EB" w:rsidRPr="007F4407" w:rsidRDefault="00A412EB" w:rsidP="00A412EB">
      <w:pPr>
        <w:rPr>
          <w:rFonts w:cs="Times New Roman"/>
        </w:rPr>
      </w:pPr>
    </w:p>
    <w:p w14:paraId="5C4801D1" w14:textId="77777777" w:rsidR="00A412EB" w:rsidRPr="007F4407" w:rsidRDefault="00A412EB" w:rsidP="00A412EB">
      <w:pPr>
        <w:rPr>
          <w:rFonts w:cs="Times New Roman"/>
        </w:rPr>
      </w:pPr>
    </w:p>
    <w:p w14:paraId="517A9A26" w14:textId="77777777" w:rsidR="00A412EB" w:rsidRPr="007F4407" w:rsidRDefault="00A412EB" w:rsidP="0097093F">
      <w:pPr>
        <w:pStyle w:val="berschrift2"/>
        <w:numPr>
          <w:ilvl w:val="0"/>
          <w:numId w:val="0"/>
        </w:numPr>
        <w:ind w:left="567" w:hanging="567"/>
      </w:pPr>
      <w:r w:rsidRPr="007F4407">
        <w:t>Part 2: Analysis of T2</w:t>
      </w:r>
    </w:p>
    <w:p w14:paraId="67787ADF" w14:textId="77777777" w:rsidR="00A412EB" w:rsidRPr="007F4407" w:rsidRDefault="00A412EB" w:rsidP="0097093F">
      <w:pPr>
        <w:pStyle w:val="berschrift3"/>
        <w:numPr>
          <w:ilvl w:val="0"/>
          <w:numId w:val="0"/>
        </w:numPr>
        <w:ind w:left="567" w:hanging="567"/>
        <w:rPr>
          <w:rFonts w:cs="Times New Roman"/>
        </w:rPr>
      </w:pPr>
      <w:r w:rsidRPr="007F4407">
        <w:rPr>
          <w:rFonts w:cs="Times New Roman"/>
        </w:rPr>
        <w:t>1. Attributing meanings to face masks</w:t>
      </w:r>
    </w:p>
    <w:p w14:paraId="140E9967" w14:textId="77777777" w:rsidR="00A412EB" w:rsidRPr="007F4407" w:rsidRDefault="00A412EB" w:rsidP="00A412EB">
      <w:pPr>
        <w:ind w:left="708"/>
        <w:rPr>
          <w:rFonts w:cs="Times New Roman"/>
        </w:rPr>
      </w:pPr>
      <w:r w:rsidRPr="007F4407">
        <w:rPr>
          <w:rFonts w:cs="Times New Roman"/>
          <w:b/>
          <w:bCs/>
        </w:rPr>
        <w:t>1.1. What moral and emotional meaning did the wearing of face masks have for the participants?</w:t>
      </w:r>
      <w:r w:rsidRPr="007F4407">
        <w:rPr>
          <w:rFonts w:cs="Times New Roman"/>
        </w:rPr>
        <w:t xml:space="preserve"> </w:t>
      </w:r>
      <w:r w:rsidRPr="007F4407">
        <w:rPr>
          <w:rFonts w:cs="Times New Roman"/>
          <w:i/>
          <w:iCs/>
        </w:rPr>
        <w:t>(</w:t>
      </w:r>
      <w:proofErr w:type="gramStart"/>
      <w:r w:rsidRPr="007F4407">
        <w:rPr>
          <w:rFonts w:cs="Times New Roman"/>
          <w:i/>
          <w:iCs/>
        </w:rPr>
        <w:t>e.g.</w:t>
      </w:r>
      <w:proofErr w:type="gramEnd"/>
      <w:r w:rsidRPr="007F4407">
        <w:rPr>
          <w:rFonts w:cs="Times New Roman"/>
          <w:i/>
          <w:iCs/>
        </w:rPr>
        <w:t xml:space="preserve"> face mask wearing as a solidaristic act / the least one can do / moral duty / assigning stigma)</w:t>
      </w:r>
    </w:p>
    <w:tbl>
      <w:tblPr>
        <w:tblStyle w:val="Tabellenraster"/>
        <w:tblW w:w="0" w:type="auto"/>
        <w:tblInd w:w="708" w:type="dxa"/>
        <w:tblLook w:val="04A0" w:firstRow="1" w:lastRow="0" w:firstColumn="1" w:lastColumn="0" w:noHBand="0" w:noVBand="1"/>
      </w:tblPr>
      <w:tblGrid>
        <w:gridCol w:w="9056"/>
      </w:tblGrid>
      <w:tr w:rsidR="00A412EB" w:rsidRPr="00EA1778" w14:paraId="4EA80052" w14:textId="77777777" w:rsidTr="00746B3A">
        <w:tc>
          <w:tcPr>
            <w:tcW w:w="9056" w:type="dxa"/>
          </w:tcPr>
          <w:p w14:paraId="0F1FB679" w14:textId="77777777" w:rsidR="00A412EB" w:rsidRPr="007F4407" w:rsidRDefault="00A412EB" w:rsidP="00746B3A">
            <w:pPr>
              <w:rPr>
                <w:rFonts w:cs="Times New Roman"/>
                <w:i/>
                <w:iCs/>
              </w:rPr>
            </w:pPr>
          </w:p>
        </w:tc>
      </w:tr>
    </w:tbl>
    <w:p w14:paraId="1E2124C1" w14:textId="77777777" w:rsidR="00A412EB" w:rsidRPr="007F4407" w:rsidRDefault="00A412EB" w:rsidP="00A412EB">
      <w:pPr>
        <w:ind w:left="708"/>
        <w:rPr>
          <w:rFonts w:cs="Times New Roman"/>
        </w:rPr>
      </w:pPr>
    </w:p>
    <w:tbl>
      <w:tblPr>
        <w:tblStyle w:val="Tabellenraster"/>
        <w:tblW w:w="0" w:type="auto"/>
        <w:tblInd w:w="708" w:type="dxa"/>
        <w:tblLook w:val="04A0" w:firstRow="1" w:lastRow="0" w:firstColumn="1" w:lastColumn="0" w:noHBand="0" w:noVBand="1"/>
      </w:tblPr>
      <w:tblGrid>
        <w:gridCol w:w="4528"/>
        <w:gridCol w:w="4528"/>
      </w:tblGrid>
      <w:tr w:rsidR="00A412EB" w:rsidRPr="007F4407" w14:paraId="6BD468C9" w14:textId="77777777" w:rsidTr="00746B3A">
        <w:tc>
          <w:tcPr>
            <w:tcW w:w="4528" w:type="dxa"/>
          </w:tcPr>
          <w:p w14:paraId="788BC738" w14:textId="77777777" w:rsidR="00A412EB" w:rsidRPr="007F4407" w:rsidRDefault="00A412EB" w:rsidP="00746B3A">
            <w:pPr>
              <w:rPr>
                <w:rFonts w:cs="Times New Roman"/>
                <w:b/>
                <w:bCs/>
              </w:rPr>
            </w:pPr>
            <w:r w:rsidRPr="007F4407">
              <w:rPr>
                <w:rFonts w:cs="Times New Roman"/>
                <w:b/>
                <w:bCs/>
              </w:rPr>
              <w:t>Quote</w:t>
            </w:r>
          </w:p>
        </w:tc>
        <w:tc>
          <w:tcPr>
            <w:tcW w:w="4528" w:type="dxa"/>
          </w:tcPr>
          <w:p w14:paraId="256697A5" w14:textId="77777777" w:rsidR="00A412EB" w:rsidRPr="007F4407" w:rsidRDefault="00A412EB" w:rsidP="00746B3A">
            <w:pPr>
              <w:rPr>
                <w:rFonts w:cs="Times New Roman"/>
                <w:b/>
                <w:bCs/>
              </w:rPr>
            </w:pPr>
            <w:r w:rsidRPr="007F4407">
              <w:rPr>
                <w:rFonts w:cs="Times New Roman"/>
                <w:b/>
                <w:bCs/>
              </w:rPr>
              <w:t>Reference Number</w:t>
            </w:r>
          </w:p>
        </w:tc>
      </w:tr>
      <w:tr w:rsidR="00A412EB" w:rsidRPr="007F4407" w14:paraId="0EE45508" w14:textId="77777777" w:rsidTr="00746B3A">
        <w:tc>
          <w:tcPr>
            <w:tcW w:w="4528" w:type="dxa"/>
          </w:tcPr>
          <w:p w14:paraId="4EC4CAAC" w14:textId="77777777" w:rsidR="00A412EB" w:rsidRPr="007F4407" w:rsidRDefault="00A412EB" w:rsidP="00746B3A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4528" w:type="dxa"/>
          </w:tcPr>
          <w:p w14:paraId="6EA018CD" w14:textId="77777777" w:rsidR="00A412EB" w:rsidRPr="007F4407" w:rsidRDefault="00A412EB" w:rsidP="00746B3A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</w:tr>
      <w:tr w:rsidR="00A412EB" w:rsidRPr="007F4407" w14:paraId="2ECECFF1" w14:textId="77777777" w:rsidTr="00746B3A">
        <w:tc>
          <w:tcPr>
            <w:tcW w:w="4528" w:type="dxa"/>
          </w:tcPr>
          <w:p w14:paraId="689EBE63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28" w:type="dxa"/>
          </w:tcPr>
          <w:p w14:paraId="2CFADBCB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412EB" w:rsidRPr="007F4407" w14:paraId="497325F5" w14:textId="77777777" w:rsidTr="00746B3A">
        <w:tc>
          <w:tcPr>
            <w:tcW w:w="4528" w:type="dxa"/>
          </w:tcPr>
          <w:p w14:paraId="4F0C182E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28" w:type="dxa"/>
          </w:tcPr>
          <w:p w14:paraId="1E088F6E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</w:tr>
    </w:tbl>
    <w:p w14:paraId="61840E48" w14:textId="77777777" w:rsidR="00A412EB" w:rsidRPr="007F4407" w:rsidRDefault="00A412EB" w:rsidP="00A412EB">
      <w:pPr>
        <w:ind w:left="708"/>
        <w:rPr>
          <w:rFonts w:cs="Times New Roman"/>
        </w:rPr>
      </w:pPr>
    </w:p>
    <w:p w14:paraId="2224B7AD" w14:textId="77777777" w:rsidR="00A412EB" w:rsidRPr="007F4407" w:rsidRDefault="00A412EB" w:rsidP="00A412EB">
      <w:pPr>
        <w:ind w:left="708"/>
        <w:rPr>
          <w:rFonts w:cs="Times New Roman"/>
        </w:rPr>
      </w:pPr>
      <w:r w:rsidRPr="007F4407">
        <w:rPr>
          <w:rFonts w:cs="Times New Roman"/>
          <w:b/>
          <w:bCs/>
        </w:rPr>
        <w:t>1.2. What (symbolic) meanings did participants attach to the wearing of face masks?</w:t>
      </w:r>
      <w:r w:rsidRPr="007F4407">
        <w:rPr>
          <w:rFonts w:cs="Times New Roman"/>
        </w:rPr>
        <w:t xml:space="preserve"> </w:t>
      </w:r>
      <w:r w:rsidRPr="007F4407">
        <w:rPr>
          <w:rFonts w:cs="Times New Roman"/>
          <w:i/>
          <w:iCs/>
        </w:rPr>
        <w:t>(</w:t>
      </w:r>
      <w:proofErr w:type="gramStart"/>
      <w:r w:rsidRPr="007F4407">
        <w:rPr>
          <w:rFonts w:cs="Times New Roman"/>
          <w:i/>
          <w:iCs/>
        </w:rPr>
        <w:t>e.g.</w:t>
      </w:r>
      <w:proofErr w:type="gramEnd"/>
      <w:r w:rsidRPr="007F4407">
        <w:rPr>
          <w:rFonts w:cs="Times New Roman"/>
          <w:i/>
          <w:iCs/>
        </w:rPr>
        <w:t xml:space="preserve"> political statement, “silent protest”)</w:t>
      </w:r>
    </w:p>
    <w:tbl>
      <w:tblPr>
        <w:tblStyle w:val="Tabellenraster"/>
        <w:tblW w:w="0" w:type="auto"/>
        <w:tblInd w:w="708" w:type="dxa"/>
        <w:tblLook w:val="04A0" w:firstRow="1" w:lastRow="0" w:firstColumn="1" w:lastColumn="0" w:noHBand="0" w:noVBand="1"/>
      </w:tblPr>
      <w:tblGrid>
        <w:gridCol w:w="9056"/>
      </w:tblGrid>
      <w:tr w:rsidR="00A412EB" w:rsidRPr="007F4407" w14:paraId="27B6067B" w14:textId="77777777" w:rsidTr="00746B3A">
        <w:tc>
          <w:tcPr>
            <w:tcW w:w="9056" w:type="dxa"/>
          </w:tcPr>
          <w:p w14:paraId="75A72151" w14:textId="77777777" w:rsidR="00A412EB" w:rsidRPr="007F4407" w:rsidRDefault="00A412EB" w:rsidP="00746B3A">
            <w:pPr>
              <w:rPr>
                <w:rFonts w:cs="Times New Roman"/>
                <w:i/>
                <w:iCs/>
              </w:rPr>
            </w:pPr>
          </w:p>
        </w:tc>
      </w:tr>
    </w:tbl>
    <w:p w14:paraId="0D235F73" w14:textId="77777777" w:rsidR="00A412EB" w:rsidRPr="007F4407" w:rsidRDefault="00A412EB" w:rsidP="00A412EB">
      <w:pPr>
        <w:ind w:left="708"/>
        <w:rPr>
          <w:rFonts w:cs="Times New Roman"/>
        </w:rPr>
      </w:pPr>
    </w:p>
    <w:tbl>
      <w:tblPr>
        <w:tblStyle w:val="Tabellenraster"/>
        <w:tblW w:w="0" w:type="auto"/>
        <w:tblInd w:w="708" w:type="dxa"/>
        <w:tblLook w:val="04A0" w:firstRow="1" w:lastRow="0" w:firstColumn="1" w:lastColumn="0" w:noHBand="0" w:noVBand="1"/>
      </w:tblPr>
      <w:tblGrid>
        <w:gridCol w:w="4528"/>
        <w:gridCol w:w="4528"/>
      </w:tblGrid>
      <w:tr w:rsidR="00A412EB" w:rsidRPr="007F4407" w14:paraId="4D18BDC4" w14:textId="77777777" w:rsidTr="00746B3A">
        <w:tc>
          <w:tcPr>
            <w:tcW w:w="4528" w:type="dxa"/>
          </w:tcPr>
          <w:p w14:paraId="21116C30" w14:textId="77777777" w:rsidR="00A412EB" w:rsidRPr="007F4407" w:rsidRDefault="00A412EB" w:rsidP="00746B3A">
            <w:pPr>
              <w:rPr>
                <w:rFonts w:cs="Times New Roman"/>
                <w:b/>
                <w:bCs/>
              </w:rPr>
            </w:pPr>
            <w:r w:rsidRPr="007F4407">
              <w:rPr>
                <w:rFonts w:cs="Times New Roman"/>
                <w:b/>
                <w:bCs/>
              </w:rPr>
              <w:t>Quote</w:t>
            </w:r>
          </w:p>
        </w:tc>
        <w:tc>
          <w:tcPr>
            <w:tcW w:w="4528" w:type="dxa"/>
          </w:tcPr>
          <w:p w14:paraId="347023C3" w14:textId="77777777" w:rsidR="00A412EB" w:rsidRPr="007F4407" w:rsidRDefault="00A412EB" w:rsidP="00746B3A">
            <w:pPr>
              <w:rPr>
                <w:rFonts w:cs="Times New Roman"/>
                <w:b/>
                <w:bCs/>
              </w:rPr>
            </w:pPr>
            <w:r w:rsidRPr="007F4407">
              <w:rPr>
                <w:rFonts w:cs="Times New Roman"/>
                <w:b/>
                <w:bCs/>
              </w:rPr>
              <w:t>Reference Number</w:t>
            </w:r>
          </w:p>
        </w:tc>
      </w:tr>
      <w:tr w:rsidR="00A412EB" w:rsidRPr="007F4407" w14:paraId="0B3D4BC3" w14:textId="77777777" w:rsidTr="00746B3A">
        <w:tc>
          <w:tcPr>
            <w:tcW w:w="4528" w:type="dxa"/>
          </w:tcPr>
          <w:p w14:paraId="4934DE72" w14:textId="77777777" w:rsidR="00A412EB" w:rsidRPr="007F4407" w:rsidRDefault="00A412EB" w:rsidP="00746B3A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4528" w:type="dxa"/>
          </w:tcPr>
          <w:p w14:paraId="0C4697E1" w14:textId="77777777" w:rsidR="00A412EB" w:rsidRPr="007F4407" w:rsidRDefault="00A412EB" w:rsidP="00746B3A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</w:tr>
      <w:tr w:rsidR="00A412EB" w:rsidRPr="007F4407" w14:paraId="549EC1AE" w14:textId="77777777" w:rsidTr="00746B3A">
        <w:tc>
          <w:tcPr>
            <w:tcW w:w="4528" w:type="dxa"/>
          </w:tcPr>
          <w:p w14:paraId="49903415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28" w:type="dxa"/>
          </w:tcPr>
          <w:p w14:paraId="3C2AE4F8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412EB" w:rsidRPr="007F4407" w14:paraId="706E1F0B" w14:textId="77777777" w:rsidTr="00746B3A">
        <w:tc>
          <w:tcPr>
            <w:tcW w:w="4528" w:type="dxa"/>
          </w:tcPr>
          <w:p w14:paraId="697903E7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28" w:type="dxa"/>
          </w:tcPr>
          <w:p w14:paraId="6297B0FF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</w:tr>
    </w:tbl>
    <w:p w14:paraId="4BA9E53A" w14:textId="77777777" w:rsidR="00A412EB" w:rsidRPr="007F4407" w:rsidRDefault="00A412EB" w:rsidP="00A412EB">
      <w:pPr>
        <w:ind w:left="708"/>
        <w:rPr>
          <w:rFonts w:cs="Times New Roman"/>
        </w:rPr>
      </w:pPr>
    </w:p>
    <w:p w14:paraId="4FCBC234" w14:textId="77777777" w:rsidR="00A412EB" w:rsidRPr="007F4407" w:rsidRDefault="00A412EB" w:rsidP="00A412EB">
      <w:pPr>
        <w:ind w:left="708"/>
        <w:rPr>
          <w:rFonts w:cs="Times New Roman"/>
          <w:b/>
          <w:bCs/>
        </w:rPr>
      </w:pPr>
      <w:r w:rsidRPr="007F4407">
        <w:rPr>
          <w:rFonts w:cs="Times New Roman"/>
          <w:b/>
          <w:bCs/>
        </w:rPr>
        <w:t xml:space="preserve">1.3. Was the wearing of face mask a marker for identification with a group? And if so, how did the wearing or not wearing of face masks changed their relationship to others? </w:t>
      </w:r>
    </w:p>
    <w:tbl>
      <w:tblPr>
        <w:tblStyle w:val="Tabellenraster"/>
        <w:tblW w:w="0" w:type="auto"/>
        <w:tblInd w:w="708" w:type="dxa"/>
        <w:tblLook w:val="04A0" w:firstRow="1" w:lastRow="0" w:firstColumn="1" w:lastColumn="0" w:noHBand="0" w:noVBand="1"/>
      </w:tblPr>
      <w:tblGrid>
        <w:gridCol w:w="9056"/>
      </w:tblGrid>
      <w:tr w:rsidR="00A412EB" w:rsidRPr="007F4407" w14:paraId="5577DAA1" w14:textId="77777777" w:rsidTr="00746B3A">
        <w:tc>
          <w:tcPr>
            <w:tcW w:w="9056" w:type="dxa"/>
          </w:tcPr>
          <w:p w14:paraId="56E62074" w14:textId="77777777" w:rsidR="00A412EB" w:rsidRPr="007F4407" w:rsidRDefault="00A412EB" w:rsidP="00746B3A">
            <w:pPr>
              <w:rPr>
                <w:rFonts w:cs="Times New Roman"/>
                <w:i/>
                <w:iCs/>
              </w:rPr>
            </w:pPr>
          </w:p>
        </w:tc>
      </w:tr>
    </w:tbl>
    <w:p w14:paraId="720B402E" w14:textId="77777777" w:rsidR="00A412EB" w:rsidRPr="007F4407" w:rsidRDefault="00A412EB" w:rsidP="00A412EB">
      <w:pPr>
        <w:ind w:left="708"/>
        <w:rPr>
          <w:rFonts w:cs="Times New Roman"/>
        </w:rPr>
      </w:pPr>
    </w:p>
    <w:tbl>
      <w:tblPr>
        <w:tblStyle w:val="Tabellenraster"/>
        <w:tblW w:w="0" w:type="auto"/>
        <w:tblInd w:w="708" w:type="dxa"/>
        <w:tblLook w:val="04A0" w:firstRow="1" w:lastRow="0" w:firstColumn="1" w:lastColumn="0" w:noHBand="0" w:noVBand="1"/>
      </w:tblPr>
      <w:tblGrid>
        <w:gridCol w:w="4528"/>
        <w:gridCol w:w="4528"/>
      </w:tblGrid>
      <w:tr w:rsidR="00A412EB" w:rsidRPr="007F4407" w14:paraId="2E449ED9" w14:textId="77777777" w:rsidTr="00746B3A">
        <w:tc>
          <w:tcPr>
            <w:tcW w:w="4528" w:type="dxa"/>
          </w:tcPr>
          <w:p w14:paraId="34AA21EB" w14:textId="77777777" w:rsidR="00A412EB" w:rsidRPr="007F4407" w:rsidRDefault="00A412EB" w:rsidP="00746B3A">
            <w:pPr>
              <w:rPr>
                <w:rFonts w:cs="Times New Roman"/>
                <w:b/>
                <w:bCs/>
              </w:rPr>
            </w:pPr>
            <w:r w:rsidRPr="007F4407">
              <w:rPr>
                <w:rFonts w:cs="Times New Roman"/>
                <w:b/>
                <w:bCs/>
              </w:rPr>
              <w:t>Quote</w:t>
            </w:r>
          </w:p>
        </w:tc>
        <w:tc>
          <w:tcPr>
            <w:tcW w:w="4528" w:type="dxa"/>
          </w:tcPr>
          <w:p w14:paraId="7DE3FBED" w14:textId="77777777" w:rsidR="00A412EB" w:rsidRPr="007F4407" w:rsidRDefault="00A412EB" w:rsidP="00746B3A">
            <w:pPr>
              <w:rPr>
                <w:rFonts w:cs="Times New Roman"/>
                <w:b/>
                <w:bCs/>
              </w:rPr>
            </w:pPr>
            <w:r w:rsidRPr="007F4407">
              <w:rPr>
                <w:rFonts w:cs="Times New Roman"/>
                <w:b/>
                <w:bCs/>
              </w:rPr>
              <w:t>Reference Number</w:t>
            </w:r>
          </w:p>
        </w:tc>
      </w:tr>
      <w:tr w:rsidR="00A412EB" w:rsidRPr="007F4407" w14:paraId="263B3088" w14:textId="77777777" w:rsidTr="00746B3A">
        <w:tc>
          <w:tcPr>
            <w:tcW w:w="4528" w:type="dxa"/>
          </w:tcPr>
          <w:p w14:paraId="198EA61A" w14:textId="77777777" w:rsidR="00A412EB" w:rsidRPr="007F4407" w:rsidRDefault="00A412EB" w:rsidP="00746B3A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4528" w:type="dxa"/>
          </w:tcPr>
          <w:p w14:paraId="108700ED" w14:textId="77777777" w:rsidR="00A412EB" w:rsidRPr="007F4407" w:rsidRDefault="00A412EB" w:rsidP="00746B3A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</w:tr>
      <w:tr w:rsidR="00A412EB" w:rsidRPr="007F4407" w14:paraId="54E3B669" w14:textId="77777777" w:rsidTr="00746B3A">
        <w:tc>
          <w:tcPr>
            <w:tcW w:w="4528" w:type="dxa"/>
          </w:tcPr>
          <w:p w14:paraId="47C1A03B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28" w:type="dxa"/>
          </w:tcPr>
          <w:p w14:paraId="6A2CD491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412EB" w:rsidRPr="007F4407" w14:paraId="56835715" w14:textId="77777777" w:rsidTr="00746B3A">
        <w:tc>
          <w:tcPr>
            <w:tcW w:w="4528" w:type="dxa"/>
          </w:tcPr>
          <w:p w14:paraId="3ED9BE06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28" w:type="dxa"/>
          </w:tcPr>
          <w:p w14:paraId="425BCAE4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</w:tr>
    </w:tbl>
    <w:p w14:paraId="07B09AB2" w14:textId="77777777" w:rsidR="00A412EB" w:rsidRPr="007F4407" w:rsidRDefault="00A412EB" w:rsidP="00A412EB">
      <w:pPr>
        <w:ind w:left="708"/>
        <w:rPr>
          <w:rFonts w:cs="Times New Roman"/>
        </w:rPr>
      </w:pPr>
    </w:p>
    <w:p w14:paraId="1D2B5EE1" w14:textId="77777777" w:rsidR="00A412EB" w:rsidRPr="007F4407" w:rsidRDefault="00A412EB" w:rsidP="0097093F">
      <w:pPr>
        <w:pStyle w:val="berschrift3"/>
        <w:numPr>
          <w:ilvl w:val="0"/>
          <w:numId w:val="0"/>
        </w:numPr>
        <w:ind w:left="567" w:hanging="567"/>
        <w:rPr>
          <w:rFonts w:cs="Times New Roman"/>
        </w:rPr>
      </w:pPr>
      <w:r w:rsidRPr="007F4407">
        <w:rPr>
          <w:rFonts w:cs="Times New Roman"/>
        </w:rPr>
        <w:t>2. Recommendations and mandates</w:t>
      </w:r>
    </w:p>
    <w:p w14:paraId="23E3AAC4" w14:textId="77777777" w:rsidR="00A412EB" w:rsidRPr="007F4407" w:rsidRDefault="00A412EB" w:rsidP="00A412EB">
      <w:pPr>
        <w:ind w:left="708"/>
        <w:rPr>
          <w:rFonts w:cs="Times New Roman"/>
          <w:b/>
          <w:bCs/>
        </w:rPr>
      </w:pPr>
      <w:r w:rsidRPr="007F4407">
        <w:rPr>
          <w:rFonts w:cs="Times New Roman"/>
          <w:b/>
          <w:bCs/>
        </w:rPr>
        <w:t>2.1. To what extend did the practice of wearing face masks go beyond (a) recommendations (b) mandates by public authorities?</w:t>
      </w:r>
    </w:p>
    <w:p w14:paraId="701AF08D" w14:textId="77777777" w:rsidR="00A412EB" w:rsidRPr="007F4407" w:rsidRDefault="00A412EB" w:rsidP="00A412EB">
      <w:pPr>
        <w:ind w:left="708"/>
        <w:rPr>
          <w:rFonts w:cs="Times New Roman"/>
          <w:b/>
          <w:bCs/>
        </w:rPr>
      </w:pPr>
      <w:r w:rsidRPr="007F4407">
        <w:rPr>
          <w:rFonts w:cs="Times New Roman"/>
          <w:b/>
          <w:bCs/>
        </w:rPr>
        <w:t>(a)</w:t>
      </w:r>
    </w:p>
    <w:tbl>
      <w:tblPr>
        <w:tblStyle w:val="Tabellenraster"/>
        <w:tblW w:w="0" w:type="auto"/>
        <w:tblInd w:w="708" w:type="dxa"/>
        <w:tblLook w:val="04A0" w:firstRow="1" w:lastRow="0" w:firstColumn="1" w:lastColumn="0" w:noHBand="0" w:noVBand="1"/>
      </w:tblPr>
      <w:tblGrid>
        <w:gridCol w:w="9056"/>
      </w:tblGrid>
      <w:tr w:rsidR="00A412EB" w:rsidRPr="007F4407" w14:paraId="7C0DDEF7" w14:textId="77777777" w:rsidTr="00746B3A">
        <w:tc>
          <w:tcPr>
            <w:tcW w:w="9056" w:type="dxa"/>
          </w:tcPr>
          <w:p w14:paraId="548B38C6" w14:textId="77777777" w:rsidR="00A412EB" w:rsidRPr="007F4407" w:rsidRDefault="00A412EB" w:rsidP="00746B3A">
            <w:pPr>
              <w:rPr>
                <w:rFonts w:cs="Times New Roman"/>
                <w:i/>
                <w:iCs/>
              </w:rPr>
            </w:pPr>
          </w:p>
        </w:tc>
      </w:tr>
    </w:tbl>
    <w:p w14:paraId="3B2F9E2B" w14:textId="77777777" w:rsidR="00A412EB" w:rsidRPr="007F4407" w:rsidRDefault="00A412EB" w:rsidP="00A412EB">
      <w:pPr>
        <w:ind w:left="708"/>
        <w:rPr>
          <w:rFonts w:cs="Times New Roman"/>
        </w:rPr>
      </w:pPr>
    </w:p>
    <w:tbl>
      <w:tblPr>
        <w:tblStyle w:val="Tabellenraster"/>
        <w:tblW w:w="0" w:type="auto"/>
        <w:tblInd w:w="708" w:type="dxa"/>
        <w:tblLook w:val="04A0" w:firstRow="1" w:lastRow="0" w:firstColumn="1" w:lastColumn="0" w:noHBand="0" w:noVBand="1"/>
      </w:tblPr>
      <w:tblGrid>
        <w:gridCol w:w="4157"/>
        <w:gridCol w:w="4191"/>
      </w:tblGrid>
      <w:tr w:rsidR="00A412EB" w:rsidRPr="007F4407" w14:paraId="559AE937" w14:textId="77777777" w:rsidTr="00746B3A">
        <w:tc>
          <w:tcPr>
            <w:tcW w:w="4157" w:type="dxa"/>
          </w:tcPr>
          <w:p w14:paraId="2CD3BBF4" w14:textId="77777777" w:rsidR="00A412EB" w:rsidRPr="007F4407" w:rsidRDefault="00A412EB" w:rsidP="00746B3A">
            <w:pPr>
              <w:rPr>
                <w:rFonts w:cs="Times New Roman"/>
                <w:b/>
                <w:bCs/>
              </w:rPr>
            </w:pPr>
            <w:r w:rsidRPr="007F4407">
              <w:rPr>
                <w:rFonts w:cs="Times New Roman"/>
                <w:b/>
                <w:bCs/>
              </w:rPr>
              <w:t>Quote</w:t>
            </w:r>
          </w:p>
        </w:tc>
        <w:tc>
          <w:tcPr>
            <w:tcW w:w="4191" w:type="dxa"/>
          </w:tcPr>
          <w:p w14:paraId="51DE3B6F" w14:textId="77777777" w:rsidR="00A412EB" w:rsidRPr="007F4407" w:rsidRDefault="00A412EB" w:rsidP="00746B3A">
            <w:pPr>
              <w:rPr>
                <w:rFonts w:cs="Times New Roman"/>
                <w:b/>
                <w:bCs/>
              </w:rPr>
            </w:pPr>
            <w:r w:rsidRPr="007F4407">
              <w:rPr>
                <w:rFonts w:cs="Times New Roman"/>
                <w:b/>
                <w:bCs/>
              </w:rPr>
              <w:t>Reference Number</w:t>
            </w:r>
          </w:p>
        </w:tc>
      </w:tr>
      <w:tr w:rsidR="00A412EB" w:rsidRPr="007F4407" w14:paraId="7FCA7E25" w14:textId="77777777" w:rsidTr="00746B3A">
        <w:tc>
          <w:tcPr>
            <w:tcW w:w="4157" w:type="dxa"/>
          </w:tcPr>
          <w:p w14:paraId="32F1BF4B" w14:textId="77777777" w:rsidR="00A412EB" w:rsidRPr="007F4407" w:rsidRDefault="00A412EB" w:rsidP="00746B3A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4191" w:type="dxa"/>
          </w:tcPr>
          <w:p w14:paraId="7F4471B1" w14:textId="77777777" w:rsidR="00A412EB" w:rsidRPr="007F4407" w:rsidRDefault="00A412EB" w:rsidP="00746B3A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</w:tr>
      <w:tr w:rsidR="00A412EB" w:rsidRPr="007F4407" w14:paraId="684C4EFB" w14:textId="77777777" w:rsidTr="00746B3A">
        <w:tc>
          <w:tcPr>
            <w:tcW w:w="4157" w:type="dxa"/>
          </w:tcPr>
          <w:p w14:paraId="1656528C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91" w:type="dxa"/>
          </w:tcPr>
          <w:p w14:paraId="08A97724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412EB" w:rsidRPr="007F4407" w14:paraId="3DCCB101" w14:textId="77777777" w:rsidTr="00746B3A">
        <w:tc>
          <w:tcPr>
            <w:tcW w:w="4157" w:type="dxa"/>
          </w:tcPr>
          <w:p w14:paraId="527EE825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91" w:type="dxa"/>
          </w:tcPr>
          <w:p w14:paraId="699CC209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</w:tr>
    </w:tbl>
    <w:p w14:paraId="70AF561E" w14:textId="77777777" w:rsidR="00A412EB" w:rsidRPr="007F4407" w:rsidRDefault="00A412EB" w:rsidP="00A412EB">
      <w:pPr>
        <w:ind w:left="708"/>
        <w:rPr>
          <w:rFonts w:cs="Times New Roman"/>
          <w:b/>
          <w:bCs/>
        </w:rPr>
      </w:pPr>
    </w:p>
    <w:p w14:paraId="1187A62D" w14:textId="77777777" w:rsidR="00A412EB" w:rsidRPr="007F4407" w:rsidRDefault="00A412EB" w:rsidP="00A412EB">
      <w:pPr>
        <w:ind w:left="708"/>
        <w:rPr>
          <w:rFonts w:cs="Times New Roman"/>
          <w:b/>
          <w:bCs/>
        </w:rPr>
      </w:pPr>
      <w:r w:rsidRPr="007F4407">
        <w:rPr>
          <w:rFonts w:cs="Times New Roman"/>
          <w:b/>
          <w:bCs/>
        </w:rPr>
        <w:t>(b)</w:t>
      </w:r>
    </w:p>
    <w:tbl>
      <w:tblPr>
        <w:tblStyle w:val="Tabellenraster"/>
        <w:tblW w:w="0" w:type="auto"/>
        <w:tblInd w:w="708" w:type="dxa"/>
        <w:tblLook w:val="04A0" w:firstRow="1" w:lastRow="0" w:firstColumn="1" w:lastColumn="0" w:noHBand="0" w:noVBand="1"/>
      </w:tblPr>
      <w:tblGrid>
        <w:gridCol w:w="9056"/>
      </w:tblGrid>
      <w:tr w:rsidR="00A412EB" w:rsidRPr="007F4407" w14:paraId="1842859E" w14:textId="77777777" w:rsidTr="00746B3A">
        <w:tc>
          <w:tcPr>
            <w:tcW w:w="9056" w:type="dxa"/>
          </w:tcPr>
          <w:p w14:paraId="1BFEC7C5" w14:textId="77777777" w:rsidR="00A412EB" w:rsidRPr="007F4407" w:rsidRDefault="00A412EB" w:rsidP="00746B3A">
            <w:pPr>
              <w:rPr>
                <w:rFonts w:cs="Times New Roman"/>
                <w:i/>
                <w:iCs/>
              </w:rPr>
            </w:pPr>
          </w:p>
        </w:tc>
      </w:tr>
    </w:tbl>
    <w:p w14:paraId="4B0CC8F4" w14:textId="77777777" w:rsidR="00A412EB" w:rsidRPr="007F4407" w:rsidRDefault="00A412EB" w:rsidP="00A412EB">
      <w:pPr>
        <w:ind w:left="708"/>
        <w:rPr>
          <w:rFonts w:cs="Times New Roman"/>
        </w:rPr>
      </w:pPr>
    </w:p>
    <w:tbl>
      <w:tblPr>
        <w:tblStyle w:val="Tabellenraster"/>
        <w:tblW w:w="0" w:type="auto"/>
        <w:tblInd w:w="708" w:type="dxa"/>
        <w:tblLook w:val="04A0" w:firstRow="1" w:lastRow="0" w:firstColumn="1" w:lastColumn="0" w:noHBand="0" w:noVBand="1"/>
      </w:tblPr>
      <w:tblGrid>
        <w:gridCol w:w="4528"/>
        <w:gridCol w:w="4528"/>
      </w:tblGrid>
      <w:tr w:rsidR="00A412EB" w:rsidRPr="007F4407" w14:paraId="4BD4336D" w14:textId="77777777" w:rsidTr="00746B3A">
        <w:tc>
          <w:tcPr>
            <w:tcW w:w="4528" w:type="dxa"/>
          </w:tcPr>
          <w:p w14:paraId="44860837" w14:textId="77777777" w:rsidR="00A412EB" w:rsidRPr="007F4407" w:rsidRDefault="00A412EB" w:rsidP="00746B3A">
            <w:pPr>
              <w:rPr>
                <w:rFonts w:cs="Times New Roman"/>
                <w:b/>
                <w:bCs/>
              </w:rPr>
            </w:pPr>
            <w:r w:rsidRPr="007F4407">
              <w:rPr>
                <w:rFonts w:cs="Times New Roman"/>
                <w:b/>
                <w:bCs/>
              </w:rPr>
              <w:t>Quote</w:t>
            </w:r>
          </w:p>
        </w:tc>
        <w:tc>
          <w:tcPr>
            <w:tcW w:w="4528" w:type="dxa"/>
          </w:tcPr>
          <w:p w14:paraId="64F5FC12" w14:textId="77777777" w:rsidR="00A412EB" w:rsidRPr="007F4407" w:rsidRDefault="00A412EB" w:rsidP="00746B3A">
            <w:pPr>
              <w:rPr>
                <w:rFonts w:cs="Times New Roman"/>
                <w:b/>
                <w:bCs/>
              </w:rPr>
            </w:pPr>
            <w:r w:rsidRPr="007F4407">
              <w:rPr>
                <w:rFonts w:cs="Times New Roman"/>
                <w:b/>
                <w:bCs/>
              </w:rPr>
              <w:t>Reference Number</w:t>
            </w:r>
          </w:p>
        </w:tc>
      </w:tr>
      <w:tr w:rsidR="00A412EB" w:rsidRPr="007F4407" w14:paraId="4EED96B1" w14:textId="77777777" w:rsidTr="00746B3A">
        <w:tc>
          <w:tcPr>
            <w:tcW w:w="4528" w:type="dxa"/>
          </w:tcPr>
          <w:p w14:paraId="26C5C43A" w14:textId="77777777" w:rsidR="00A412EB" w:rsidRPr="007F4407" w:rsidRDefault="00A412EB" w:rsidP="00746B3A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4528" w:type="dxa"/>
          </w:tcPr>
          <w:p w14:paraId="0C05A091" w14:textId="77777777" w:rsidR="00A412EB" w:rsidRPr="007F4407" w:rsidRDefault="00A412EB" w:rsidP="00746B3A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</w:tr>
      <w:tr w:rsidR="00A412EB" w:rsidRPr="007F4407" w14:paraId="6E00317A" w14:textId="77777777" w:rsidTr="00746B3A">
        <w:tc>
          <w:tcPr>
            <w:tcW w:w="4528" w:type="dxa"/>
          </w:tcPr>
          <w:p w14:paraId="0BBAF11A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28" w:type="dxa"/>
          </w:tcPr>
          <w:p w14:paraId="1DC01C08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412EB" w:rsidRPr="007F4407" w14:paraId="22090B89" w14:textId="77777777" w:rsidTr="00746B3A">
        <w:tc>
          <w:tcPr>
            <w:tcW w:w="4528" w:type="dxa"/>
          </w:tcPr>
          <w:p w14:paraId="1876F59B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28" w:type="dxa"/>
          </w:tcPr>
          <w:p w14:paraId="26B8FE85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</w:tr>
    </w:tbl>
    <w:p w14:paraId="500C4ABB" w14:textId="77777777" w:rsidR="00A412EB" w:rsidRPr="007F4407" w:rsidRDefault="00A412EB" w:rsidP="00A412EB">
      <w:pPr>
        <w:ind w:left="708"/>
        <w:rPr>
          <w:rFonts w:cs="Times New Roman"/>
        </w:rPr>
      </w:pPr>
    </w:p>
    <w:p w14:paraId="029BB81C" w14:textId="77777777" w:rsidR="00A412EB" w:rsidRPr="007F4407" w:rsidRDefault="00A412EB" w:rsidP="00A412EB">
      <w:pPr>
        <w:ind w:left="708"/>
        <w:rPr>
          <w:rFonts w:cs="Times New Roman"/>
          <w:b/>
          <w:bCs/>
        </w:rPr>
      </w:pPr>
      <w:r w:rsidRPr="007F4407">
        <w:rPr>
          <w:rFonts w:cs="Times New Roman"/>
          <w:b/>
          <w:bCs/>
        </w:rPr>
        <w:t>2.2. To what extend did they remain below what public authorities (a) recommended (b) mandated?</w:t>
      </w:r>
    </w:p>
    <w:p w14:paraId="2AF2CB49" w14:textId="77777777" w:rsidR="00A412EB" w:rsidRPr="007F4407" w:rsidRDefault="00A412EB" w:rsidP="00A412EB">
      <w:pPr>
        <w:ind w:left="708"/>
        <w:rPr>
          <w:rFonts w:cs="Times New Roman"/>
          <w:b/>
          <w:bCs/>
        </w:rPr>
      </w:pPr>
      <w:r w:rsidRPr="007F4407">
        <w:rPr>
          <w:rFonts w:cs="Times New Roman"/>
          <w:b/>
          <w:bCs/>
        </w:rPr>
        <w:t>(a)</w:t>
      </w:r>
    </w:p>
    <w:tbl>
      <w:tblPr>
        <w:tblStyle w:val="Tabellenraster"/>
        <w:tblW w:w="0" w:type="auto"/>
        <w:tblInd w:w="708" w:type="dxa"/>
        <w:tblLook w:val="04A0" w:firstRow="1" w:lastRow="0" w:firstColumn="1" w:lastColumn="0" w:noHBand="0" w:noVBand="1"/>
      </w:tblPr>
      <w:tblGrid>
        <w:gridCol w:w="9056"/>
      </w:tblGrid>
      <w:tr w:rsidR="00A412EB" w:rsidRPr="007F4407" w14:paraId="67586150" w14:textId="77777777" w:rsidTr="00746B3A">
        <w:tc>
          <w:tcPr>
            <w:tcW w:w="9056" w:type="dxa"/>
          </w:tcPr>
          <w:p w14:paraId="3F6D8371" w14:textId="77777777" w:rsidR="00A412EB" w:rsidRPr="007F4407" w:rsidRDefault="00A412EB" w:rsidP="00746B3A">
            <w:pPr>
              <w:rPr>
                <w:rFonts w:cs="Times New Roman"/>
                <w:i/>
                <w:iCs/>
              </w:rPr>
            </w:pPr>
          </w:p>
        </w:tc>
      </w:tr>
    </w:tbl>
    <w:p w14:paraId="449A1D0B" w14:textId="77777777" w:rsidR="00A412EB" w:rsidRPr="007F4407" w:rsidRDefault="00A412EB" w:rsidP="00A412EB">
      <w:pPr>
        <w:ind w:left="708"/>
        <w:rPr>
          <w:rFonts w:cs="Times New Roman"/>
        </w:rPr>
      </w:pPr>
    </w:p>
    <w:tbl>
      <w:tblPr>
        <w:tblStyle w:val="Tabellenraster"/>
        <w:tblW w:w="0" w:type="auto"/>
        <w:tblInd w:w="708" w:type="dxa"/>
        <w:tblLook w:val="04A0" w:firstRow="1" w:lastRow="0" w:firstColumn="1" w:lastColumn="0" w:noHBand="0" w:noVBand="1"/>
      </w:tblPr>
      <w:tblGrid>
        <w:gridCol w:w="4157"/>
        <w:gridCol w:w="4191"/>
      </w:tblGrid>
      <w:tr w:rsidR="00A412EB" w:rsidRPr="007F4407" w14:paraId="5A7F4FD9" w14:textId="77777777" w:rsidTr="00746B3A">
        <w:tc>
          <w:tcPr>
            <w:tcW w:w="4157" w:type="dxa"/>
          </w:tcPr>
          <w:p w14:paraId="675906CF" w14:textId="77777777" w:rsidR="00A412EB" w:rsidRPr="007F4407" w:rsidRDefault="00A412EB" w:rsidP="00746B3A">
            <w:pPr>
              <w:rPr>
                <w:rFonts w:cs="Times New Roman"/>
                <w:b/>
                <w:bCs/>
              </w:rPr>
            </w:pPr>
            <w:r w:rsidRPr="007F4407">
              <w:rPr>
                <w:rFonts w:cs="Times New Roman"/>
                <w:b/>
                <w:bCs/>
              </w:rPr>
              <w:t>Quote</w:t>
            </w:r>
          </w:p>
        </w:tc>
        <w:tc>
          <w:tcPr>
            <w:tcW w:w="4191" w:type="dxa"/>
          </w:tcPr>
          <w:p w14:paraId="5D672EE8" w14:textId="77777777" w:rsidR="00A412EB" w:rsidRPr="007F4407" w:rsidRDefault="00A412EB" w:rsidP="00746B3A">
            <w:pPr>
              <w:rPr>
                <w:rFonts w:cs="Times New Roman"/>
                <w:b/>
                <w:bCs/>
              </w:rPr>
            </w:pPr>
            <w:r w:rsidRPr="007F4407">
              <w:rPr>
                <w:rFonts w:cs="Times New Roman"/>
                <w:b/>
                <w:bCs/>
              </w:rPr>
              <w:t>Reference Number</w:t>
            </w:r>
          </w:p>
        </w:tc>
      </w:tr>
      <w:tr w:rsidR="00A412EB" w:rsidRPr="007F4407" w14:paraId="21F13CA6" w14:textId="77777777" w:rsidTr="00746B3A">
        <w:tc>
          <w:tcPr>
            <w:tcW w:w="4157" w:type="dxa"/>
          </w:tcPr>
          <w:p w14:paraId="6127224E" w14:textId="77777777" w:rsidR="00A412EB" w:rsidRPr="007F4407" w:rsidRDefault="00A412EB" w:rsidP="00746B3A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4191" w:type="dxa"/>
          </w:tcPr>
          <w:p w14:paraId="355BE872" w14:textId="77777777" w:rsidR="00A412EB" w:rsidRPr="007F4407" w:rsidRDefault="00A412EB" w:rsidP="00746B3A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</w:tr>
      <w:tr w:rsidR="00A412EB" w:rsidRPr="007F4407" w14:paraId="7717A677" w14:textId="77777777" w:rsidTr="00746B3A">
        <w:tc>
          <w:tcPr>
            <w:tcW w:w="4157" w:type="dxa"/>
          </w:tcPr>
          <w:p w14:paraId="3EB080F9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91" w:type="dxa"/>
          </w:tcPr>
          <w:p w14:paraId="1450B40A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412EB" w:rsidRPr="007F4407" w14:paraId="17E42896" w14:textId="77777777" w:rsidTr="00746B3A">
        <w:tc>
          <w:tcPr>
            <w:tcW w:w="4157" w:type="dxa"/>
          </w:tcPr>
          <w:p w14:paraId="615A2455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91" w:type="dxa"/>
          </w:tcPr>
          <w:p w14:paraId="5A30A985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</w:tr>
    </w:tbl>
    <w:p w14:paraId="26F5D118" w14:textId="77777777" w:rsidR="00A412EB" w:rsidRPr="007F4407" w:rsidRDefault="00A412EB" w:rsidP="00A412EB">
      <w:pPr>
        <w:ind w:left="708"/>
        <w:rPr>
          <w:rFonts w:cs="Times New Roman"/>
          <w:b/>
          <w:bCs/>
        </w:rPr>
      </w:pPr>
    </w:p>
    <w:p w14:paraId="3F634DF3" w14:textId="77777777" w:rsidR="00A412EB" w:rsidRPr="007F4407" w:rsidRDefault="00A412EB" w:rsidP="00A412EB">
      <w:pPr>
        <w:ind w:left="708"/>
        <w:rPr>
          <w:rFonts w:cs="Times New Roman"/>
          <w:b/>
          <w:bCs/>
        </w:rPr>
      </w:pPr>
      <w:r w:rsidRPr="007F4407">
        <w:rPr>
          <w:rFonts w:cs="Times New Roman"/>
          <w:b/>
          <w:bCs/>
        </w:rPr>
        <w:t>(b)</w:t>
      </w:r>
    </w:p>
    <w:tbl>
      <w:tblPr>
        <w:tblStyle w:val="Tabellenraster"/>
        <w:tblW w:w="0" w:type="auto"/>
        <w:tblInd w:w="708" w:type="dxa"/>
        <w:tblLook w:val="04A0" w:firstRow="1" w:lastRow="0" w:firstColumn="1" w:lastColumn="0" w:noHBand="0" w:noVBand="1"/>
      </w:tblPr>
      <w:tblGrid>
        <w:gridCol w:w="9056"/>
      </w:tblGrid>
      <w:tr w:rsidR="00A412EB" w:rsidRPr="007F4407" w14:paraId="5474F2D8" w14:textId="77777777" w:rsidTr="00746B3A">
        <w:tc>
          <w:tcPr>
            <w:tcW w:w="9056" w:type="dxa"/>
          </w:tcPr>
          <w:p w14:paraId="5FB24103" w14:textId="77777777" w:rsidR="00A412EB" w:rsidRPr="007F4407" w:rsidRDefault="00A412EB" w:rsidP="00746B3A">
            <w:pPr>
              <w:rPr>
                <w:rFonts w:cs="Times New Roman"/>
                <w:i/>
                <w:iCs/>
              </w:rPr>
            </w:pPr>
          </w:p>
        </w:tc>
      </w:tr>
    </w:tbl>
    <w:p w14:paraId="259531BF" w14:textId="77777777" w:rsidR="00A412EB" w:rsidRPr="007F4407" w:rsidRDefault="00A412EB" w:rsidP="00A412EB">
      <w:pPr>
        <w:ind w:left="708"/>
        <w:rPr>
          <w:rFonts w:cs="Times New Roman"/>
        </w:rPr>
      </w:pPr>
    </w:p>
    <w:tbl>
      <w:tblPr>
        <w:tblStyle w:val="Tabellenraster"/>
        <w:tblW w:w="0" w:type="auto"/>
        <w:tblInd w:w="708" w:type="dxa"/>
        <w:tblLook w:val="04A0" w:firstRow="1" w:lastRow="0" w:firstColumn="1" w:lastColumn="0" w:noHBand="0" w:noVBand="1"/>
      </w:tblPr>
      <w:tblGrid>
        <w:gridCol w:w="4528"/>
        <w:gridCol w:w="4528"/>
      </w:tblGrid>
      <w:tr w:rsidR="00A412EB" w:rsidRPr="007F4407" w14:paraId="376A28EA" w14:textId="77777777" w:rsidTr="00746B3A">
        <w:tc>
          <w:tcPr>
            <w:tcW w:w="4528" w:type="dxa"/>
          </w:tcPr>
          <w:p w14:paraId="67A227BA" w14:textId="77777777" w:rsidR="00A412EB" w:rsidRPr="007F4407" w:rsidRDefault="00A412EB" w:rsidP="00746B3A">
            <w:pPr>
              <w:rPr>
                <w:rFonts w:cs="Times New Roman"/>
                <w:b/>
                <w:bCs/>
              </w:rPr>
            </w:pPr>
            <w:r w:rsidRPr="007F4407">
              <w:rPr>
                <w:rFonts w:cs="Times New Roman"/>
                <w:b/>
                <w:bCs/>
              </w:rPr>
              <w:t>Quote</w:t>
            </w:r>
          </w:p>
        </w:tc>
        <w:tc>
          <w:tcPr>
            <w:tcW w:w="4528" w:type="dxa"/>
          </w:tcPr>
          <w:p w14:paraId="52DB0561" w14:textId="77777777" w:rsidR="00A412EB" w:rsidRPr="007F4407" w:rsidRDefault="00A412EB" w:rsidP="00746B3A">
            <w:pPr>
              <w:rPr>
                <w:rFonts w:cs="Times New Roman"/>
                <w:b/>
                <w:bCs/>
              </w:rPr>
            </w:pPr>
            <w:r w:rsidRPr="007F4407">
              <w:rPr>
                <w:rFonts w:cs="Times New Roman"/>
                <w:b/>
                <w:bCs/>
              </w:rPr>
              <w:t>Reference Number</w:t>
            </w:r>
          </w:p>
        </w:tc>
      </w:tr>
      <w:tr w:rsidR="00A412EB" w:rsidRPr="007F4407" w14:paraId="550131C7" w14:textId="77777777" w:rsidTr="00746B3A">
        <w:tc>
          <w:tcPr>
            <w:tcW w:w="4528" w:type="dxa"/>
          </w:tcPr>
          <w:p w14:paraId="7EB06834" w14:textId="77777777" w:rsidR="00A412EB" w:rsidRPr="007F4407" w:rsidRDefault="00A412EB" w:rsidP="00746B3A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4528" w:type="dxa"/>
          </w:tcPr>
          <w:p w14:paraId="509A92DE" w14:textId="77777777" w:rsidR="00A412EB" w:rsidRPr="007F4407" w:rsidRDefault="00A412EB" w:rsidP="00746B3A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</w:tr>
      <w:tr w:rsidR="00A412EB" w:rsidRPr="007F4407" w14:paraId="3AD2872F" w14:textId="77777777" w:rsidTr="00746B3A">
        <w:tc>
          <w:tcPr>
            <w:tcW w:w="4528" w:type="dxa"/>
          </w:tcPr>
          <w:p w14:paraId="29DF850C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28" w:type="dxa"/>
          </w:tcPr>
          <w:p w14:paraId="7EFFEA75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412EB" w:rsidRPr="007F4407" w14:paraId="2CD39F9B" w14:textId="77777777" w:rsidTr="00746B3A">
        <w:tc>
          <w:tcPr>
            <w:tcW w:w="4528" w:type="dxa"/>
          </w:tcPr>
          <w:p w14:paraId="3998F981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28" w:type="dxa"/>
          </w:tcPr>
          <w:p w14:paraId="3CA8A520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</w:tr>
    </w:tbl>
    <w:p w14:paraId="4D9ED520" w14:textId="77777777" w:rsidR="00A412EB" w:rsidRPr="007F4407" w:rsidRDefault="00A412EB" w:rsidP="00A412EB">
      <w:pPr>
        <w:ind w:left="708"/>
        <w:rPr>
          <w:rFonts w:cs="Times New Roman"/>
        </w:rPr>
      </w:pPr>
    </w:p>
    <w:p w14:paraId="616301F7" w14:textId="77777777" w:rsidR="00A412EB" w:rsidRPr="007F4407" w:rsidRDefault="00A412EB" w:rsidP="00A412EB">
      <w:pPr>
        <w:ind w:left="708"/>
        <w:rPr>
          <w:rFonts w:cs="Times New Roman"/>
        </w:rPr>
      </w:pPr>
      <w:r w:rsidRPr="007F4407">
        <w:rPr>
          <w:rFonts w:cs="Times New Roman"/>
          <w:b/>
          <w:bCs/>
        </w:rPr>
        <w:t>2.3. To what extent was the willingness to wear face masks (based on recommendations) related to participants risk perception</w:t>
      </w:r>
      <w:r w:rsidRPr="007F4407">
        <w:rPr>
          <w:rFonts w:cs="Times New Roman"/>
        </w:rPr>
        <w:t xml:space="preserve"> </w:t>
      </w:r>
      <w:r w:rsidRPr="007F4407">
        <w:rPr>
          <w:rFonts w:cs="Times New Roman"/>
          <w:i/>
          <w:iCs/>
        </w:rPr>
        <w:t>(</w:t>
      </w:r>
      <w:proofErr w:type="gramStart"/>
      <w:r w:rsidRPr="007F4407">
        <w:rPr>
          <w:rFonts w:cs="Times New Roman"/>
          <w:i/>
          <w:iCs/>
        </w:rPr>
        <w:t>e.g.</w:t>
      </w:r>
      <w:proofErr w:type="gramEnd"/>
      <w:r w:rsidRPr="007F4407">
        <w:rPr>
          <w:rFonts w:cs="Times New Roman"/>
          <w:i/>
          <w:iCs/>
        </w:rPr>
        <w:t xml:space="preserve"> personal risk of getting infected / severely sick; societal risk of overburdened health care system, risk of close ones belonging to a risk group, etc.)?</w:t>
      </w:r>
    </w:p>
    <w:tbl>
      <w:tblPr>
        <w:tblStyle w:val="Tabellenraster"/>
        <w:tblW w:w="0" w:type="auto"/>
        <w:tblInd w:w="708" w:type="dxa"/>
        <w:tblLook w:val="04A0" w:firstRow="1" w:lastRow="0" w:firstColumn="1" w:lastColumn="0" w:noHBand="0" w:noVBand="1"/>
      </w:tblPr>
      <w:tblGrid>
        <w:gridCol w:w="9056"/>
      </w:tblGrid>
      <w:tr w:rsidR="00A412EB" w:rsidRPr="00EA1778" w14:paraId="35A2A9DE" w14:textId="77777777" w:rsidTr="00746B3A">
        <w:tc>
          <w:tcPr>
            <w:tcW w:w="9056" w:type="dxa"/>
          </w:tcPr>
          <w:p w14:paraId="2E4F5CAA" w14:textId="77777777" w:rsidR="00A412EB" w:rsidRPr="007F4407" w:rsidRDefault="00A412EB" w:rsidP="00746B3A">
            <w:pPr>
              <w:rPr>
                <w:rFonts w:cs="Times New Roman"/>
                <w:i/>
                <w:iCs/>
              </w:rPr>
            </w:pPr>
          </w:p>
        </w:tc>
      </w:tr>
    </w:tbl>
    <w:p w14:paraId="3C5B87C2" w14:textId="77777777" w:rsidR="00A412EB" w:rsidRPr="007F4407" w:rsidRDefault="00A412EB" w:rsidP="00A412EB">
      <w:pPr>
        <w:ind w:left="708"/>
        <w:rPr>
          <w:rFonts w:cs="Times New Roman"/>
        </w:rPr>
      </w:pPr>
    </w:p>
    <w:tbl>
      <w:tblPr>
        <w:tblStyle w:val="Tabellenraster"/>
        <w:tblW w:w="0" w:type="auto"/>
        <w:tblInd w:w="708" w:type="dxa"/>
        <w:tblLook w:val="04A0" w:firstRow="1" w:lastRow="0" w:firstColumn="1" w:lastColumn="0" w:noHBand="0" w:noVBand="1"/>
      </w:tblPr>
      <w:tblGrid>
        <w:gridCol w:w="4528"/>
        <w:gridCol w:w="4528"/>
      </w:tblGrid>
      <w:tr w:rsidR="00A412EB" w:rsidRPr="007F4407" w14:paraId="7AB55099" w14:textId="77777777" w:rsidTr="00746B3A">
        <w:tc>
          <w:tcPr>
            <w:tcW w:w="4528" w:type="dxa"/>
          </w:tcPr>
          <w:p w14:paraId="1E73FCB6" w14:textId="77777777" w:rsidR="00A412EB" w:rsidRPr="007F4407" w:rsidRDefault="00A412EB" w:rsidP="00746B3A">
            <w:pPr>
              <w:rPr>
                <w:rFonts w:cs="Times New Roman"/>
                <w:b/>
                <w:bCs/>
              </w:rPr>
            </w:pPr>
            <w:r w:rsidRPr="007F4407">
              <w:rPr>
                <w:rFonts w:cs="Times New Roman"/>
                <w:b/>
                <w:bCs/>
              </w:rPr>
              <w:t>Quote</w:t>
            </w:r>
          </w:p>
        </w:tc>
        <w:tc>
          <w:tcPr>
            <w:tcW w:w="4528" w:type="dxa"/>
          </w:tcPr>
          <w:p w14:paraId="62B2A6C9" w14:textId="77777777" w:rsidR="00A412EB" w:rsidRPr="007F4407" w:rsidRDefault="00A412EB" w:rsidP="00746B3A">
            <w:pPr>
              <w:rPr>
                <w:rFonts w:cs="Times New Roman"/>
                <w:b/>
                <w:bCs/>
              </w:rPr>
            </w:pPr>
            <w:r w:rsidRPr="007F4407">
              <w:rPr>
                <w:rFonts w:cs="Times New Roman"/>
                <w:b/>
                <w:bCs/>
              </w:rPr>
              <w:t>Reference Number</w:t>
            </w:r>
          </w:p>
        </w:tc>
      </w:tr>
      <w:tr w:rsidR="00A412EB" w:rsidRPr="007F4407" w14:paraId="3F283842" w14:textId="77777777" w:rsidTr="00746B3A">
        <w:tc>
          <w:tcPr>
            <w:tcW w:w="4528" w:type="dxa"/>
          </w:tcPr>
          <w:p w14:paraId="18E1E6C9" w14:textId="77777777" w:rsidR="00A412EB" w:rsidRPr="007F4407" w:rsidRDefault="00A412EB" w:rsidP="00746B3A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4528" w:type="dxa"/>
          </w:tcPr>
          <w:p w14:paraId="2D5F6165" w14:textId="77777777" w:rsidR="00A412EB" w:rsidRPr="007F4407" w:rsidRDefault="00A412EB" w:rsidP="00746B3A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</w:tr>
      <w:tr w:rsidR="00A412EB" w:rsidRPr="007F4407" w14:paraId="11EF47D0" w14:textId="77777777" w:rsidTr="00746B3A">
        <w:tc>
          <w:tcPr>
            <w:tcW w:w="4528" w:type="dxa"/>
          </w:tcPr>
          <w:p w14:paraId="05030A48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28" w:type="dxa"/>
          </w:tcPr>
          <w:p w14:paraId="60AE1883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412EB" w:rsidRPr="007F4407" w14:paraId="1CC663E7" w14:textId="77777777" w:rsidTr="00746B3A">
        <w:tc>
          <w:tcPr>
            <w:tcW w:w="4528" w:type="dxa"/>
          </w:tcPr>
          <w:p w14:paraId="23A2B175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28" w:type="dxa"/>
          </w:tcPr>
          <w:p w14:paraId="337EA681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</w:tr>
    </w:tbl>
    <w:p w14:paraId="01F361E0" w14:textId="77777777" w:rsidR="00A412EB" w:rsidRPr="007F4407" w:rsidRDefault="00A412EB" w:rsidP="00A412EB">
      <w:pPr>
        <w:ind w:left="708"/>
        <w:rPr>
          <w:rFonts w:cs="Times New Roman"/>
        </w:rPr>
      </w:pPr>
    </w:p>
    <w:p w14:paraId="70FE7064" w14:textId="77777777" w:rsidR="00A412EB" w:rsidRPr="007F4407" w:rsidRDefault="00A412EB" w:rsidP="00A412EB">
      <w:pPr>
        <w:ind w:left="708"/>
        <w:rPr>
          <w:rFonts w:cs="Times New Roman"/>
          <w:b/>
          <w:bCs/>
        </w:rPr>
      </w:pPr>
      <w:r w:rsidRPr="007F4407">
        <w:rPr>
          <w:rFonts w:cs="Times New Roman"/>
          <w:b/>
          <w:bCs/>
        </w:rPr>
        <w:t xml:space="preserve">2.4. In what instances did participants refer to instructions and communication of a) authorities and b) experts when referring to face masks? </w:t>
      </w:r>
    </w:p>
    <w:p w14:paraId="6C2A9800" w14:textId="77777777" w:rsidR="00A412EB" w:rsidRPr="007F4407" w:rsidRDefault="00A412EB" w:rsidP="00A412EB">
      <w:pPr>
        <w:ind w:left="708"/>
        <w:rPr>
          <w:rFonts w:cs="Times New Roman"/>
          <w:b/>
          <w:bCs/>
        </w:rPr>
      </w:pPr>
      <w:r w:rsidRPr="007F4407">
        <w:rPr>
          <w:rFonts w:cs="Times New Roman"/>
          <w:b/>
          <w:bCs/>
        </w:rPr>
        <w:t>(a)</w:t>
      </w:r>
    </w:p>
    <w:tbl>
      <w:tblPr>
        <w:tblStyle w:val="Tabellenraster"/>
        <w:tblW w:w="0" w:type="auto"/>
        <w:tblInd w:w="708" w:type="dxa"/>
        <w:tblLook w:val="04A0" w:firstRow="1" w:lastRow="0" w:firstColumn="1" w:lastColumn="0" w:noHBand="0" w:noVBand="1"/>
      </w:tblPr>
      <w:tblGrid>
        <w:gridCol w:w="9056"/>
      </w:tblGrid>
      <w:tr w:rsidR="00A412EB" w:rsidRPr="007F4407" w14:paraId="22438DFD" w14:textId="77777777" w:rsidTr="00746B3A">
        <w:tc>
          <w:tcPr>
            <w:tcW w:w="9056" w:type="dxa"/>
          </w:tcPr>
          <w:p w14:paraId="39162984" w14:textId="77777777" w:rsidR="00A412EB" w:rsidRPr="007F4407" w:rsidRDefault="00A412EB" w:rsidP="00746B3A">
            <w:pPr>
              <w:rPr>
                <w:rFonts w:cs="Times New Roman"/>
                <w:i/>
                <w:iCs/>
              </w:rPr>
            </w:pPr>
          </w:p>
        </w:tc>
      </w:tr>
    </w:tbl>
    <w:p w14:paraId="14AADF01" w14:textId="77777777" w:rsidR="00A412EB" w:rsidRPr="007F4407" w:rsidRDefault="00A412EB" w:rsidP="00A412EB">
      <w:pPr>
        <w:ind w:left="708"/>
        <w:rPr>
          <w:rFonts w:cs="Times New Roman"/>
        </w:rPr>
      </w:pPr>
    </w:p>
    <w:tbl>
      <w:tblPr>
        <w:tblStyle w:val="Tabellenraster"/>
        <w:tblW w:w="0" w:type="auto"/>
        <w:tblInd w:w="708" w:type="dxa"/>
        <w:tblLook w:val="04A0" w:firstRow="1" w:lastRow="0" w:firstColumn="1" w:lastColumn="0" w:noHBand="0" w:noVBand="1"/>
      </w:tblPr>
      <w:tblGrid>
        <w:gridCol w:w="4157"/>
        <w:gridCol w:w="4191"/>
      </w:tblGrid>
      <w:tr w:rsidR="00A412EB" w:rsidRPr="007F4407" w14:paraId="07E1CADB" w14:textId="77777777" w:rsidTr="00746B3A">
        <w:tc>
          <w:tcPr>
            <w:tcW w:w="4157" w:type="dxa"/>
          </w:tcPr>
          <w:p w14:paraId="7A39F6C3" w14:textId="77777777" w:rsidR="00A412EB" w:rsidRPr="007F4407" w:rsidRDefault="00A412EB" w:rsidP="00746B3A">
            <w:pPr>
              <w:rPr>
                <w:rFonts w:cs="Times New Roman"/>
                <w:b/>
                <w:bCs/>
              </w:rPr>
            </w:pPr>
            <w:r w:rsidRPr="007F4407">
              <w:rPr>
                <w:rFonts w:cs="Times New Roman"/>
                <w:b/>
                <w:bCs/>
              </w:rPr>
              <w:t>Quote</w:t>
            </w:r>
          </w:p>
        </w:tc>
        <w:tc>
          <w:tcPr>
            <w:tcW w:w="4191" w:type="dxa"/>
          </w:tcPr>
          <w:p w14:paraId="1CBC8908" w14:textId="77777777" w:rsidR="00A412EB" w:rsidRPr="007F4407" w:rsidRDefault="00A412EB" w:rsidP="00746B3A">
            <w:pPr>
              <w:rPr>
                <w:rFonts w:cs="Times New Roman"/>
                <w:b/>
                <w:bCs/>
              </w:rPr>
            </w:pPr>
            <w:r w:rsidRPr="007F4407">
              <w:rPr>
                <w:rFonts w:cs="Times New Roman"/>
                <w:b/>
                <w:bCs/>
              </w:rPr>
              <w:t>Reference Number</w:t>
            </w:r>
          </w:p>
        </w:tc>
      </w:tr>
      <w:tr w:rsidR="00A412EB" w:rsidRPr="007F4407" w14:paraId="0E73B9C1" w14:textId="77777777" w:rsidTr="00746B3A">
        <w:tc>
          <w:tcPr>
            <w:tcW w:w="4157" w:type="dxa"/>
          </w:tcPr>
          <w:p w14:paraId="7C2FE9F4" w14:textId="77777777" w:rsidR="00A412EB" w:rsidRPr="007F4407" w:rsidRDefault="00A412EB" w:rsidP="00746B3A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4191" w:type="dxa"/>
          </w:tcPr>
          <w:p w14:paraId="552F30E6" w14:textId="77777777" w:rsidR="00A412EB" w:rsidRPr="007F4407" w:rsidRDefault="00A412EB" w:rsidP="00746B3A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</w:tr>
      <w:tr w:rsidR="00A412EB" w:rsidRPr="007F4407" w14:paraId="5F5DF5E4" w14:textId="77777777" w:rsidTr="00746B3A">
        <w:tc>
          <w:tcPr>
            <w:tcW w:w="4157" w:type="dxa"/>
          </w:tcPr>
          <w:p w14:paraId="08A9DE8F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91" w:type="dxa"/>
          </w:tcPr>
          <w:p w14:paraId="77CBC553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412EB" w:rsidRPr="007F4407" w14:paraId="6A043F22" w14:textId="77777777" w:rsidTr="00746B3A">
        <w:tc>
          <w:tcPr>
            <w:tcW w:w="4157" w:type="dxa"/>
          </w:tcPr>
          <w:p w14:paraId="32AF05AB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91" w:type="dxa"/>
          </w:tcPr>
          <w:p w14:paraId="7F7942CA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</w:tr>
    </w:tbl>
    <w:p w14:paraId="3FF6F004" w14:textId="77777777" w:rsidR="00A412EB" w:rsidRPr="007F4407" w:rsidRDefault="00A412EB" w:rsidP="00A412EB">
      <w:pPr>
        <w:ind w:left="708"/>
        <w:rPr>
          <w:rFonts w:cs="Times New Roman"/>
          <w:b/>
          <w:bCs/>
        </w:rPr>
      </w:pPr>
    </w:p>
    <w:p w14:paraId="7F629C2C" w14:textId="77777777" w:rsidR="00A412EB" w:rsidRPr="007F4407" w:rsidRDefault="00A412EB" w:rsidP="00A412EB">
      <w:pPr>
        <w:ind w:left="708"/>
        <w:rPr>
          <w:rFonts w:cs="Times New Roman"/>
          <w:b/>
          <w:bCs/>
        </w:rPr>
      </w:pPr>
      <w:r w:rsidRPr="007F4407">
        <w:rPr>
          <w:rFonts w:cs="Times New Roman"/>
          <w:b/>
          <w:bCs/>
        </w:rPr>
        <w:t>(b)</w:t>
      </w:r>
    </w:p>
    <w:tbl>
      <w:tblPr>
        <w:tblStyle w:val="Tabellenraster"/>
        <w:tblW w:w="0" w:type="auto"/>
        <w:tblInd w:w="708" w:type="dxa"/>
        <w:tblLook w:val="04A0" w:firstRow="1" w:lastRow="0" w:firstColumn="1" w:lastColumn="0" w:noHBand="0" w:noVBand="1"/>
      </w:tblPr>
      <w:tblGrid>
        <w:gridCol w:w="9056"/>
      </w:tblGrid>
      <w:tr w:rsidR="00A412EB" w:rsidRPr="007F4407" w14:paraId="0CA8D63A" w14:textId="77777777" w:rsidTr="00746B3A">
        <w:tc>
          <w:tcPr>
            <w:tcW w:w="9056" w:type="dxa"/>
          </w:tcPr>
          <w:p w14:paraId="050E3235" w14:textId="77777777" w:rsidR="00A412EB" w:rsidRPr="007F4407" w:rsidRDefault="00A412EB" w:rsidP="00746B3A">
            <w:pPr>
              <w:rPr>
                <w:rFonts w:cs="Times New Roman"/>
                <w:i/>
                <w:iCs/>
              </w:rPr>
            </w:pPr>
          </w:p>
        </w:tc>
      </w:tr>
    </w:tbl>
    <w:p w14:paraId="442F20AC" w14:textId="77777777" w:rsidR="00A412EB" w:rsidRPr="007F4407" w:rsidRDefault="00A412EB" w:rsidP="00A412EB">
      <w:pPr>
        <w:ind w:left="708"/>
        <w:rPr>
          <w:rFonts w:cs="Times New Roman"/>
        </w:rPr>
      </w:pPr>
    </w:p>
    <w:tbl>
      <w:tblPr>
        <w:tblStyle w:val="Tabellenraster"/>
        <w:tblW w:w="0" w:type="auto"/>
        <w:tblInd w:w="708" w:type="dxa"/>
        <w:tblLook w:val="04A0" w:firstRow="1" w:lastRow="0" w:firstColumn="1" w:lastColumn="0" w:noHBand="0" w:noVBand="1"/>
      </w:tblPr>
      <w:tblGrid>
        <w:gridCol w:w="4528"/>
        <w:gridCol w:w="4528"/>
      </w:tblGrid>
      <w:tr w:rsidR="00A412EB" w:rsidRPr="007F4407" w14:paraId="35067344" w14:textId="77777777" w:rsidTr="00746B3A">
        <w:tc>
          <w:tcPr>
            <w:tcW w:w="4528" w:type="dxa"/>
          </w:tcPr>
          <w:p w14:paraId="5F0549C3" w14:textId="77777777" w:rsidR="00A412EB" w:rsidRPr="007F4407" w:rsidRDefault="00A412EB" w:rsidP="00746B3A">
            <w:pPr>
              <w:rPr>
                <w:rFonts w:cs="Times New Roman"/>
                <w:b/>
                <w:bCs/>
              </w:rPr>
            </w:pPr>
            <w:r w:rsidRPr="007F4407">
              <w:rPr>
                <w:rFonts w:cs="Times New Roman"/>
                <w:b/>
                <w:bCs/>
              </w:rPr>
              <w:t>Quote</w:t>
            </w:r>
          </w:p>
        </w:tc>
        <w:tc>
          <w:tcPr>
            <w:tcW w:w="4528" w:type="dxa"/>
          </w:tcPr>
          <w:p w14:paraId="68EBB187" w14:textId="77777777" w:rsidR="00A412EB" w:rsidRPr="007F4407" w:rsidRDefault="00A412EB" w:rsidP="00746B3A">
            <w:pPr>
              <w:rPr>
                <w:rFonts w:cs="Times New Roman"/>
                <w:b/>
                <w:bCs/>
              </w:rPr>
            </w:pPr>
            <w:r w:rsidRPr="007F4407">
              <w:rPr>
                <w:rFonts w:cs="Times New Roman"/>
                <w:b/>
                <w:bCs/>
              </w:rPr>
              <w:t>Reference Number</w:t>
            </w:r>
          </w:p>
        </w:tc>
      </w:tr>
      <w:tr w:rsidR="00A412EB" w:rsidRPr="007F4407" w14:paraId="1E34640F" w14:textId="77777777" w:rsidTr="00746B3A">
        <w:tc>
          <w:tcPr>
            <w:tcW w:w="4528" w:type="dxa"/>
          </w:tcPr>
          <w:p w14:paraId="5380CEC5" w14:textId="77777777" w:rsidR="00A412EB" w:rsidRPr="007F4407" w:rsidRDefault="00A412EB" w:rsidP="00746B3A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4528" w:type="dxa"/>
          </w:tcPr>
          <w:p w14:paraId="0F8937F5" w14:textId="77777777" w:rsidR="00A412EB" w:rsidRPr="007F4407" w:rsidRDefault="00A412EB" w:rsidP="00746B3A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</w:tr>
      <w:tr w:rsidR="00A412EB" w:rsidRPr="007F4407" w14:paraId="06325B27" w14:textId="77777777" w:rsidTr="00746B3A">
        <w:tc>
          <w:tcPr>
            <w:tcW w:w="4528" w:type="dxa"/>
          </w:tcPr>
          <w:p w14:paraId="5AEF53D0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28" w:type="dxa"/>
          </w:tcPr>
          <w:p w14:paraId="2A6F2D87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412EB" w:rsidRPr="007F4407" w14:paraId="4BC19E52" w14:textId="77777777" w:rsidTr="00746B3A">
        <w:tc>
          <w:tcPr>
            <w:tcW w:w="4528" w:type="dxa"/>
          </w:tcPr>
          <w:p w14:paraId="54DFA91B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28" w:type="dxa"/>
          </w:tcPr>
          <w:p w14:paraId="236744A8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</w:tr>
    </w:tbl>
    <w:p w14:paraId="5DE39FF5" w14:textId="77777777" w:rsidR="00A412EB" w:rsidRPr="007F4407" w:rsidRDefault="00A412EB" w:rsidP="00A412EB">
      <w:pPr>
        <w:ind w:left="708"/>
        <w:rPr>
          <w:rFonts w:cs="Times New Roman"/>
        </w:rPr>
      </w:pPr>
    </w:p>
    <w:p w14:paraId="007C50A0" w14:textId="77777777" w:rsidR="00A412EB" w:rsidRPr="007F4407" w:rsidRDefault="00A412EB" w:rsidP="00A412EB">
      <w:pPr>
        <w:rPr>
          <w:rFonts w:cs="Times New Roman"/>
        </w:rPr>
      </w:pPr>
      <w:r w:rsidRPr="007F4407">
        <w:rPr>
          <w:rStyle w:val="berschrift3Zchn"/>
          <w:rFonts w:cs="Times New Roman"/>
        </w:rPr>
        <w:t>3. Other aspects</w:t>
      </w:r>
      <w:r w:rsidRPr="007F4407">
        <w:rPr>
          <w:rFonts w:cs="Times New Roman"/>
        </w:rPr>
        <w:t xml:space="preserve"> </w:t>
      </w:r>
      <w:r w:rsidRPr="007F4407">
        <w:rPr>
          <w:rFonts w:cs="Times New Roman"/>
          <w:i/>
          <w:iCs/>
        </w:rPr>
        <w:t>(Please share with us any other striking points that you noticed in T2 or when comparing answers to country-specific policies)</w:t>
      </w:r>
    </w:p>
    <w:tbl>
      <w:tblPr>
        <w:tblStyle w:val="Tabellenraster"/>
        <w:tblW w:w="0" w:type="auto"/>
        <w:tblInd w:w="708" w:type="dxa"/>
        <w:tblLook w:val="04A0" w:firstRow="1" w:lastRow="0" w:firstColumn="1" w:lastColumn="0" w:noHBand="0" w:noVBand="1"/>
      </w:tblPr>
      <w:tblGrid>
        <w:gridCol w:w="9056"/>
      </w:tblGrid>
      <w:tr w:rsidR="00A412EB" w:rsidRPr="007F4407" w14:paraId="41AD102C" w14:textId="77777777" w:rsidTr="00746B3A">
        <w:tc>
          <w:tcPr>
            <w:tcW w:w="9056" w:type="dxa"/>
          </w:tcPr>
          <w:p w14:paraId="3C2DBCB4" w14:textId="77777777" w:rsidR="00A412EB" w:rsidRPr="007F4407" w:rsidRDefault="00A412EB" w:rsidP="00746B3A">
            <w:pPr>
              <w:rPr>
                <w:rFonts w:cs="Times New Roman"/>
                <w:i/>
                <w:iCs/>
              </w:rPr>
            </w:pPr>
          </w:p>
        </w:tc>
      </w:tr>
    </w:tbl>
    <w:p w14:paraId="27523191" w14:textId="77777777" w:rsidR="00A412EB" w:rsidRPr="007F4407" w:rsidRDefault="00A412EB" w:rsidP="00A412EB">
      <w:pPr>
        <w:ind w:left="708"/>
        <w:rPr>
          <w:rFonts w:cs="Times New Roman"/>
        </w:rPr>
      </w:pPr>
    </w:p>
    <w:tbl>
      <w:tblPr>
        <w:tblStyle w:val="Tabellenraster"/>
        <w:tblW w:w="0" w:type="auto"/>
        <w:tblInd w:w="708" w:type="dxa"/>
        <w:tblLook w:val="04A0" w:firstRow="1" w:lastRow="0" w:firstColumn="1" w:lastColumn="0" w:noHBand="0" w:noVBand="1"/>
      </w:tblPr>
      <w:tblGrid>
        <w:gridCol w:w="4528"/>
        <w:gridCol w:w="4528"/>
      </w:tblGrid>
      <w:tr w:rsidR="00A412EB" w:rsidRPr="007F4407" w14:paraId="376E60B9" w14:textId="77777777" w:rsidTr="00746B3A">
        <w:tc>
          <w:tcPr>
            <w:tcW w:w="4528" w:type="dxa"/>
          </w:tcPr>
          <w:p w14:paraId="17444964" w14:textId="77777777" w:rsidR="00A412EB" w:rsidRPr="007F4407" w:rsidRDefault="00A412EB" w:rsidP="00746B3A">
            <w:pPr>
              <w:rPr>
                <w:rFonts w:cs="Times New Roman"/>
                <w:b/>
                <w:bCs/>
              </w:rPr>
            </w:pPr>
            <w:r w:rsidRPr="007F4407">
              <w:rPr>
                <w:rFonts w:cs="Times New Roman"/>
                <w:b/>
                <w:bCs/>
              </w:rPr>
              <w:t>Quote</w:t>
            </w:r>
          </w:p>
        </w:tc>
        <w:tc>
          <w:tcPr>
            <w:tcW w:w="4528" w:type="dxa"/>
          </w:tcPr>
          <w:p w14:paraId="31C04045" w14:textId="77777777" w:rsidR="00A412EB" w:rsidRPr="007F4407" w:rsidRDefault="00A412EB" w:rsidP="00746B3A">
            <w:pPr>
              <w:rPr>
                <w:rFonts w:cs="Times New Roman"/>
                <w:b/>
                <w:bCs/>
              </w:rPr>
            </w:pPr>
            <w:r w:rsidRPr="007F4407">
              <w:rPr>
                <w:rFonts w:cs="Times New Roman"/>
                <w:b/>
                <w:bCs/>
              </w:rPr>
              <w:t>Reference Number</w:t>
            </w:r>
          </w:p>
        </w:tc>
      </w:tr>
      <w:tr w:rsidR="00A412EB" w:rsidRPr="007F4407" w14:paraId="5A5F0455" w14:textId="77777777" w:rsidTr="00746B3A">
        <w:tc>
          <w:tcPr>
            <w:tcW w:w="4528" w:type="dxa"/>
          </w:tcPr>
          <w:p w14:paraId="208161E4" w14:textId="77777777" w:rsidR="00A412EB" w:rsidRPr="007F4407" w:rsidRDefault="00A412EB" w:rsidP="00746B3A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4528" w:type="dxa"/>
          </w:tcPr>
          <w:p w14:paraId="1E9522A6" w14:textId="77777777" w:rsidR="00A412EB" w:rsidRPr="007F4407" w:rsidRDefault="00A412EB" w:rsidP="00746B3A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</w:tr>
      <w:tr w:rsidR="00A412EB" w:rsidRPr="007F4407" w14:paraId="005E6D8B" w14:textId="77777777" w:rsidTr="00746B3A">
        <w:tc>
          <w:tcPr>
            <w:tcW w:w="4528" w:type="dxa"/>
          </w:tcPr>
          <w:p w14:paraId="0A361C68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28" w:type="dxa"/>
          </w:tcPr>
          <w:p w14:paraId="58EC67FE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412EB" w:rsidRPr="007F4407" w14:paraId="4098BDA8" w14:textId="77777777" w:rsidTr="00746B3A">
        <w:tc>
          <w:tcPr>
            <w:tcW w:w="4528" w:type="dxa"/>
          </w:tcPr>
          <w:p w14:paraId="419D210C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28" w:type="dxa"/>
          </w:tcPr>
          <w:p w14:paraId="4409A200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</w:tr>
    </w:tbl>
    <w:p w14:paraId="3EB09FD6" w14:textId="77777777" w:rsidR="00A412EB" w:rsidRPr="007F4407" w:rsidRDefault="00A412EB" w:rsidP="00A412EB">
      <w:pPr>
        <w:rPr>
          <w:rFonts w:cs="Times New Roman"/>
        </w:rPr>
      </w:pPr>
    </w:p>
    <w:p w14:paraId="18F0AB5D" w14:textId="77777777" w:rsidR="00A412EB" w:rsidRPr="007F4407" w:rsidRDefault="00A412EB" w:rsidP="00A412EB">
      <w:pPr>
        <w:rPr>
          <w:rFonts w:cs="Times New Roman"/>
        </w:rPr>
      </w:pPr>
    </w:p>
    <w:p w14:paraId="63EAC15C" w14:textId="77777777" w:rsidR="00A412EB" w:rsidRPr="007F4407" w:rsidRDefault="00A412EB" w:rsidP="0097093F">
      <w:pPr>
        <w:pStyle w:val="berschrift2"/>
        <w:numPr>
          <w:ilvl w:val="0"/>
          <w:numId w:val="0"/>
        </w:numPr>
        <w:ind w:left="567" w:hanging="567"/>
      </w:pPr>
      <w:r w:rsidRPr="007F4407">
        <w:t>Part 3: Comparison of T1 and T2</w:t>
      </w:r>
    </w:p>
    <w:p w14:paraId="4008D790" w14:textId="77777777" w:rsidR="00A412EB" w:rsidRPr="007F4407" w:rsidRDefault="00A412EB" w:rsidP="00A412EB">
      <w:pPr>
        <w:rPr>
          <w:rFonts w:cs="Times New Roman"/>
          <w:b/>
          <w:bCs/>
        </w:rPr>
      </w:pPr>
      <w:r w:rsidRPr="007F4407">
        <w:rPr>
          <w:rFonts w:cs="Times New Roman"/>
          <w:b/>
          <w:bCs/>
        </w:rPr>
        <w:t>** There is no need to add further quotes for the comparison – only if you have anything to add</w:t>
      </w:r>
    </w:p>
    <w:p w14:paraId="2E4293CB" w14:textId="77777777" w:rsidR="00A412EB" w:rsidRPr="007F4407" w:rsidRDefault="00A412EB" w:rsidP="0097093F">
      <w:pPr>
        <w:pStyle w:val="berschrift3"/>
        <w:numPr>
          <w:ilvl w:val="0"/>
          <w:numId w:val="0"/>
        </w:numPr>
        <w:ind w:left="567" w:hanging="567"/>
        <w:rPr>
          <w:rFonts w:cs="Times New Roman"/>
        </w:rPr>
      </w:pPr>
      <w:r w:rsidRPr="007F4407">
        <w:rPr>
          <w:rFonts w:cs="Times New Roman"/>
        </w:rPr>
        <w:t>1. Attributing meanings to face masks</w:t>
      </w:r>
    </w:p>
    <w:p w14:paraId="4B2C9C7A" w14:textId="77777777" w:rsidR="00A412EB" w:rsidRPr="007F4407" w:rsidRDefault="00A412EB" w:rsidP="00A412EB">
      <w:pPr>
        <w:ind w:left="708"/>
        <w:rPr>
          <w:rFonts w:cs="Times New Roman"/>
        </w:rPr>
      </w:pPr>
      <w:r w:rsidRPr="007F4407">
        <w:rPr>
          <w:rFonts w:cs="Times New Roman"/>
          <w:b/>
          <w:bCs/>
        </w:rPr>
        <w:t>1.1. What moral and emotional meaning did the wearing of face masks have for the participants?</w:t>
      </w:r>
      <w:r w:rsidRPr="007F4407">
        <w:rPr>
          <w:rFonts w:cs="Times New Roman"/>
        </w:rPr>
        <w:t xml:space="preserve"> </w:t>
      </w:r>
      <w:r w:rsidRPr="007F4407">
        <w:rPr>
          <w:rFonts w:cs="Times New Roman"/>
          <w:i/>
          <w:iCs/>
        </w:rPr>
        <w:t>(</w:t>
      </w:r>
      <w:proofErr w:type="gramStart"/>
      <w:r w:rsidRPr="007F4407">
        <w:rPr>
          <w:rFonts w:cs="Times New Roman"/>
          <w:i/>
          <w:iCs/>
        </w:rPr>
        <w:t>e.g.</w:t>
      </w:r>
      <w:proofErr w:type="gramEnd"/>
      <w:r w:rsidRPr="007F4407">
        <w:rPr>
          <w:rFonts w:cs="Times New Roman"/>
          <w:i/>
          <w:iCs/>
        </w:rPr>
        <w:t xml:space="preserve"> face mask wearing as a solidaristic act / the least one can do / moral duty / assigning stigma)</w:t>
      </w:r>
    </w:p>
    <w:tbl>
      <w:tblPr>
        <w:tblStyle w:val="Tabellenraster"/>
        <w:tblW w:w="0" w:type="auto"/>
        <w:tblInd w:w="708" w:type="dxa"/>
        <w:tblLook w:val="04A0" w:firstRow="1" w:lastRow="0" w:firstColumn="1" w:lastColumn="0" w:noHBand="0" w:noVBand="1"/>
      </w:tblPr>
      <w:tblGrid>
        <w:gridCol w:w="9056"/>
      </w:tblGrid>
      <w:tr w:rsidR="00A412EB" w:rsidRPr="00EA1778" w14:paraId="6C19DE27" w14:textId="77777777" w:rsidTr="00746B3A">
        <w:tc>
          <w:tcPr>
            <w:tcW w:w="9056" w:type="dxa"/>
          </w:tcPr>
          <w:p w14:paraId="097BC3F9" w14:textId="77777777" w:rsidR="00A412EB" w:rsidRPr="007F4407" w:rsidRDefault="00A412EB" w:rsidP="00746B3A">
            <w:pPr>
              <w:rPr>
                <w:rFonts w:cs="Times New Roman"/>
                <w:i/>
                <w:iCs/>
              </w:rPr>
            </w:pPr>
          </w:p>
        </w:tc>
      </w:tr>
    </w:tbl>
    <w:p w14:paraId="376C6EF0" w14:textId="77777777" w:rsidR="00A412EB" w:rsidRPr="007F4407" w:rsidRDefault="00A412EB" w:rsidP="00A412EB">
      <w:pPr>
        <w:ind w:left="708"/>
        <w:rPr>
          <w:rFonts w:cs="Times New Roman"/>
        </w:rPr>
      </w:pPr>
    </w:p>
    <w:tbl>
      <w:tblPr>
        <w:tblStyle w:val="Tabellenraster"/>
        <w:tblW w:w="0" w:type="auto"/>
        <w:tblInd w:w="708" w:type="dxa"/>
        <w:tblLook w:val="04A0" w:firstRow="1" w:lastRow="0" w:firstColumn="1" w:lastColumn="0" w:noHBand="0" w:noVBand="1"/>
      </w:tblPr>
      <w:tblGrid>
        <w:gridCol w:w="4528"/>
        <w:gridCol w:w="4528"/>
      </w:tblGrid>
      <w:tr w:rsidR="00A412EB" w:rsidRPr="007F4407" w14:paraId="1130CB94" w14:textId="77777777" w:rsidTr="00746B3A">
        <w:tc>
          <w:tcPr>
            <w:tcW w:w="4528" w:type="dxa"/>
          </w:tcPr>
          <w:p w14:paraId="55E8AEE6" w14:textId="77777777" w:rsidR="00A412EB" w:rsidRPr="007F4407" w:rsidRDefault="00A412EB" w:rsidP="00746B3A">
            <w:pPr>
              <w:rPr>
                <w:rFonts w:cs="Times New Roman"/>
                <w:b/>
                <w:bCs/>
              </w:rPr>
            </w:pPr>
            <w:r w:rsidRPr="007F4407">
              <w:rPr>
                <w:rFonts w:cs="Times New Roman"/>
                <w:b/>
                <w:bCs/>
              </w:rPr>
              <w:t>Quote</w:t>
            </w:r>
          </w:p>
        </w:tc>
        <w:tc>
          <w:tcPr>
            <w:tcW w:w="4528" w:type="dxa"/>
          </w:tcPr>
          <w:p w14:paraId="5A8A92DB" w14:textId="77777777" w:rsidR="00A412EB" w:rsidRPr="007F4407" w:rsidRDefault="00A412EB" w:rsidP="00746B3A">
            <w:pPr>
              <w:rPr>
                <w:rFonts w:cs="Times New Roman"/>
                <w:b/>
                <w:bCs/>
              </w:rPr>
            </w:pPr>
            <w:r w:rsidRPr="007F4407">
              <w:rPr>
                <w:rFonts w:cs="Times New Roman"/>
                <w:b/>
                <w:bCs/>
              </w:rPr>
              <w:t>Reference Number</w:t>
            </w:r>
          </w:p>
        </w:tc>
      </w:tr>
      <w:tr w:rsidR="00A412EB" w:rsidRPr="007F4407" w14:paraId="5527329C" w14:textId="77777777" w:rsidTr="00746B3A">
        <w:tc>
          <w:tcPr>
            <w:tcW w:w="4528" w:type="dxa"/>
          </w:tcPr>
          <w:p w14:paraId="17FEB573" w14:textId="77777777" w:rsidR="00A412EB" w:rsidRPr="007F4407" w:rsidRDefault="00A412EB" w:rsidP="00746B3A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4528" w:type="dxa"/>
          </w:tcPr>
          <w:p w14:paraId="2183B799" w14:textId="77777777" w:rsidR="00A412EB" w:rsidRPr="007F4407" w:rsidRDefault="00A412EB" w:rsidP="00746B3A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</w:tr>
      <w:tr w:rsidR="00A412EB" w:rsidRPr="007F4407" w14:paraId="42F3CCED" w14:textId="77777777" w:rsidTr="00746B3A">
        <w:tc>
          <w:tcPr>
            <w:tcW w:w="4528" w:type="dxa"/>
          </w:tcPr>
          <w:p w14:paraId="5BCD7631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28" w:type="dxa"/>
          </w:tcPr>
          <w:p w14:paraId="743C28BD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412EB" w:rsidRPr="007F4407" w14:paraId="70E84E17" w14:textId="77777777" w:rsidTr="00746B3A">
        <w:tc>
          <w:tcPr>
            <w:tcW w:w="4528" w:type="dxa"/>
          </w:tcPr>
          <w:p w14:paraId="1E097A17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28" w:type="dxa"/>
          </w:tcPr>
          <w:p w14:paraId="6C9D7D99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</w:tr>
    </w:tbl>
    <w:p w14:paraId="1B08BDC5" w14:textId="77777777" w:rsidR="00A412EB" w:rsidRPr="007F4407" w:rsidRDefault="00A412EB" w:rsidP="00A412EB">
      <w:pPr>
        <w:ind w:left="708"/>
        <w:rPr>
          <w:rFonts w:cs="Times New Roman"/>
        </w:rPr>
      </w:pPr>
    </w:p>
    <w:p w14:paraId="3964FA52" w14:textId="77777777" w:rsidR="00A412EB" w:rsidRPr="007F4407" w:rsidRDefault="00A412EB" w:rsidP="00A412EB">
      <w:pPr>
        <w:ind w:left="708"/>
        <w:rPr>
          <w:rFonts w:cs="Times New Roman"/>
          <w:b/>
          <w:bCs/>
        </w:rPr>
      </w:pPr>
      <w:r w:rsidRPr="007F4407">
        <w:rPr>
          <w:rFonts w:cs="Times New Roman"/>
          <w:b/>
          <w:bCs/>
        </w:rPr>
        <w:t xml:space="preserve">1.2. What (symbolic) meanings did participants attach to the wearing of face masks? </w:t>
      </w:r>
      <w:r w:rsidRPr="007F4407">
        <w:rPr>
          <w:rFonts w:cs="Times New Roman"/>
          <w:i/>
          <w:iCs/>
        </w:rPr>
        <w:t>(</w:t>
      </w:r>
      <w:proofErr w:type="gramStart"/>
      <w:r w:rsidRPr="007F4407">
        <w:rPr>
          <w:rFonts w:cs="Times New Roman"/>
          <w:i/>
          <w:iCs/>
        </w:rPr>
        <w:t>e.g.</w:t>
      </w:r>
      <w:proofErr w:type="gramEnd"/>
      <w:r w:rsidRPr="007F4407">
        <w:rPr>
          <w:rFonts w:cs="Times New Roman"/>
          <w:i/>
          <w:iCs/>
        </w:rPr>
        <w:t xml:space="preserve"> political statement, “silent protest”)</w:t>
      </w:r>
    </w:p>
    <w:tbl>
      <w:tblPr>
        <w:tblStyle w:val="Tabellenraster"/>
        <w:tblW w:w="0" w:type="auto"/>
        <w:tblInd w:w="708" w:type="dxa"/>
        <w:tblLook w:val="04A0" w:firstRow="1" w:lastRow="0" w:firstColumn="1" w:lastColumn="0" w:noHBand="0" w:noVBand="1"/>
      </w:tblPr>
      <w:tblGrid>
        <w:gridCol w:w="9056"/>
      </w:tblGrid>
      <w:tr w:rsidR="00A412EB" w:rsidRPr="007F4407" w14:paraId="4F3F2B16" w14:textId="77777777" w:rsidTr="00746B3A">
        <w:tc>
          <w:tcPr>
            <w:tcW w:w="9056" w:type="dxa"/>
          </w:tcPr>
          <w:p w14:paraId="71E3E7C3" w14:textId="77777777" w:rsidR="00A412EB" w:rsidRPr="007F4407" w:rsidRDefault="00A412EB" w:rsidP="00746B3A">
            <w:pPr>
              <w:rPr>
                <w:rFonts w:cs="Times New Roman"/>
                <w:i/>
                <w:iCs/>
              </w:rPr>
            </w:pPr>
          </w:p>
        </w:tc>
      </w:tr>
    </w:tbl>
    <w:p w14:paraId="4564BF96" w14:textId="77777777" w:rsidR="00A412EB" w:rsidRPr="007F4407" w:rsidRDefault="00A412EB" w:rsidP="00A412EB">
      <w:pPr>
        <w:ind w:left="708"/>
        <w:rPr>
          <w:rFonts w:cs="Times New Roman"/>
        </w:rPr>
      </w:pPr>
    </w:p>
    <w:tbl>
      <w:tblPr>
        <w:tblStyle w:val="Tabellenraster"/>
        <w:tblW w:w="0" w:type="auto"/>
        <w:tblInd w:w="708" w:type="dxa"/>
        <w:tblLook w:val="04A0" w:firstRow="1" w:lastRow="0" w:firstColumn="1" w:lastColumn="0" w:noHBand="0" w:noVBand="1"/>
      </w:tblPr>
      <w:tblGrid>
        <w:gridCol w:w="4528"/>
        <w:gridCol w:w="4528"/>
      </w:tblGrid>
      <w:tr w:rsidR="00A412EB" w:rsidRPr="007F4407" w14:paraId="3B9C8D91" w14:textId="77777777" w:rsidTr="00746B3A">
        <w:tc>
          <w:tcPr>
            <w:tcW w:w="4528" w:type="dxa"/>
          </w:tcPr>
          <w:p w14:paraId="4516BA1B" w14:textId="77777777" w:rsidR="00A412EB" w:rsidRPr="007F4407" w:rsidRDefault="00A412EB" w:rsidP="00746B3A">
            <w:pPr>
              <w:rPr>
                <w:rFonts w:cs="Times New Roman"/>
                <w:b/>
                <w:bCs/>
              </w:rPr>
            </w:pPr>
            <w:r w:rsidRPr="007F4407">
              <w:rPr>
                <w:rFonts w:cs="Times New Roman"/>
                <w:b/>
                <w:bCs/>
              </w:rPr>
              <w:t>Quote</w:t>
            </w:r>
          </w:p>
        </w:tc>
        <w:tc>
          <w:tcPr>
            <w:tcW w:w="4528" w:type="dxa"/>
          </w:tcPr>
          <w:p w14:paraId="13EE64C5" w14:textId="77777777" w:rsidR="00A412EB" w:rsidRPr="007F4407" w:rsidRDefault="00A412EB" w:rsidP="00746B3A">
            <w:pPr>
              <w:rPr>
                <w:rFonts w:cs="Times New Roman"/>
                <w:b/>
                <w:bCs/>
              </w:rPr>
            </w:pPr>
            <w:r w:rsidRPr="007F4407">
              <w:rPr>
                <w:rFonts w:cs="Times New Roman"/>
                <w:b/>
                <w:bCs/>
              </w:rPr>
              <w:t>Reference Number</w:t>
            </w:r>
          </w:p>
        </w:tc>
      </w:tr>
      <w:tr w:rsidR="00A412EB" w:rsidRPr="007F4407" w14:paraId="2993C63C" w14:textId="77777777" w:rsidTr="00746B3A">
        <w:tc>
          <w:tcPr>
            <w:tcW w:w="4528" w:type="dxa"/>
          </w:tcPr>
          <w:p w14:paraId="7FEFCFC2" w14:textId="77777777" w:rsidR="00A412EB" w:rsidRPr="007F4407" w:rsidRDefault="00A412EB" w:rsidP="00746B3A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4528" w:type="dxa"/>
          </w:tcPr>
          <w:p w14:paraId="2E024EBF" w14:textId="77777777" w:rsidR="00A412EB" w:rsidRPr="007F4407" w:rsidRDefault="00A412EB" w:rsidP="00746B3A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</w:tr>
      <w:tr w:rsidR="00A412EB" w:rsidRPr="007F4407" w14:paraId="18FDFF67" w14:textId="77777777" w:rsidTr="00746B3A">
        <w:tc>
          <w:tcPr>
            <w:tcW w:w="4528" w:type="dxa"/>
          </w:tcPr>
          <w:p w14:paraId="2528C543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28" w:type="dxa"/>
          </w:tcPr>
          <w:p w14:paraId="28247089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412EB" w:rsidRPr="007F4407" w14:paraId="03095261" w14:textId="77777777" w:rsidTr="00746B3A">
        <w:tc>
          <w:tcPr>
            <w:tcW w:w="4528" w:type="dxa"/>
          </w:tcPr>
          <w:p w14:paraId="633BDEC5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28" w:type="dxa"/>
          </w:tcPr>
          <w:p w14:paraId="0ADE08EE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</w:tr>
    </w:tbl>
    <w:p w14:paraId="17AA0465" w14:textId="77777777" w:rsidR="00A412EB" w:rsidRPr="007F4407" w:rsidRDefault="00A412EB" w:rsidP="00A412EB">
      <w:pPr>
        <w:ind w:left="708"/>
        <w:rPr>
          <w:rFonts w:cs="Times New Roman"/>
        </w:rPr>
      </w:pPr>
    </w:p>
    <w:p w14:paraId="70775029" w14:textId="77777777" w:rsidR="00A412EB" w:rsidRPr="007F4407" w:rsidRDefault="00A412EB" w:rsidP="00A412EB">
      <w:pPr>
        <w:ind w:left="708"/>
        <w:rPr>
          <w:rFonts w:cs="Times New Roman"/>
          <w:b/>
          <w:bCs/>
        </w:rPr>
      </w:pPr>
      <w:r w:rsidRPr="007F4407">
        <w:rPr>
          <w:rFonts w:cs="Times New Roman"/>
          <w:b/>
          <w:bCs/>
        </w:rPr>
        <w:lastRenderedPageBreak/>
        <w:t xml:space="preserve">1.3. Was the wearing of face mask a marker for identification with a group? And if so, how did the wearing or not wearing of face masks changed their relationship to others? </w:t>
      </w:r>
    </w:p>
    <w:tbl>
      <w:tblPr>
        <w:tblStyle w:val="Tabellenraster"/>
        <w:tblW w:w="0" w:type="auto"/>
        <w:tblInd w:w="708" w:type="dxa"/>
        <w:tblLook w:val="04A0" w:firstRow="1" w:lastRow="0" w:firstColumn="1" w:lastColumn="0" w:noHBand="0" w:noVBand="1"/>
      </w:tblPr>
      <w:tblGrid>
        <w:gridCol w:w="9056"/>
      </w:tblGrid>
      <w:tr w:rsidR="00A412EB" w:rsidRPr="007F4407" w14:paraId="5BC81742" w14:textId="77777777" w:rsidTr="00746B3A">
        <w:tc>
          <w:tcPr>
            <w:tcW w:w="9056" w:type="dxa"/>
          </w:tcPr>
          <w:p w14:paraId="2C4B31F4" w14:textId="77777777" w:rsidR="00A412EB" w:rsidRPr="007F4407" w:rsidRDefault="00A412EB" w:rsidP="00746B3A">
            <w:pPr>
              <w:rPr>
                <w:rFonts w:cs="Times New Roman"/>
                <w:i/>
                <w:iCs/>
              </w:rPr>
            </w:pPr>
          </w:p>
        </w:tc>
      </w:tr>
    </w:tbl>
    <w:p w14:paraId="263132F8" w14:textId="77777777" w:rsidR="00A412EB" w:rsidRPr="007F4407" w:rsidRDefault="00A412EB" w:rsidP="00A412EB">
      <w:pPr>
        <w:ind w:left="708"/>
        <w:rPr>
          <w:rFonts w:cs="Times New Roman"/>
        </w:rPr>
      </w:pPr>
    </w:p>
    <w:tbl>
      <w:tblPr>
        <w:tblStyle w:val="Tabellenraster"/>
        <w:tblW w:w="0" w:type="auto"/>
        <w:tblInd w:w="708" w:type="dxa"/>
        <w:tblLook w:val="04A0" w:firstRow="1" w:lastRow="0" w:firstColumn="1" w:lastColumn="0" w:noHBand="0" w:noVBand="1"/>
      </w:tblPr>
      <w:tblGrid>
        <w:gridCol w:w="4528"/>
        <w:gridCol w:w="4528"/>
      </w:tblGrid>
      <w:tr w:rsidR="00A412EB" w:rsidRPr="007F4407" w14:paraId="2FD25673" w14:textId="77777777" w:rsidTr="00746B3A">
        <w:tc>
          <w:tcPr>
            <w:tcW w:w="4528" w:type="dxa"/>
          </w:tcPr>
          <w:p w14:paraId="487D0E76" w14:textId="77777777" w:rsidR="00A412EB" w:rsidRPr="007F4407" w:rsidRDefault="00A412EB" w:rsidP="00746B3A">
            <w:pPr>
              <w:rPr>
                <w:rFonts w:cs="Times New Roman"/>
                <w:b/>
                <w:bCs/>
              </w:rPr>
            </w:pPr>
            <w:r w:rsidRPr="007F4407">
              <w:rPr>
                <w:rFonts w:cs="Times New Roman"/>
                <w:b/>
                <w:bCs/>
              </w:rPr>
              <w:t>Quote</w:t>
            </w:r>
          </w:p>
        </w:tc>
        <w:tc>
          <w:tcPr>
            <w:tcW w:w="4528" w:type="dxa"/>
          </w:tcPr>
          <w:p w14:paraId="00A0B1D1" w14:textId="77777777" w:rsidR="00A412EB" w:rsidRPr="007F4407" w:rsidRDefault="00A412EB" w:rsidP="00746B3A">
            <w:pPr>
              <w:rPr>
                <w:rFonts w:cs="Times New Roman"/>
                <w:b/>
                <w:bCs/>
              </w:rPr>
            </w:pPr>
            <w:r w:rsidRPr="007F4407">
              <w:rPr>
                <w:rFonts w:cs="Times New Roman"/>
                <w:b/>
                <w:bCs/>
              </w:rPr>
              <w:t>Reference Number</w:t>
            </w:r>
          </w:p>
        </w:tc>
      </w:tr>
      <w:tr w:rsidR="00A412EB" w:rsidRPr="007F4407" w14:paraId="086076B7" w14:textId="77777777" w:rsidTr="00746B3A">
        <w:tc>
          <w:tcPr>
            <w:tcW w:w="4528" w:type="dxa"/>
          </w:tcPr>
          <w:p w14:paraId="334B441C" w14:textId="77777777" w:rsidR="00A412EB" w:rsidRPr="007F4407" w:rsidRDefault="00A412EB" w:rsidP="00746B3A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4528" w:type="dxa"/>
          </w:tcPr>
          <w:p w14:paraId="6980AC57" w14:textId="77777777" w:rsidR="00A412EB" w:rsidRPr="007F4407" w:rsidRDefault="00A412EB" w:rsidP="00746B3A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</w:tr>
      <w:tr w:rsidR="00A412EB" w:rsidRPr="007F4407" w14:paraId="56823AEA" w14:textId="77777777" w:rsidTr="00746B3A">
        <w:tc>
          <w:tcPr>
            <w:tcW w:w="4528" w:type="dxa"/>
          </w:tcPr>
          <w:p w14:paraId="77B6F1E4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28" w:type="dxa"/>
          </w:tcPr>
          <w:p w14:paraId="406AA67F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412EB" w:rsidRPr="007F4407" w14:paraId="60C73916" w14:textId="77777777" w:rsidTr="00746B3A">
        <w:tc>
          <w:tcPr>
            <w:tcW w:w="4528" w:type="dxa"/>
          </w:tcPr>
          <w:p w14:paraId="5D1B089C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28" w:type="dxa"/>
          </w:tcPr>
          <w:p w14:paraId="71262E32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</w:tr>
    </w:tbl>
    <w:p w14:paraId="55E5E3D2" w14:textId="77777777" w:rsidR="00A412EB" w:rsidRPr="007F4407" w:rsidRDefault="00A412EB" w:rsidP="00A412EB">
      <w:pPr>
        <w:ind w:left="708"/>
        <w:rPr>
          <w:rFonts w:cs="Times New Roman"/>
        </w:rPr>
      </w:pPr>
    </w:p>
    <w:p w14:paraId="6F61DF87" w14:textId="77777777" w:rsidR="00A412EB" w:rsidRPr="007F4407" w:rsidRDefault="00A412EB" w:rsidP="0097093F">
      <w:pPr>
        <w:pStyle w:val="berschrift3"/>
        <w:numPr>
          <w:ilvl w:val="0"/>
          <w:numId w:val="0"/>
        </w:numPr>
        <w:ind w:left="567" w:hanging="567"/>
        <w:rPr>
          <w:rFonts w:cs="Times New Roman"/>
        </w:rPr>
      </w:pPr>
      <w:r w:rsidRPr="007F4407">
        <w:rPr>
          <w:rFonts w:cs="Times New Roman"/>
        </w:rPr>
        <w:t>2. Recommendations and mandates</w:t>
      </w:r>
    </w:p>
    <w:p w14:paraId="18C941FF" w14:textId="77777777" w:rsidR="00A412EB" w:rsidRPr="007F4407" w:rsidRDefault="00A412EB" w:rsidP="00A412EB">
      <w:pPr>
        <w:ind w:left="708"/>
        <w:rPr>
          <w:rFonts w:cs="Times New Roman"/>
          <w:b/>
          <w:bCs/>
        </w:rPr>
      </w:pPr>
      <w:r w:rsidRPr="007F4407">
        <w:rPr>
          <w:rFonts w:cs="Times New Roman"/>
          <w:b/>
          <w:bCs/>
        </w:rPr>
        <w:t>2.1. To what extend did the practice of wearing face masks go beyond (a) recommendations (b) mandates by public authorities?</w:t>
      </w:r>
    </w:p>
    <w:p w14:paraId="7BF5822A" w14:textId="77777777" w:rsidR="00A412EB" w:rsidRPr="007F4407" w:rsidRDefault="00A412EB" w:rsidP="00A412EB">
      <w:pPr>
        <w:ind w:left="708"/>
        <w:rPr>
          <w:rFonts w:cs="Times New Roman"/>
          <w:b/>
          <w:bCs/>
        </w:rPr>
      </w:pPr>
      <w:r w:rsidRPr="007F4407">
        <w:rPr>
          <w:rFonts w:cs="Times New Roman"/>
          <w:b/>
          <w:bCs/>
        </w:rPr>
        <w:t>(a)</w:t>
      </w:r>
    </w:p>
    <w:tbl>
      <w:tblPr>
        <w:tblStyle w:val="Tabellenraster"/>
        <w:tblW w:w="0" w:type="auto"/>
        <w:tblInd w:w="708" w:type="dxa"/>
        <w:tblLook w:val="04A0" w:firstRow="1" w:lastRow="0" w:firstColumn="1" w:lastColumn="0" w:noHBand="0" w:noVBand="1"/>
      </w:tblPr>
      <w:tblGrid>
        <w:gridCol w:w="9056"/>
      </w:tblGrid>
      <w:tr w:rsidR="00A412EB" w:rsidRPr="007F4407" w14:paraId="5FD7BEDC" w14:textId="77777777" w:rsidTr="00746B3A">
        <w:tc>
          <w:tcPr>
            <w:tcW w:w="9056" w:type="dxa"/>
          </w:tcPr>
          <w:p w14:paraId="148F7DBF" w14:textId="77777777" w:rsidR="00A412EB" w:rsidRPr="007F4407" w:rsidRDefault="00A412EB" w:rsidP="00746B3A">
            <w:pPr>
              <w:rPr>
                <w:rFonts w:cs="Times New Roman"/>
                <w:i/>
                <w:iCs/>
              </w:rPr>
            </w:pPr>
          </w:p>
        </w:tc>
      </w:tr>
    </w:tbl>
    <w:p w14:paraId="72C1D9C8" w14:textId="77777777" w:rsidR="00A412EB" w:rsidRPr="007F4407" w:rsidRDefault="00A412EB" w:rsidP="00A412EB">
      <w:pPr>
        <w:ind w:left="708"/>
        <w:rPr>
          <w:rFonts w:cs="Times New Roman"/>
        </w:rPr>
      </w:pPr>
    </w:p>
    <w:tbl>
      <w:tblPr>
        <w:tblStyle w:val="Tabellenraster"/>
        <w:tblW w:w="0" w:type="auto"/>
        <w:tblInd w:w="708" w:type="dxa"/>
        <w:tblLook w:val="04A0" w:firstRow="1" w:lastRow="0" w:firstColumn="1" w:lastColumn="0" w:noHBand="0" w:noVBand="1"/>
      </w:tblPr>
      <w:tblGrid>
        <w:gridCol w:w="4157"/>
        <w:gridCol w:w="4191"/>
      </w:tblGrid>
      <w:tr w:rsidR="00A412EB" w:rsidRPr="007F4407" w14:paraId="574F1FC1" w14:textId="77777777" w:rsidTr="00746B3A">
        <w:tc>
          <w:tcPr>
            <w:tcW w:w="4157" w:type="dxa"/>
          </w:tcPr>
          <w:p w14:paraId="11CCC206" w14:textId="77777777" w:rsidR="00A412EB" w:rsidRPr="007F4407" w:rsidRDefault="00A412EB" w:rsidP="00746B3A">
            <w:pPr>
              <w:rPr>
                <w:rFonts w:cs="Times New Roman"/>
                <w:b/>
                <w:bCs/>
              </w:rPr>
            </w:pPr>
            <w:r w:rsidRPr="007F4407">
              <w:rPr>
                <w:rFonts w:cs="Times New Roman"/>
                <w:b/>
                <w:bCs/>
              </w:rPr>
              <w:t>Quote</w:t>
            </w:r>
          </w:p>
        </w:tc>
        <w:tc>
          <w:tcPr>
            <w:tcW w:w="4191" w:type="dxa"/>
          </w:tcPr>
          <w:p w14:paraId="773C1719" w14:textId="77777777" w:rsidR="00A412EB" w:rsidRPr="007F4407" w:rsidRDefault="00A412EB" w:rsidP="00746B3A">
            <w:pPr>
              <w:rPr>
                <w:rFonts w:cs="Times New Roman"/>
                <w:b/>
                <w:bCs/>
              </w:rPr>
            </w:pPr>
            <w:r w:rsidRPr="007F4407">
              <w:rPr>
                <w:rFonts w:cs="Times New Roman"/>
                <w:b/>
                <w:bCs/>
              </w:rPr>
              <w:t>Reference Number</w:t>
            </w:r>
          </w:p>
        </w:tc>
      </w:tr>
      <w:tr w:rsidR="00A412EB" w:rsidRPr="007F4407" w14:paraId="5E2FA5D4" w14:textId="77777777" w:rsidTr="00746B3A">
        <w:tc>
          <w:tcPr>
            <w:tcW w:w="4157" w:type="dxa"/>
          </w:tcPr>
          <w:p w14:paraId="11820AC1" w14:textId="77777777" w:rsidR="00A412EB" w:rsidRPr="007F4407" w:rsidRDefault="00A412EB" w:rsidP="00746B3A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4191" w:type="dxa"/>
          </w:tcPr>
          <w:p w14:paraId="44E34735" w14:textId="77777777" w:rsidR="00A412EB" w:rsidRPr="007F4407" w:rsidRDefault="00A412EB" w:rsidP="00746B3A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</w:tr>
      <w:tr w:rsidR="00A412EB" w:rsidRPr="007F4407" w14:paraId="64BFB4A6" w14:textId="77777777" w:rsidTr="00746B3A">
        <w:tc>
          <w:tcPr>
            <w:tcW w:w="4157" w:type="dxa"/>
          </w:tcPr>
          <w:p w14:paraId="64F98D3B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91" w:type="dxa"/>
          </w:tcPr>
          <w:p w14:paraId="54ABFAC2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412EB" w:rsidRPr="007F4407" w14:paraId="19E9D107" w14:textId="77777777" w:rsidTr="00746B3A">
        <w:tc>
          <w:tcPr>
            <w:tcW w:w="4157" w:type="dxa"/>
          </w:tcPr>
          <w:p w14:paraId="29822BC8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91" w:type="dxa"/>
          </w:tcPr>
          <w:p w14:paraId="01D66B94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</w:tr>
    </w:tbl>
    <w:p w14:paraId="3A04BF3B" w14:textId="77777777" w:rsidR="00A412EB" w:rsidRPr="007F4407" w:rsidRDefault="00A412EB" w:rsidP="00A412EB">
      <w:pPr>
        <w:ind w:left="708"/>
        <w:rPr>
          <w:rFonts w:cs="Times New Roman"/>
          <w:b/>
          <w:bCs/>
        </w:rPr>
      </w:pPr>
    </w:p>
    <w:p w14:paraId="63290210" w14:textId="77777777" w:rsidR="00A412EB" w:rsidRPr="007F4407" w:rsidRDefault="00A412EB" w:rsidP="00A412EB">
      <w:pPr>
        <w:ind w:left="708"/>
        <w:rPr>
          <w:rFonts w:cs="Times New Roman"/>
          <w:b/>
          <w:bCs/>
        </w:rPr>
      </w:pPr>
      <w:r w:rsidRPr="007F4407">
        <w:rPr>
          <w:rFonts w:cs="Times New Roman"/>
          <w:b/>
          <w:bCs/>
        </w:rPr>
        <w:t>(b)</w:t>
      </w:r>
    </w:p>
    <w:tbl>
      <w:tblPr>
        <w:tblStyle w:val="Tabellenraster"/>
        <w:tblW w:w="0" w:type="auto"/>
        <w:tblInd w:w="708" w:type="dxa"/>
        <w:tblLook w:val="04A0" w:firstRow="1" w:lastRow="0" w:firstColumn="1" w:lastColumn="0" w:noHBand="0" w:noVBand="1"/>
      </w:tblPr>
      <w:tblGrid>
        <w:gridCol w:w="9056"/>
      </w:tblGrid>
      <w:tr w:rsidR="00A412EB" w:rsidRPr="007F4407" w14:paraId="5670A267" w14:textId="77777777" w:rsidTr="00746B3A">
        <w:tc>
          <w:tcPr>
            <w:tcW w:w="9056" w:type="dxa"/>
          </w:tcPr>
          <w:p w14:paraId="37411287" w14:textId="77777777" w:rsidR="00A412EB" w:rsidRPr="007F4407" w:rsidRDefault="00A412EB" w:rsidP="00746B3A">
            <w:pPr>
              <w:rPr>
                <w:rFonts w:cs="Times New Roman"/>
                <w:i/>
                <w:iCs/>
              </w:rPr>
            </w:pPr>
          </w:p>
        </w:tc>
      </w:tr>
    </w:tbl>
    <w:p w14:paraId="3A132FB2" w14:textId="77777777" w:rsidR="00A412EB" w:rsidRPr="007F4407" w:rsidRDefault="00A412EB" w:rsidP="00A412EB">
      <w:pPr>
        <w:ind w:left="708"/>
        <w:rPr>
          <w:rFonts w:cs="Times New Roman"/>
        </w:rPr>
      </w:pPr>
    </w:p>
    <w:tbl>
      <w:tblPr>
        <w:tblStyle w:val="Tabellenraster"/>
        <w:tblW w:w="0" w:type="auto"/>
        <w:tblInd w:w="708" w:type="dxa"/>
        <w:tblLook w:val="04A0" w:firstRow="1" w:lastRow="0" w:firstColumn="1" w:lastColumn="0" w:noHBand="0" w:noVBand="1"/>
      </w:tblPr>
      <w:tblGrid>
        <w:gridCol w:w="4528"/>
        <w:gridCol w:w="4528"/>
      </w:tblGrid>
      <w:tr w:rsidR="00A412EB" w:rsidRPr="007F4407" w14:paraId="36FA7D8D" w14:textId="77777777" w:rsidTr="00746B3A">
        <w:tc>
          <w:tcPr>
            <w:tcW w:w="4528" w:type="dxa"/>
          </w:tcPr>
          <w:p w14:paraId="0D19972F" w14:textId="77777777" w:rsidR="00A412EB" w:rsidRPr="007F4407" w:rsidRDefault="00A412EB" w:rsidP="00746B3A">
            <w:pPr>
              <w:rPr>
                <w:rFonts w:cs="Times New Roman"/>
                <w:b/>
                <w:bCs/>
              </w:rPr>
            </w:pPr>
            <w:r w:rsidRPr="007F4407">
              <w:rPr>
                <w:rFonts w:cs="Times New Roman"/>
                <w:b/>
                <w:bCs/>
              </w:rPr>
              <w:lastRenderedPageBreak/>
              <w:t>Quote</w:t>
            </w:r>
          </w:p>
        </w:tc>
        <w:tc>
          <w:tcPr>
            <w:tcW w:w="4528" w:type="dxa"/>
          </w:tcPr>
          <w:p w14:paraId="29C99F8C" w14:textId="77777777" w:rsidR="00A412EB" w:rsidRPr="007F4407" w:rsidRDefault="00A412EB" w:rsidP="00746B3A">
            <w:pPr>
              <w:rPr>
                <w:rFonts w:cs="Times New Roman"/>
                <w:b/>
                <w:bCs/>
              </w:rPr>
            </w:pPr>
            <w:r w:rsidRPr="007F4407">
              <w:rPr>
                <w:rFonts w:cs="Times New Roman"/>
                <w:b/>
                <w:bCs/>
              </w:rPr>
              <w:t>Reference Number</w:t>
            </w:r>
          </w:p>
        </w:tc>
      </w:tr>
      <w:tr w:rsidR="00A412EB" w:rsidRPr="007F4407" w14:paraId="1D15B355" w14:textId="77777777" w:rsidTr="00746B3A">
        <w:tc>
          <w:tcPr>
            <w:tcW w:w="4528" w:type="dxa"/>
          </w:tcPr>
          <w:p w14:paraId="42AF4CD6" w14:textId="77777777" w:rsidR="00A412EB" w:rsidRPr="007F4407" w:rsidRDefault="00A412EB" w:rsidP="00746B3A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4528" w:type="dxa"/>
          </w:tcPr>
          <w:p w14:paraId="5A237393" w14:textId="77777777" w:rsidR="00A412EB" w:rsidRPr="007F4407" w:rsidRDefault="00A412EB" w:rsidP="00746B3A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</w:tr>
      <w:tr w:rsidR="00A412EB" w:rsidRPr="007F4407" w14:paraId="4E4252D2" w14:textId="77777777" w:rsidTr="00746B3A">
        <w:tc>
          <w:tcPr>
            <w:tcW w:w="4528" w:type="dxa"/>
          </w:tcPr>
          <w:p w14:paraId="648D910E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28" w:type="dxa"/>
          </w:tcPr>
          <w:p w14:paraId="2602A360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412EB" w:rsidRPr="007F4407" w14:paraId="13D7ED2A" w14:textId="77777777" w:rsidTr="00746B3A">
        <w:tc>
          <w:tcPr>
            <w:tcW w:w="4528" w:type="dxa"/>
          </w:tcPr>
          <w:p w14:paraId="61701DED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28" w:type="dxa"/>
          </w:tcPr>
          <w:p w14:paraId="2538EC8F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</w:tr>
    </w:tbl>
    <w:p w14:paraId="5DB2151C" w14:textId="77777777" w:rsidR="00A412EB" w:rsidRPr="007F4407" w:rsidRDefault="00A412EB" w:rsidP="00A412EB">
      <w:pPr>
        <w:rPr>
          <w:rFonts w:cs="Times New Roman"/>
        </w:rPr>
      </w:pPr>
    </w:p>
    <w:p w14:paraId="13E0BD80" w14:textId="77777777" w:rsidR="00A412EB" w:rsidRPr="007F4407" w:rsidRDefault="00A412EB" w:rsidP="00A412EB">
      <w:pPr>
        <w:ind w:left="708"/>
        <w:rPr>
          <w:rFonts w:cs="Times New Roman"/>
          <w:b/>
          <w:bCs/>
        </w:rPr>
      </w:pPr>
      <w:r w:rsidRPr="007F4407">
        <w:rPr>
          <w:rFonts w:cs="Times New Roman"/>
          <w:b/>
          <w:bCs/>
        </w:rPr>
        <w:t>2.2. To what extend did they remain below what public authorities (a) recommended (b) mandated?</w:t>
      </w:r>
    </w:p>
    <w:p w14:paraId="2FD28150" w14:textId="77777777" w:rsidR="00A412EB" w:rsidRPr="007F4407" w:rsidRDefault="00A412EB" w:rsidP="00A412EB">
      <w:pPr>
        <w:ind w:left="708"/>
        <w:rPr>
          <w:rFonts w:cs="Times New Roman"/>
          <w:b/>
          <w:bCs/>
        </w:rPr>
      </w:pPr>
      <w:r w:rsidRPr="007F4407">
        <w:rPr>
          <w:rFonts w:cs="Times New Roman"/>
          <w:b/>
          <w:bCs/>
        </w:rPr>
        <w:t>(a)</w:t>
      </w:r>
    </w:p>
    <w:tbl>
      <w:tblPr>
        <w:tblStyle w:val="Tabellenraster"/>
        <w:tblW w:w="0" w:type="auto"/>
        <w:tblInd w:w="708" w:type="dxa"/>
        <w:tblLook w:val="04A0" w:firstRow="1" w:lastRow="0" w:firstColumn="1" w:lastColumn="0" w:noHBand="0" w:noVBand="1"/>
      </w:tblPr>
      <w:tblGrid>
        <w:gridCol w:w="9056"/>
      </w:tblGrid>
      <w:tr w:rsidR="00A412EB" w:rsidRPr="007F4407" w14:paraId="53C8E144" w14:textId="77777777" w:rsidTr="00746B3A">
        <w:tc>
          <w:tcPr>
            <w:tcW w:w="9056" w:type="dxa"/>
          </w:tcPr>
          <w:p w14:paraId="39B79B2D" w14:textId="77777777" w:rsidR="00A412EB" w:rsidRPr="007F4407" w:rsidRDefault="00A412EB" w:rsidP="00746B3A">
            <w:pPr>
              <w:rPr>
                <w:rFonts w:cs="Times New Roman"/>
                <w:i/>
                <w:iCs/>
              </w:rPr>
            </w:pPr>
          </w:p>
        </w:tc>
      </w:tr>
    </w:tbl>
    <w:p w14:paraId="5C76D853" w14:textId="77777777" w:rsidR="00A412EB" w:rsidRPr="007F4407" w:rsidRDefault="00A412EB" w:rsidP="00A412EB">
      <w:pPr>
        <w:ind w:left="708"/>
        <w:rPr>
          <w:rFonts w:cs="Times New Roman"/>
        </w:rPr>
      </w:pPr>
    </w:p>
    <w:tbl>
      <w:tblPr>
        <w:tblStyle w:val="Tabellenraster"/>
        <w:tblW w:w="0" w:type="auto"/>
        <w:tblInd w:w="708" w:type="dxa"/>
        <w:tblLook w:val="04A0" w:firstRow="1" w:lastRow="0" w:firstColumn="1" w:lastColumn="0" w:noHBand="0" w:noVBand="1"/>
      </w:tblPr>
      <w:tblGrid>
        <w:gridCol w:w="4157"/>
        <w:gridCol w:w="4191"/>
      </w:tblGrid>
      <w:tr w:rsidR="00A412EB" w:rsidRPr="007F4407" w14:paraId="4EBAE6BC" w14:textId="77777777" w:rsidTr="00746B3A">
        <w:tc>
          <w:tcPr>
            <w:tcW w:w="4157" w:type="dxa"/>
          </w:tcPr>
          <w:p w14:paraId="5655D433" w14:textId="77777777" w:rsidR="00A412EB" w:rsidRPr="007F4407" w:rsidRDefault="00A412EB" w:rsidP="00746B3A">
            <w:pPr>
              <w:rPr>
                <w:rFonts w:cs="Times New Roman"/>
                <w:b/>
                <w:bCs/>
              </w:rPr>
            </w:pPr>
            <w:r w:rsidRPr="007F4407">
              <w:rPr>
                <w:rFonts w:cs="Times New Roman"/>
                <w:b/>
                <w:bCs/>
              </w:rPr>
              <w:t>Quote</w:t>
            </w:r>
          </w:p>
        </w:tc>
        <w:tc>
          <w:tcPr>
            <w:tcW w:w="4191" w:type="dxa"/>
          </w:tcPr>
          <w:p w14:paraId="35BA7F85" w14:textId="77777777" w:rsidR="00A412EB" w:rsidRPr="007F4407" w:rsidRDefault="00A412EB" w:rsidP="00746B3A">
            <w:pPr>
              <w:rPr>
                <w:rFonts w:cs="Times New Roman"/>
                <w:b/>
                <w:bCs/>
              </w:rPr>
            </w:pPr>
            <w:r w:rsidRPr="007F4407">
              <w:rPr>
                <w:rFonts w:cs="Times New Roman"/>
                <w:b/>
                <w:bCs/>
              </w:rPr>
              <w:t>Reference Number</w:t>
            </w:r>
          </w:p>
        </w:tc>
      </w:tr>
      <w:tr w:rsidR="00A412EB" w:rsidRPr="007F4407" w14:paraId="56EC9791" w14:textId="77777777" w:rsidTr="00746B3A">
        <w:tc>
          <w:tcPr>
            <w:tcW w:w="4157" w:type="dxa"/>
          </w:tcPr>
          <w:p w14:paraId="733296D5" w14:textId="77777777" w:rsidR="00A412EB" w:rsidRPr="007F4407" w:rsidRDefault="00A412EB" w:rsidP="00746B3A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4191" w:type="dxa"/>
          </w:tcPr>
          <w:p w14:paraId="76D14FBA" w14:textId="77777777" w:rsidR="00A412EB" w:rsidRPr="007F4407" w:rsidRDefault="00A412EB" w:rsidP="00746B3A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</w:tr>
      <w:tr w:rsidR="00A412EB" w:rsidRPr="007F4407" w14:paraId="5E034055" w14:textId="77777777" w:rsidTr="00746B3A">
        <w:tc>
          <w:tcPr>
            <w:tcW w:w="4157" w:type="dxa"/>
          </w:tcPr>
          <w:p w14:paraId="4D7F7F66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91" w:type="dxa"/>
          </w:tcPr>
          <w:p w14:paraId="2F475136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412EB" w:rsidRPr="007F4407" w14:paraId="76A28A5F" w14:textId="77777777" w:rsidTr="00746B3A">
        <w:tc>
          <w:tcPr>
            <w:tcW w:w="4157" w:type="dxa"/>
          </w:tcPr>
          <w:p w14:paraId="3DC7F42A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91" w:type="dxa"/>
          </w:tcPr>
          <w:p w14:paraId="3AEECFB1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</w:tr>
    </w:tbl>
    <w:p w14:paraId="54A34CE1" w14:textId="77777777" w:rsidR="00A412EB" w:rsidRPr="007F4407" w:rsidRDefault="00A412EB" w:rsidP="00A412EB">
      <w:pPr>
        <w:ind w:left="708"/>
        <w:rPr>
          <w:rFonts w:cs="Times New Roman"/>
          <w:b/>
          <w:bCs/>
        </w:rPr>
      </w:pPr>
    </w:p>
    <w:p w14:paraId="17C94302" w14:textId="77777777" w:rsidR="00A412EB" w:rsidRPr="007F4407" w:rsidRDefault="00A412EB" w:rsidP="00A412EB">
      <w:pPr>
        <w:ind w:left="708"/>
        <w:rPr>
          <w:rFonts w:cs="Times New Roman"/>
          <w:b/>
          <w:bCs/>
        </w:rPr>
      </w:pPr>
      <w:r w:rsidRPr="007F4407">
        <w:rPr>
          <w:rFonts w:cs="Times New Roman"/>
          <w:b/>
          <w:bCs/>
        </w:rPr>
        <w:t>(b)</w:t>
      </w:r>
    </w:p>
    <w:tbl>
      <w:tblPr>
        <w:tblStyle w:val="Tabellenraster"/>
        <w:tblW w:w="0" w:type="auto"/>
        <w:tblInd w:w="708" w:type="dxa"/>
        <w:tblLook w:val="04A0" w:firstRow="1" w:lastRow="0" w:firstColumn="1" w:lastColumn="0" w:noHBand="0" w:noVBand="1"/>
      </w:tblPr>
      <w:tblGrid>
        <w:gridCol w:w="9056"/>
      </w:tblGrid>
      <w:tr w:rsidR="00A412EB" w:rsidRPr="007F4407" w14:paraId="2185E6CF" w14:textId="77777777" w:rsidTr="00746B3A">
        <w:tc>
          <w:tcPr>
            <w:tcW w:w="9056" w:type="dxa"/>
          </w:tcPr>
          <w:p w14:paraId="1F1C7374" w14:textId="77777777" w:rsidR="00A412EB" w:rsidRPr="007F4407" w:rsidRDefault="00A412EB" w:rsidP="00746B3A">
            <w:pPr>
              <w:rPr>
                <w:rFonts w:cs="Times New Roman"/>
                <w:i/>
                <w:iCs/>
              </w:rPr>
            </w:pPr>
          </w:p>
        </w:tc>
      </w:tr>
    </w:tbl>
    <w:p w14:paraId="28F4597C" w14:textId="77777777" w:rsidR="00A412EB" w:rsidRPr="007F4407" w:rsidRDefault="00A412EB" w:rsidP="00A412EB">
      <w:pPr>
        <w:ind w:left="708"/>
        <w:rPr>
          <w:rFonts w:cs="Times New Roman"/>
        </w:rPr>
      </w:pPr>
    </w:p>
    <w:tbl>
      <w:tblPr>
        <w:tblStyle w:val="Tabellenraster"/>
        <w:tblW w:w="0" w:type="auto"/>
        <w:tblInd w:w="708" w:type="dxa"/>
        <w:tblLook w:val="04A0" w:firstRow="1" w:lastRow="0" w:firstColumn="1" w:lastColumn="0" w:noHBand="0" w:noVBand="1"/>
      </w:tblPr>
      <w:tblGrid>
        <w:gridCol w:w="4528"/>
        <w:gridCol w:w="4528"/>
      </w:tblGrid>
      <w:tr w:rsidR="00A412EB" w:rsidRPr="007F4407" w14:paraId="129367E0" w14:textId="77777777" w:rsidTr="00746B3A">
        <w:tc>
          <w:tcPr>
            <w:tcW w:w="4528" w:type="dxa"/>
          </w:tcPr>
          <w:p w14:paraId="4119AC0F" w14:textId="77777777" w:rsidR="00A412EB" w:rsidRPr="007F4407" w:rsidRDefault="00A412EB" w:rsidP="00746B3A">
            <w:pPr>
              <w:rPr>
                <w:rFonts w:cs="Times New Roman"/>
                <w:b/>
                <w:bCs/>
              </w:rPr>
            </w:pPr>
            <w:r w:rsidRPr="007F4407">
              <w:rPr>
                <w:rFonts w:cs="Times New Roman"/>
                <w:b/>
                <w:bCs/>
              </w:rPr>
              <w:t>Quote</w:t>
            </w:r>
          </w:p>
        </w:tc>
        <w:tc>
          <w:tcPr>
            <w:tcW w:w="4528" w:type="dxa"/>
          </w:tcPr>
          <w:p w14:paraId="10EA9644" w14:textId="77777777" w:rsidR="00A412EB" w:rsidRPr="007F4407" w:rsidRDefault="00A412EB" w:rsidP="00746B3A">
            <w:pPr>
              <w:rPr>
                <w:rFonts w:cs="Times New Roman"/>
                <w:b/>
                <w:bCs/>
              </w:rPr>
            </w:pPr>
            <w:r w:rsidRPr="007F4407">
              <w:rPr>
                <w:rFonts w:cs="Times New Roman"/>
                <w:b/>
                <w:bCs/>
              </w:rPr>
              <w:t>Reference Number</w:t>
            </w:r>
          </w:p>
        </w:tc>
      </w:tr>
      <w:tr w:rsidR="00A412EB" w:rsidRPr="007F4407" w14:paraId="6653E5E8" w14:textId="77777777" w:rsidTr="00746B3A">
        <w:tc>
          <w:tcPr>
            <w:tcW w:w="4528" w:type="dxa"/>
          </w:tcPr>
          <w:p w14:paraId="3C04C68E" w14:textId="77777777" w:rsidR="00A412EB" w:rsidRPr="007F4407" w:rsidRDefault="00A412EB" w:rsidP="00746B3A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4528" w:type="dxa"/>
          </w:tcPr>
          <w:p w14:paraId="1E4208AF" w14:textId="77777777" w:rsidR="00A412EB" w:rsidRPr="007F4407" w:rsidRDefault="00A412EB" w:rsidP="00746B3A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</w:tr>
      <w:tr w:rsidR="00A412EB" w:rsidRPr="007F4407" w14:paraId="700C0A79" w14:textId="77777777" w:rsidTr="00746B3A">
        <w:tc>
          <w:tcPr>
            <w:tcW w:w="4528" w:type="dxa"/>
          </w:tcPr>
          <w:p w14:paraId="3BA7E84C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28" w:type="dxa"/>
          </w:tcPr>
          <w:p w14:paraId="33877E7B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412EB" w:rsidRPr="007F4407" w14:paraId="001B4946" w14:textId="77777777" w:rsidTr="00746B3A">
        <w:tc>
          <w:tcPr>
            <w:tcW w:w="4528" w:type="dxa"/>
          </w:tcPr>
          <w:p w14:paraId="18FAC356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28" w:type="dxa"/>
          </w:tcPr>
          <w:p w14:paraId="67248BFD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</w:tr>
    </w:tbl>
    <w:p w14:paraId="31D6A62C" w14:textId="77777777" w:rsidR="00A412EB" w:rsidRPr="007F4407" w:rsidRDefault="00A412EB" w:rsidP="00A412EB">
      <w:pPr>
        <w:rPr>
          <w:rFonts w:cs="Times New Roman"/>
        </w:rPr>
      </w:pPr>
    </w:p>
    <w:p w14:paraId="12B1B21E" w14:textId="77777777" w:rsidR="00A412EB" w:rsidRPr="007F4407" w:rsidRDefault="00A412EB" w:rsidP="00A412EB">
      <w:pPr>
        <w:ind w:left="708"/>
        <w:rPr>
          <w:rFonts w:cs="Times New Roman"/>
        </w:rPr>
      </w:pPr>
      <w:r w:rsidRPr="007F4407">
        <w:rPr>
          <w:rFonts w:cs="Times New Roman"/>
          <w:b/>
          <w:bCs/>
        </w:rPr>
        <w:lastRenderedPageBreak/>
        <w:t>2.3. To what extent was the willingness to wear face masks (based on recommendations) related to participants risk perception?</w:t>
      </w:r>
      <w:r w:rsidRPr="007F4407">
        <w:rPr>
          <w:rFonts w:cs="Times New Roman"/>
        </w:rPr>
        <w:t xml:space="preserve"> </w:t>
      </w:r>
      <w:r w:rsidRPr="007F4407">
        <w:rPr>
          <w:rFonts w:cs="Times New Roman"/>
          <w:i/>
          <w:iCs/>
        </w:rPr>
        <w:t>(</w:t>
      </w:r>
      <w:proofErr w:type="gramStart"/>
      <w:r w:rsidRPr="007F4407">
        <w:rPr>
          <w:rFonts w:cs="Times New Roman"/>
          <w:i/>
          <w:iCs/>
        </w:rPr>
        <w:t>e.g.</w:t>
      </w:r>
      <w:proofErr w:type="gramEnd"/>
      <w:r w:rsidRPr="007F4407">
        <w:rPr>
          <w:rFonts w:cs="Times New Roman"/>
          <w:i/>
          <w:iCs/>
        </w:rPr>
        <w:t xml:space="preserve"> personal risk of getting infected / severely sick; societal risk of overburdened health care system, risk of close ones belonging to a risk group, etc.)</w:t>
      </w:r>
    </w:p>
    <w:tbl>
      <w:tblPr>
        <w:tblStyle w:val="Tabellenraster"/>
        <w:tblW w:w="0" w:type="auto"/>
        <w:tblInd w:w="708" w:type="dxa"/>
        <w:tblLook w:val="04A0" w:firstRow="1" w:lastRow="0" w:firstColumn="1" w:lastColumn="0" w:noHBand="0" w:noVBand="1"/>
      </w:tblPr>
      <w:tblGrid>
        <w:gridCol w:w="9056"/>
      </w:tblGrid>
      <w:tr w:rsidR="00A412EB" w:rsidRPr="00EA1778" w14:paraId="294225B9" w14:textId="77777777" w:rsidTr="00746B3A">
        <w:tc>
          <w:tcPr>
            <w:tcW w:w="9056" w:type="dxa"/>
          </w:tcPr>
          <w:p w14:paraId="460AD961" w14:textId="77777777" w:rsidR="00A412EB" w:rsidRPr="007F4407" w:rsidRDefault="00A412EB" w:rsidP="00746B3A">
            <w:pPr>
              <w:rPr>
                <w:rFonts w:cs="Times New Roman"/>
                <w:i/>
                <w:iCs/>
              </w:rPr>
            </w:pPr>
          </w:p>
        </w:tc>
      </w:tr>
    </w:tbl>
    <w:p w14:paraId="69ADE89F" w14:textId="77777777" w:rsidR="00A412EB" w:rsidRPr="007F4407" w:rsidRDefault="00A412EB" w:rsidP="00A412EB">
      <w:pPr>
        <w:ind w:left="708"/>
        <w:rPr>
          <w:rFonts w:cs="Times New Roman"/>
        </w:rPr>
      </w:pPr>
    </w:p>
    <w:tbl>
      <w:tblPr>
        <w:tblStyle w:val="Tabellenraster"/>
        <w:tblW w:w="0" w:type="auto"/>
        <w:tblInd w:w="708" w:type="dxa"/>
        <w:tblLook w:val="04A0" w:firstRow="1" w:lastRow="0" w:firstColumn="1" w:lastColumn="0" w:noHBand="0" w:noVBand="1"/>
      </w:tblPr>
      <w:tblGrid>
        <w:gridCol w:w="4528"/>
        <w:gridCol w:w="4528"/>
      </w:tblGrid>
      <w:tr w:rsidR="00A412EB" w:rsidRPr="007F4407" w14:paraId="088605A0" w14:textId="77777777" w:rsidTr="00746B3A">
        <w:tc>
          <w:tcPr>
            <w:tcW w:w="4528" w:type="dxa"/>
          </w:tcPr>
          <w:p w14:paraId="4FC2015D" w14:textId="77777777" w:rsidR="00A412EB" w:rsidRPr="007F4407" w:rsidRDefault="00A412EB" w:rsidP="00746B3A">
            <w:pPr>
              <w:rPr>
                <w:rFonts w:cs="Times New Roman"/>
                <w:b/>
                <w:bCs/>
              </w:rPr>
            </w:pPr>
            <w:r w:rsidRPr="007F4407">
              <w:rPr>
                <w:rFonts w:cs="Times New Roman"/>
                <w:b/>
                <w:bCs/>
              </w:rPr>
              <w:t>Quote</w:t>
            </w:r>
          </w:p>
        </w:tc>
        <w:tc>
          <w:tcPr>
            <w:tcW w:w="4528" w:type="dxa"/>
          </w:tcPr>
          <w:p w14:paraId="60BB3250" w14:textId="77777777" w:rsidR="00A412EB" w:rsidRPr="007F4407" w:rsidRDefault="00A412EB" w:rsidP="00746B3A">
            <w:pPr>
              <w:rPr>
                <w:rFonts w:cs="Times New Roman"/>
                <w:b/>
                <w:bCs/>
              </w:rPr>
            </w:pPr>
            <w:r w:rsidRPr="007F4407">
              <w:rPr>
                <w:rFonts w:cs="Times New Roman"/>
                <w:b/>
                <w:bCs/>
              </w:rPr>
              <w:t>Reference Number</w:t>
            </w:r>
          </w:p>
        </w:tc>
      </w:tr>
      <w:tr w:rsidR="00A412EB" w:rsidRPr="007F4407" w14:paraId="13AC74E4" w14:textId="77777777" w:rsidTr="00746B3A">
        <w:tc>
          <w:tcPr>
            <w:tcW w:w="4528" w:type="dxa"/>
          </w:tcPr>
          <w:p w14:paraId="18928772" w14:textId="77777777" w:rsidR="00A412EB" w:rsidRPr="007F4407" w:rsidRDefault="00A412EB" w:rsidP="00746B3A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4528" w:type="dxa"/>
          </w:tcPr>
          <w:p w14:paraId="4862DC5B" w14:textId="77777777" w:rsidR="00A412EB" w:rsidRPr="007F4407" w:rsidRDefault="00A412EB" w:rsidP="00746B3A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</w:tr>
      <w:tr w:rsidR="00A412EB" w:rsidRPr="007F4407" w14:paraId="37C31889" w14:textId="77777777" w:rsidTr="00746B3A">
        <w:tc>
          <w:tcPr>
            <w:tcW w:w="4528" w:type="dxa"/>
          </w:tcPr>
          <w:p w14:paraId="5A0CFC88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28" w:type="dxa"/>
          </w:tcPr>
          <w:p w14:paraId="3F40E5F7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412EB" w:rsidRPr="007F4407" w14:paraId="615A3F6B" w14:textId="77777777" w:rsidTr="00746B3A">
        <w:tc>
          <w:tcPr>
            <w:tcW w:w="4528" w:type="dxa"/>
          </w:tcPr>
          <w:p w14:paraId="52911782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28" w:type="dxa"/>
          </w:tcPr>
          <w:p w14:paraId="233FCAF8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</w:tr>
    </w:tbl>
    <w:p w14:paraId="5E3FD5F8" w14:textId="77777777" w:rsidR="00A412EB" w:rsidRPr="007F4407" w:rsidRDefault="00A412EB" w:rsidP="00A412EB">
      <w:pPr>
        <w:ind w:left="708"/>
        <w:rPr>
          <w:rFonts w:cs="Times New Roman"/>
        </w:rPr>
      </w:pPr>
    </w:p>
    <w:p w14:paraId="52006CB9" w14:textId="77777777" w:rsidR="00A412EB" w:rsidRPr="007F4407" w:rsidRDefault="00A412EB" w:rsidP="00A412EB">
      <w:pPr>
        <w:ind w:left="708"/>
        <w:rPr>
          <w:rFonts w:cs="Times New Roman"/>
          <w:b/>
          <w:bCs/>
        </w:rPr>
      </w:pPr>
      <w:r w:rsidRPr="007F4407">
        <w:rPr>
          <w:rFonts w:cs="Times New Roman"/>
          <w:b/>
          <w:bCs/>
        </w:rPr>
        <w:t xml:space="preserve">2.4. In what instances did participants refer to instructions and communication of a) authorities and b) experts when referring to face masks? </w:t>
      </w:r>
    </w:p>
    <w:p w14:paraId="7557E90B" w14:textId="77777777" w:rsidR="00A412EB" w:rsidRPr="007F4407" w:rsidRDefault="00A412EB" w:rsidP="00A412EB">
      <w:pPr>
        <w:ind w:left="708"/>
        <w:rPr>
          <w:rFonts w:cs="Times New Roman"/>
          <w:b/>
          <w:bCs/>
        </w:rPr>
      </w:pPr>
      <w:r w:rsidRPr="007F4407">
        <w:rPr>
          <w:rFonts w:cs="Times New Roman"/>
          <w:b/>
          <w:bCs/>
        </w:rPr>
        <w:t>(a)</w:t>
      </w:r>
    </w:p>
    <w:tbl>
      <w:tblPr>
        <w:tblStyle w:val="Tabellenraster"/>
        <w:tblW w:w="0" w:type="auto"/>
        <w:tblInd w:w="708" w:type="dxa"/>
        <w:tblLook w:val="04A0" w:firstRow="1" w:lastRow="0" w:firstColumn="1" w:lastColumn="0" w:noHBand="0" w:noVBand="1"/>
      </w:tblPr>
      <w:tblGrid>
        <w:gridCol w:w="9056"/>
      </w:tblGrid>
      <w:tr w:rsidR="00A412EB" w:rsidRPr="007F4407" w14:paraId="7B07816D" w14:textId="77777777" w:rsidTr="00746B3A">
        <w:tc>
          <w:tcPr>
            <w:tcW w:w="9056" w:type="dxa"/>
          </w:tcPr>
          <w:p w14:paraId="48944428" w14:textId="77777777" w:rsidR="00A412EB" w:rsidRPr="007F4407" w:rsidRDefault="00A412EB" w:rsidP="00746B3A">
            <w:pPr>
              <w:rPr>
                <w:rFonts w:cs="Times New Roman"/>
                <w:i/>
                <w:iCs/>
              </w:rPr>
            </w:pPr>
          </w:p>
        </w:tc>
      </w:tr>
    </w:tbl>
    <w:p w14:paraId="69FD3D10" w14:textId="77777777" w:rsidR="00A412EB" w:rsidRPr="007F4407" w:rsidRDefault="00A412EB" w:rsidP="00A412EB">
      <w:pPr>
        <w:ind w:left="708"/>
        <w:rPr>
          <w:rFonts w:cs="Times New Roman"/>
        </w:rPr>
      </w:pPr>
    </w:p>
    <w:tbl>
      <w:tblPr>
        <w:tblStyle w:val="Tabellenraster"/>
        <w:tblW w:w="0" w:type="auto"/>
        <w:tblInd w:w="708" w:type="dxa"/>
        <w:tblLook w:val="04A0" w:firstRow="1" w:lastRow="0" w:firstColumn="1" w:lastColumn="0" w:noHBand="0" w:noVBand="1"/>
      </w:tblPr>
      <w:tblGrid>
        <w:gridCol w:w="4157"/>
        <w:gridCol w:w="4191"/>
      </w:tblGrid>
      <w:tr w:rsidR="00A412EB" w:rsidRPr="007F4407" w14:paraId="769D4D61" w14:textId="77777777" w:rsidTr="00746B3A">
        <w:tc>
          <w:tcPr>
            <w:tcW w:w="4157" w:type="dxa"/>
          </w:tcPr>
          <w:p w14:paraId="331C826E" w14:textId="77777777" w:rsidR="00A412EB" w:rsidRPr="007F4407" w:rsidRDefault="00A412EB" w:rsidP="00746B3A">
            <w:pPr>
              <w:rPr>
                <w:rFonts w:cs="Times New Roman"/>
                <w:b/>
                <w:bCs/>
              </w:rPr>
            </w:pPr>
            <w:r w:rsidRPr="007F4407">
              <w:rPr>
                <w:rFonts w:cs="Times New Roman"/>
                <w:b/>
                <w:bCs/>
              </w:rPr>
              <w:t>Quote</w:t>
            </w:r>
          </w:p>
        </w:tc>
        <w:tc>
          <w:tcPr>
            <w:tcW w:w="4191" w:type="dxa"/>
          </w:tcPr>
          <w:p w14:paraId="67C473D9" w14:textId="77777777" w:rsidR="00A412EB" w:rsidRPr="007F4407" w:rsidRDefault="00A412EB" w:rsidP="00746B3A">
            <w:pPr>
              <w:rPr>
                <w:rFonts w:cs="Times New Roman"/>
                <w:b/>
                <w:bCs/>
              </w:rPr>
            </w:pPr>
            <w:r w:rsidRPr="007F4407">
              <w:rPr>
                <w:rFonts w:cs="Times New Roman"/>
                <w:b/>
                <w:bCs/>
              </w:rPr>
              <w:t>Reference Number</w:t>
            </w:r>
          </w:p>
        </w:tc>
      </w:tr>
      <w:tr w:rsidR="00A412EB" w:rsidRPr="007F4407" w14:paraId="5D6F636D" w14:textId="77777777" w:rsidTr="00746B3A">
        <w:tc>
          <w:tcPr>
            <w:tcW w:w="4157" w:type="dxa"/>
          </w:tcPr>
          <w:p w14:paraId="0BAE849E" w14:textId="77777777" w:rsidR="00A412EB" w:rsidRPr="007F4407" w:rsidRDefault="00A412EB" w:rsidP="00746B3A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4191" w:type="dxa"/>
          </w:tcPr>
          <w:p w14:paraId="412256F9" w14:textId="77777777" w:rsidR="00A412EB" w:rsidRPr="007F4407" w:rsidRDefault="00A412EB" w:rsidP="00746B3A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</w:tr>
      <w:tr w:rsidR="00A412EB" w:rsidRPr="007F4407" w14:paraId="631947E7" w14:textId="77777777" w:rsidTr="00746B3A">
        <w:tc>
          <w:tcPr>
            <w:tcW w:w="4157" w:type="dxa"/>
          </w:tcPr>
          <w:p w14:paraId="154625B1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91" w:type="dxa"/>
          </w:tcPr>
          <w:p w14:paraId="3F20A9A7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412EB" w:rsidRPr="007F4407" w14:paraId="4FA92DA1" w14:textId="77777777" w:rsidTr="00746B3A">
        <w:tc>
          <w:tcPr>
            <w:tcW w:w="4157" w:type="dxa"/>
          </w:tcPr>
          <w:p w14:paraId="5BE859C2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91" w:type="dxa"/>
          </w:tcPr>
          <w:p w14:paraId="7BC85671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</w:tr>
    </w:tbl>
    <w:p w14:paraId="284847A4" w14:textId="77777777" w:rsidR="00A412EB" w:rsidRPr="007F4407" w:rsidRDefault="00A412EB" w:rsidP="00A412EB">
      <w:pPr>
        <w:ind w:left="708"/>
        <w:rPr>
          <w:rFonts w:cs="Times New Roman"/>
          <w:b/>
          <w:bCs/>
        </w:rPr>
      </w:pPr>
    </w:p>
    <w:p w14:paraId="77F1235C" w14:textId="77777777" w:rsidR="00A412EB" w:rsidRPr="007F4407" w:rsidRDefault="00A412EB" w:rsidP="00A412EB">
      <w:pPr>
        <w:ind w:left="708"/>
        <w:rPr>
          <w:rFonts w:cs="Times New Roman"/>
          <w:b/>
          <w:bCs/>
        </w:rPr>
      </w:pPr>
      <w:r w:rsidRPr="007F4407">
        <w:rPr>
          <w:rFonts w:cs="Times New Roman"/>
          <w:b/>
          <w:bCs/>
        </w:rPr>
        <w:t>(b)</w:t>
      </w:r>
    </w:p>
    <w:tbl>
      <w:tblPr>
        <w:tblStyle w:val="Tabellenraster"/>
        <w:tblW w:w="0" w:type="auto"/>
        <w:tblInd w:w="708" w:type="dxa"/>
        <w:tblLook w:val="04A0" w:firstRow="1" w:lastRow="0" w:firstColumn="1" w:lastColumn="0" w:noHBand="0" w:noVBand="1"/>
      </w:tblPr>
      <w:tblGrid>
        <w:gridCol w:w="9056"/>
      </w:tblGrid>
      <w:tr w:rsidR="00A412EB" w:rsidRPr="007F4407" w14:paraId="3C6B9CAF" w14:textId="77777777" w:rsidTr="00746B3A">
        <w:tc>
          <w:tcPr>
            <w:tcW w:w="9056" w:type="dxa"/>
          </w:tcPr>
          <w:p w14:paraId="78E676E1" w14:textId="77777777" w:rsidR="00A412EB" w:rsidRPr="007F4407" w:rsidRDefault="00A412EB" w:rsidP="00746B3A">
            <w:pPr>
              <w:rPr>
                <w:rFonts w:cs="Times New Roman"/>
                <w:i/>
                <w:iCs/>
              </w:rPr>
            </w:pPr>
          </w:p>
        </w:tc>
      </w:tr>
    </w:tbl>
    <w:p w14:paraId="0766C4A9" w14:textId="77777777" w:rsidR="00A412EB" w:rsidRPr="007F4407" w:rsidRDefault="00A412EB" w:rsidP="00A412EB">
      <w:pPr>
        <w:ind w:left="708"/>
        <w:rPr>
          <w:rFonts w:cs="Times New Roman"/>
        </w:rPr>
      </w:pPr>
    </w:p>
    <w:tbl>
      <w:tblPr>
        <w:tblStyle w:val="Tabellenraster"/>
        <w:tblW w:w="0" w:type="auto"/>
        <w:tblInd w:w="708" w:type="dxa"/>
        <w:tblLook w:val="04A0" w:firstRow="1" w:lastRow="0" w:firstColumn="1" w:lastColumn="0" w:noHBand="0" w:noVBand="1"/>
      </w:tblPr>
      <w:tblGrid>
        <w:gridCol w:w="4528"/>
        <w:gridCol w:w="4528"/>
      </w:tblGrid>
      <w:tr w:rsidR="00A412EB" w:rsidRPr="007F4407" w14:paraId="63F5B6DD" w14:textId="77777777" w:rsidTr="00746B3A">
        <w:tc>
          <w:tcPr>
            <w:tcW w:w="4528" w:type="dxa"/>
          </w:tcPr>
          <w:p w14:paraId="0C934E21" w14:textId="77777777" w:rsidR="00A412EB" w:rsidRPr="007F4407" w:rsidRDefault="00A412EB" w:rsidP="00746B3A">
            <w:pPr>
              <w:rPr>
                <w:rFonts w:cs="Times New Roman"/>
                <w:b/>
                <w:bCs/>
              </w:rPr>
            </w:pPr>
            <w:r w:rsidRPr="007F4407">
              <w:rPr>
                <w:rFonts w:cs="Times New Roman"/>
                <w:b/>
                <w:bCs/>
              </w:rPr>
              <w:lastRenderedPageBreak/>
              <w:t>Quote</w:t>
            </w:r>
          </w:p>
        </w:tc>
        <w:tc>
          <w:tcPr>
            <w:tcW w:w="4528" w:type="dxa"/>
          </w:tcPr>
          <w:p w14:paraId="0A290D73" w14:textId="77777777" w:rsidR="00A412EB" w:rsidRPr="007F4407" w:rsidRDefault="00A412EB" w:rsidP="00746B3A">
            <w:pPr>
              <w:rPr>
                <w:rFonts w:cs="Times New Roman"/>
                <w:b/>
                <w:bCs/>
              </w:rPr>
            </w:pPr>
            <w:r w:rsidRPr="007F4407">
              <w:rPr>
                <w:rFonts w:cs="Times New Roman"/>
                <w:b/>
                <w:bCs/>
              </w:rPr>
              <w:t>Reference Number</w:t>
            </w:r>
          </w:p>
        </w:tc>
      </w:tr>
      <w:tr w:rsidR="00A412EB" w:rsidRPr="007F4407" w14:paraId="72206468" w14:textId="77777777" w:rsidTr="00746B3A">
        <w:tc>
          <w:tcPr>
            <w:tcW w:w="4528" w:type="dxa"/>
          </w:tcPr>
          <w:p w14:paraId="64751E11" w14:textId="77777777" w:rsidR="00A412EB" w:rsidRPr="007F4407" w:rsidRDefault="00A412EB" w:rsidP="00746B3A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4528" w:type="dxa"/>
          </w:tcPr>
          <w:p w14:paraId="7C0F4D96" w14:textId="77777777" w:rsidR="00A412EB" w:rsidRPr="007F4407" w:rsidRDefault="00A412EB" w:rsidP="00746B3A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</w:tr>
      <w:tr w:rsidR="00A412EB" w:rsidRPr="007F4407" w14:paraId="6C61EE79" w14:textId="77777777" w:rsidTr="00746B3A">
        <w:tc>
          <w:tcPr>
            <w:tcW w:w="4528" w:type="dxa"/>
          </w:tcPr>
          <w:p w14:paraId="5FB8DFCB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28" w:type="dxa"/>
          </w:tcPr>
          <w:p w14:paraId="526E4BE2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412EB" w:rsidRPr="007F4407" w14:paraId="5CF9CF44" w14:textId="77777777" w:rsidTr="00746B3A">
        <w:tc>
          <w:tcPr>
            <w:tcW w:w="4528" w:type="dxa"/>
          </w:tcPr>
          <w:p w14:paraId="04067BD7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28" w:type="dxa"/>
          </w:tcPr>
          <w:p w14:paraId="07C99F88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</w:tr>
    </w:tbl>
    <w:p w14:paraId="769139A5" w14:textId="77777777" w:rsidR="00A412EB" w:rsidRPr="007F4407" w:rsidRDefault="00A412EB" w:rsidP="00A412EB">
      <w:pPr>
        <w:rPr>
          <w:rFonts w:cs="Times New Roman"/>
        </w:rPr>
      </w:pPr>
    </w:p>
    <w:p w14:paraId="3C5D55E5" w14:textId="77777777" w:rsidR="00A412EB" w:rsidRPr="007F4407" w:rsidRDefault="00A412EB" w:rsidP="00A412EB">
      <w:pPr>
        <w:rPr>
          <w:rFonts w:cs="Times New Roman"/>
        </w:rPr>
      </w:pPr>
      <w:r w:rsidRPr="007F4407">
        <w:rPr>
          <w:rStyle w:val="berschrift3Zchn"/>
          <w:rFonts w:cs="Times New Roman"/>
        </w:rPr>
        <w:t>3. Other aspects</w:t>
      </w:r>
      <w:r w:rsidRPr="007F4407">
        <w:rPr>
          <w:rFonts w:cs="Times New Roman"/>
        </w:rPr>
        <w:t xml:space="preserve"> </w:t>
      </w:r>
      <w:r w:rsidRPr="007F4407">
        <w:rPr>
          <w:rFonts w:cs="Times New Roman"/>
          <w:i/>
          <w:iCs/>
        </w:rPr>
        <w:t>(please state any other differences that stroke you when comparing T1 to T2 or when comparing answers to country-specific policies)</w:t>
      </w:r>
    </w:p>
    <w:tbl>
      <w:tblPr>
        <w:tblStyle w:val="Tabellenraster"/>
        <w:tblW w:w="0" w:type="auto"/>
        <w:tblInd w:w="708" w:type="dxa"/>
        <w:tblLook w:val="04A0" w:firstRow="1" w:lastRow="0" w:firstColumn="1" w:lastColumn="0" w:noHBand="0" w:noVBand="1"/>
      </w:tblPr>
      <w:tblGrid>
        <w:gridCol w:w="9056"/>
      </w:tblGrid>
      <w:tr w:rsidR="00A412EB" w:rsidRPr="007F4407" w14:paraId="312E7C84" w14:textId="77777777" w:rsidTr="00746B3A">
        <w:tc>
          <w:tcPr>
            <w:tcW w:w="9056" w:type="dxa"/>
          </w:tcPr>
          <w:p w14:paraId="63B4FBD8" w14:textId="77777777" w:rsidR="00A412EB" w:rsidRPr="007F4407" w:rsidRDefault="00A412EB" w:rsidP="00746B3A">
            <w:pPr>
              <w:rPr>
                <w:rFonts w:cs="Times New Roman"/>
                <w:i/>
                <w:iCs/>
              </w:rPr>
            </w:pPr>
          </w:p>
        </w:tc>
      </w:tr>
    </w:tbl>
    <w:p w14:paraId="5F6B8EC5" w14:textId="77777777" w:rsidR="00A412EB" w:rsidRPr="007F4407" w:rsidRDefault="00A412EB" w:rsidP="00A412EB">
      <w:pPr>
        <w:ind w:left="708"/>
        <w:rPr>
          <w:rFonts w:cs="Times New Roman"/>
        </w:rPr>
      </w:pPr>
    </w:p>
    <w:tbl>
      <w:tblPr>
        <w:tblStyle w:val="Tabellenraster"/>
        <w:tblW w:w="0" w:type="auto"/>
        <w:tblInd w:w="708" w:type="dxa"/>
        <w:tblLook w:val="04A0" w:firstRow="1" w:lastRow="0" w:firstColumn="1" w:lastColumn="0" w:noHBand="0" w:noVBand="1"/>
      </w:tblPr>
      <w:tblGrid>
        <w:gridCol w:w="4528"/>
        <w:gridCol w:w="4528"/>
      </w:tblGrid>
      <w:tr w:rsidR="00A412EB" w:rsidRPr="007F4407" w14:paraId="3FF5849F" w14:textId="77777777" w:rsidTr="00746B3A">
        <w:tc>
          <w:tcPr>
            <w:tcW w:w="4528" w:type="dxa"/>
          </w:tcPr>
          <w:p w14:paraId="3C510BF6" w14:textId="77777777" w:rsidR="00A412EB" w:rsidRPr="007F4407" w:rsidRDefault="00A412EB" w:rsidP="00746B3A">
            <w:pPr>
              <w:rPr>
                <w:rFonts w:cs="Times New Roman"/>
                <w:b/>
                <w:bCs/>
              </w:rPr>
            </w:pPr>
            <w:r w:rsidRPr="007F4407">
              <w:rPr>
                <w:rFonts w:cs="Times New Roman"/>
                <w:b/>
                <w:bCs/>
              </w:rPr>
              <w:t>Quote</w:t>
            </w:r>
          </w:p>
        </w:tc>
        <w:tc>
          <w:tcPr>
            <w:tcW w:w="4528" w:type="dxa"/>
          </w:tcPr>
          <w:p w14:paraId="0C44A188" w14:textId="77777777" w:rsidR="00A412EB" w:rsidRPr="007F4407" w:rsidRDefault="00A412EB" w:rsidP="00746B3A">
            <w:pPr>
              <w:rPr>
                <w:rFonts w:cs="Times New Roman"/>
                <w:b/>
                <w:bCs/>
              </w:rPr>
            </w:pPr>
            <w:r w:rsidRPr="007F4407">
              <w:rPr>
                <w:rFonts w:cs="Times New Roman"/>
                <w:b/>
                <w:bCs/>
              </w:rPr>
              <w:t>Reference Number</w:t>
            </w:r>
          </w:p>
        </w:tc>
      </w:tr>
      <w:tr w:rsidR="00A412EB" w:rsidRPr="007F4407" w14:paraId="7D74311F" w14:textId="77777777" w:rsidTr="00746B3A">
        <w:tc>
          <w:tcPr>
            <w:tcW w:w="4528" w:type="dxa"/>
          </w:tcPr>
          <w:p w14:paraId="48ED93AA" w14:textId="77777777" w:rsidR="00A412EB" w:rsidRPr="007F4407" w:rsidRDefault="00A412EB" w:rsidP="00746B3A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4528" w:type="dxa"/>
          </w:tcPr>
          <w:p w14:paraId="5D46BAAC" w14:textId="77777777" w:rsidR="00A412EB" w:rsidRPr="007F4407" w:rsidRDefault="00A412EB" w:rsidP="00746B3A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</w:tr>
      <w:tr w:rsidR="00A412EB" w:rsidRPr="007F4407" w14:paraId="3A6CCBCB" w14:textId="77777777" w:rsidTr="00746B3A">
        <w:tc>
          <w:tcPr>
            <w:tcW w:w="4528" w:type="dxa"/>
          </w:tcPr>
          <w:p w14:paraId="6D8D6DE4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28" w:type="dxa"/>
          </w:tcPr>
          <w:p w14:paraId="65BDB8F0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412EB" w:rsidRPr="007F4407" w14:paraId="7D705EE4" w14:textId="77777777" w:rsidTr="00746B3A">
        <w:tc>
          <w:tcPr>
            <w:tcW w:w="4528" w:type="dxa"/>
          </w:tcPr>
          <w:p w14:paraId="7AD30734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28" w:type="dxa"/>
          </w:tcPr>
          <w:p w14:paraId="0CC85BA4" w14:textId="77777777" w:rsidR="00A412EB" w:rsidRPr="007F4407" w:rsidRDefault="00A412EB" w:rsidP="00746B3A">
            <w:pPr>
              <w:rPr>
                <w:rFonts w:cs="Times New Roman"/>
                <w:sz w:val="18"/>
                <w:szCs w:val="18"/>
              </w:rPr>
            </w:pPr>
          </w:p>
        </w:tc>
      </w:tr>
    </w:tbl>
    <w:p w14:paraId="5AF5597F" w14:textId="77777777" w:rsidR="00A412EB" w:rsidRPr="007F4407" w:rsidRDefault="00A412EB" w:rsidP="00A412EB">
      <w:pPr>
        <w:rPr>
          <w:rFonts w:cs="Times New Roman"/>
        </w:rPr>
      </w:pPr>
    </w:p>
    <w:p w14:paraId="117742F8" w14:textId="77777777" w:rsidR="00A412EB" w:rsidRPr="007F4407" w:rsidRDefault="00A412EB" w:rsidP="00A412EB">
      <w:pPr>
        <w:rPr>
          <w:rFonts w:cs="Times New Roman"/>
        </w:rPr>
      </w:pPr>
    </w:p>
    <w:p w14:paraId="3AE196DF" w14:textId="2750D1CD" w:rsidR="00994A3D" w:rsidRPr="002B4A57" w:rsidRDefault="00994A3D" w:rsidP="00A412EB">
      <w:pPr>
        <w:jc w:val="both"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AABC4F" w14:textId="77777777" w:rsidR="0030039F" w:rsidRDefault="0030039F" w:rsidP="00117666">
      <w:pPr>
        <w:spacing w:after="0"/>
      </w:pPr>
      <w:r>
        <w:separator/>
      </w:r>
    </w:p>
  </w:endnote>
  <w:endnote w:type="continuationSeparator" w:id="0">
    <w:p w14:paraId="478CB3D1" w14:textId="77777777" w:rsidR="0030039F" w:rsidRDefault="0030039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FF1347" w14:textId="77777777" w:rsidR="0030039F" w:rsidRDefault="0030039F" w:rsidP="00117666">
      <w:pPr>
        <w:spacing w:after="0"/>
      </w:pPr>
      <w:r>
        <w:separator/>
      </w:r>
    </w:p>
  </w:footnote>
  <w:footnote w:type="continuationSeparator" w:id="0">
    <w:p w14:paraId="0838F535" w14:textId="77777777" w:rsidR="0030039F" w:rsidRDefault="0030039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0734"/>
    <w:rsid w:val="00267D18"/>
    <w:rsid w:val="00274347"/>
    <w:rsid w:val="002868E2"/>
    <w:rsid w:val="002869C3"/>
    <w:rsid w:val="002936E4"/>
    <w:rsid w:val="002B4A57"/>
    <w:rsid w:val="002C74CA"/>
    <w:rsid w:val="0030039F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56BC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13A3"/>
    <w:rsid w:val="00885156"/>
    <w:rsid w:val="009151AA"/>
    <w:rsid w:val="0093429D"/>
    <w:rsid w:val="00943573"/>
    <w:rsid w:val="00964134"/>
    <w:rsid w:val="0097093F"/>
    <w:rsid w:val="00970F7D"/>
    <w:rsid w:val="00994A3D"/>
    <w:rsid w:val="009C2B12"/>
    <w:rsid w:val="00A174D9"/>
    <w:rsid w:val="00A412EB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5</Pages>
  <Words>921</Words>
  <Characters>580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anziska Schönweitz</cp:lastModifiedBy>
  <cp:revision>5</cp:revision>
  <cp:lastPrinted>2013-10-03T12:51:00Z</cp:lastPrinted>
  <dcterms:created xsi:type="dcterms:W3CDTF">2018-11-23T08:58:00Z</dcterms:created>
  <dcterms:modified xsi:type="dcterms:W3CDTF">2021-12-06T11:18:00Z</dcterms:modified>
</cp:coreProperties>
</file>